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73C929" w14:textId="6C39C2E4" w:rsidR="00F3674B" w:rsidRPr="00F3674B" w:rsidRDefault="00D128DE" w:rsidP="009C543A">
      <w:pPr>
        <w:pStyle w:val="ListParagraph"/>
        <w:numPr>
          <w:ilvl w:val="0"/>
          <w:numId w:val="10"/>
        </w:numPr>
        <w:spacing w:line="240" w:lineRule="auto"/>
        <w:rPr>
          <w:rFonts w:cstheme="minorHAnsi"/>
          <w:b/>
          <w:u w:val="single"/>
        </w:rPr>
      </w:pPr>
      <w:r>
        <w:rPr>
          <w:rFonts w:cstheme="minorHAnsi"/>
          <w:b/>
        </w:rPr>
        <w:t>SUPPORTING INFORMATION</w:t>
      </w:r>
    </w:p>
    <w:p w14:paraId="4D5E62FB" w14:textId="4DE467ED" w:rsidR="006D192B" w:rsidRPr="00F3674B" w:rsidRDefault="0092435F" w:rsidP="00F3674B">
      <w:pPr>
        <w:spacing w:line="240" w:lineRule="auto"/>
        <w:rPr>
          <w:rFonts w:cstheme="minorHAnsi"/>
          <w:b/>
          <w:u w:val="single"/>
        </w:rPr>
      </w:pPr>
      <w:r w:rsidRPr="00F3674B">
        <w:rPr>
          <w:rFonts w:cstheme="minorHAnsi"/>
          <w:b/>
          <w:u w:val="single"/>
        </w:rPr>
        <w:t>Figures:</w:t>
      </w:r>
    </w:p>
    <w:p w14:paraId="3C699D10" w14:textId="68011668" w:rsidR="0092435F" w:rsidRPr="009C543A" w:rsidRDefault="0092435F" w:rsidP="009C543A">
      <w:pPr>
        <w:spacing w:line="240" w:lineRule="auto"/>
        <w:rPr>
          <w:rFonts w:cstheme="minorHAnsi"/>
          <w:b/>
        </w:rPr>
      </w:pPr>
      <w:bookmarkStart w:id="0" w:name="_Hlk208917902"/>
      <w:r w:rsidRPr="009C543A">
        <w:rPr>
          <w:rFonts w:cstheme="minorHAnsi"/>
          <w:b/>
        </w:rPr>
        <w:t>S1</w:t>
      </w:r>
      <w:r w:rsidR="00D128DE">
        <w:rPr>
          <w:rFonts w:cstheme="minorHAnsi"/>
          <w:b/>
        </w:rPr>
        <w:t xml:space="preserve"> Figure</w:t>
      </w:r>
      <w:r w:rsidRPr="009C543A">
        <w:rPr>
          <w:rFonts w:cstheme="minorHAnsi"/>
        </w:rPr>
        <w:t xml:space="preserve">. </w:t>
      </w:r>
      <w:r w:rsidRPr="009C543A">
        <w:rPr>
          <w:rFonts w:cstheme="minorHAnsi"/>
          <w:b/>
        </w:rPr>
        <w:t>Eligibility assessment at trial baseline</w:t>
      </w:r>
      <w:bookmarkEnd w:id="0"/>
      <w:r w:rsidRPr="009C543A">
        <w:rPr>
          <w:rFonts w:cstheme="minorHAnsi"/>
          <w:b/>
          <w:noProof/>
        </w:rPr>
        <w:drawing>
          <wp:inline distT="0" distB="0" distL="0" distR="0" wp14:anchorId="5CEECBA2" wp14:editId="62A9B01E">
            <wp:extent cx="4053840" cy="2538394"/>
            <wp:effectExtent l="0" t="0" r="381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9410" cy="2573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60CC40" w14:textId="2FD75E64" w:rsidR="00DA7F3A" w:rsidRDefault="00DA7F3A" w:rsidP="009C543A">
      <w:pPr>
        <w:spacing w:line="240" w:lineRule="auto"/>
        <w:rPr>
          <w:rFonts w:cstheme="minorHAnsi"/>
        </w:rPr>
      </w:pPr>
      <w:r w:rsidRPr="009C543A">
        <w:rPr>
          <w:rFonts w:cstheme="minorHAnsi"/>
          <w:b/>
        </w:rPr>
        <w:t>Note</w:t>
      </w:r>
      <w:r w:rsidRPr="009C543A">
        <w:rPr>
          <w:rFonts w:cstheme="minorHAnsi"/>
        </w:rPr>
        <w:t xml:space="preserve">: The unit of measure is </w:t>
      </w:r>
      <w:r w:rsidR="0037461C">
        <w:rPr>
          <w:rFonts w:cstheme="minorHAnsi"/>
        </w:rPr>
        <w:t>trial-client</w:t>
      </w:r>
      <w:r w:rsidRPr="009C543A">
        <w:rPr>
          <w:rFonts w:cstheme="minorHAnsi"/>
        </w:rPr>
        <w:t xml:space="preserve">. </w:t>
      </w:r>
      <w:r w:rsidR="0037461C">
        <w:rPr>
          <w:rFonts w:cstheme="minorHAnsi"/>
        </w:rPr>
        <w:t>Trial-client</w:t>
      </w:r>
      <w:r w:rsidRPr="009C543A">
        <w:rPr>
          <w:rFonts w:cstheme="minorHAnsi"/>
        </w:rPr>
        <w:t xml:space="preserve">s were assessed for inclusion at baseline of each trial period. Exclusions were applied. Remaining </w:t>
      </w:r>
      <w:r w:rsidR="0037461C">
        <w:rPr>
          <w:rFonts w:cstheme="minorHAnsi"/>
        </w:rPr>
        <w:t>trial-client</w:t>
      </w:r>
      <w:r w:rsidRPr="009C543A">
        <w:rPr>
          <w:rFonts w:cstheme="minorHAnsi"/>
        </w:rPr>
        <w:t>s meeting all criteria were eligible for allocation to intervention or control arms.</w:t>
      </w:r>
    </w:p>
    <w:p w14:paraId="4C4B44CD" w14:textId="7E9B50F3" w:rsidR="003370D6" w:rsidRDefault="003370D6" w:rsidP="009C543A">
      <w:pPr>
        <w:spacing w:line="240" w:lineRule="auto"/>
        <w:rPr>
          <w:rFonts w:cstheme="minorHAnsi"/>
          <w:b/>
        </w:rPr>
      </w:pPr>
    </w:p>
    <w:p w14:paraId="610AC406" w14:textId="38097E4F" w:rsidR="002D441A" w:rsidRPr="009C543A" w:rsidRDefault="002D441A" w:rsidP="002D441A">
      <w:pPr>
        <w:spacing w:line="240" w:lineRule="auto"/>
        <w:rPr>
          <w:rFonts w:cstheme="minorHAnsi"/>
          <w:b/>
        </w:rPr>
      </w:pPr>
      <w:r w:rsidRPr="009C543A">
        <w:rPr>
          <w:rFonts w:cstheme="minorHAnsi"/>
          <w:b/>
        </w:rPr>
        <w:t>S</w:t>
      </w:r>
      <w:r>
        <w:rPr>
          <w:rFonts w:cstheme="minorHAnsi"/>
          <w:b/>
        </w:rPr>
        <w:t>2</w:t>
      </w:r>
      <w:r w:rsidR="00D128DE">
        <w:rPr>
          <w:rFonts w:cstheme="minorHAnsi"/>
          <w:b/>
        </w:rPr>
        <w:t xml:space="preserve"> Figure</w:t>
      </w:r>
      <w:r>
        <w:rPr>
          <w:rFonts w:cstheme="minorHAnsi"/>
          <w:b/>
        </w:rPr>
        <w:t>.</w:t>
      </w:r>
      <w:r w:rsidRPr="009C543A">
        <w:rPr>
          <w:rFonts w:cstheme="minorHAnsi"/>
          <w:b/>
        </w:rPr>
        <w:t xml:space="preserve"> Flow diagrams of </w:t>
      </w:r>
      <w:r w:rsidR="0037461C">
        <w:rPr>
          <w:rFonts w:cstheme="minorHAnsi"/>
          <w:b/>
        </w:rPr>
        <w:t>trial-client</w:t>
      </w:r>
      <w:r w:rsidRPr="009C543A">
        <w:rPr>
          <w:rFonts w:cstheme="minorHAnsi"/>
          <w:b/>
        </w:rPr>
        <w:t xml:space="preserve"> eligibility and follow-up for each target trials</w:t>
      </w:r>
    </w:p>
    <w:p w14:paraId="4EDEBAF9" w14:textId="017AF3A1" w:rsidR="002D441A" w:rsidRDefault="002D441A" w:rsidP="009C543A">
      <w:pPr>
        <w:spacing w:line="240" w:lineRule="auto"/>
        <w:rPr>
          <w:rFonts w:cstheme="minorHAnsi"/>
          <w:b/>
        </w:rPr>
      </w:pPr>
      <w:r w:rsidRPr="009C543A">
        <w:rPr>
          <w:rFonts w:cstheme="minorHAnsi"/>
          <w:b/>
          <w:noProof/>
          <w:u w:val="single"/>
        </w:rPr>
        <w:drawing>
          <wp:inline distT="0" distB="0" distL="0" distR="0" wp14:anchorId="64E11AD0" wp14:editId="58B5498E">
            <wp:extent cx="5212080" cy="3593745"/>
            <wp:effectExtent l="0" t="0" r="0" b="698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11081" b="15964"/>
                    <a:stretch/>
                  </pic:blipFill>
                  <pic:spPr bwMode="auto">
                    <a:xfrm>
                      <a:off x="0" y="0"/>
                      <a:ext cx="5218282" cy="3598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C7F490" w14:textId="50C2C9B7" w:rsidR="00742B83" w:rsidRPr="009C543A" w:rsidRDefault="00742B83" w:rsidP="009C543A">
      <w:pPr>
        <w:spacing w:line="240" w:lineRule="auto"/>
        <w:rPr>
          <w:rFonts w:cstheme="minorHAnsi"/>
          <w:b/>
        </w:rPr>
      </w:pPr>
      <w:r w:rsidRPr="009C543A">
        <w:rPr>
          <w:rFonts w:cstheme="minorHAnsi"/>
          <w:b/>
        </w:rPr>
        <w:t>Notes:</w:t>
      </w:r>
      <w:r w:rsidRPr="009C543A">
        <w:rPr>
          <w:rFonts w:cstheme="minorHAnsi"/>
        </w:rPr>
        <w:t xml:space="preserve"> The consort diagrams show all </w:t>
      </w:r>
      <w:r w:rsidR="0037461C">
        <w:rPr>
          <w:rFonts w:cstheme="minorHAnsi"/>
        </w:rPr>
        <w:t>trial-client</w:t>
      </w:r>
      <w:r w:rsidRPr="009C543A">
        <w:rPr>
          <w:rFonts w:cstheme="minorHAnsi"/>
        </w:rPr>
        <w:t>s assessed at baseline in each tri</w:t>
      </w:r>
      <w:r w:rsidR="002D441A">
        <w:rPr>
          <w:rFonts w:cstheme="minorHAnsi"/>
        </w:rPr>
        <w:t>a</w:t>
      </w:r>
      <w:r w:rsidRPr="009C543A">
        <w:rPr>
          <w:rFonts w:cstheme="minorHAnsi"/>
        </w:rPr>
        <w:t xml:space="preserve">l period. Remaining eligible </w:t>
      </w:r>
      <w:r w:rsidR="0037461C">
        <w:rPr>
          <w:rFonts w:cstheme="minorHAnsi"/>
        </w:rPr>
        <w:t>trial-client</w:t>
      </w:r>
      <w:r w:rsidRPr="009C543A">
        <w:rPr>
          <w:rFonts w:cstheme="minorHAnsi"/>
        </w:rPr>
        <w:t>s after applying the exclusions were included in follow-up and allocated to intervention or control arms.</w:t>
      </w:r>
    </w:p>
    <w:p w14:paraId="3D7B111C" w14:textId="77777777" w:rsidR="00DC284D" w:rsidRPr="009C543A" w:rsidRDefault="00DC284D" w:rsidP="009C543A">
      <w:pPr>
        <w:spacing w:line="240" w:lineRule="auto"/>
        <w:rPr>
          <w:rFonts w:cstheme="minorHAnsi"/>
          <w:b/>
          <w:u w:val="single"/>
        </w:rPr>
        <w:sectPr w:rsidR="00DC284D" w:rsidRPr="009C543A" w:rsidSect="00F3674B">
          <w:type w:val="continuous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1724835C" w14:textId="77777777" w:rsidR="00D128DE" w:rsidRDefault="00742B83" w:rsidP="009C543A">
      <w:pPr>
        <w:pStyle w:val="ListParagraph"/>
        <w:numPr>
          <w:ilvl w:val="0"/>
          <w:numId w:val="10"/>
        </w:numPr>
        <w:spacing w:line="240" w:lineRule="auto"/>
        <w:rPr>
          <w:rFonts w:cstheme="minorHAnsi"/>
          <w:b/>
          <w:u w:val="single"/>
        </w:rPr>
      </w:pPr>
      <w:r w:rsidRPr="009C543A">
        <w:rPr>
          <w:rFonts w:cstheme="minorHAnsi"/>
          <w:b/>
          <w:u w:val="single"/>
        </w:rPr>
        <w:lastRenderedPageBreak/>
        <w:t>TABLES</w:t>
      </w:r>
    </w:p>
    <w:p w14:paraId="1241AEDB" w14:textId="2EB062BF" w:rsidR="00D128DE" w:rsidRPr="009C543A" w:rsidRDefault="00D128DE" w:rsidP="00D128DE">
      <w:pPr>
        <w:spacing w:after="0" w:line="240" w:lineRule="auto"/>
        <w:rPr>
          <w:rFonts w:eastAsia="Times New Roman" w:cstheme="minorHAnsi"/>
          <w:b/>
          <w:bCs/>
          <w:color w:val="000000"/>
          <w:lang w:eastAsia="en-ZA"/>
        </w:rPr>
      </w:pPr>
      <w:r w:rsidRPr="009C543A">
        <w:rPr>
          <w:rFonts w:eastAsia="Times New Roman" w:cstheme="minorHAnsi"/>
          <w:b/>
          <w:bCs/>
          <w:color w:val="000000"/>
          <w:lang w:eastAsia="en-ZA"/>
        </w:rPr>
        <w:t>S1</w:t>
      </w:r>
      <w:r>
        <w:rPr>
          <w:rFonts w:eastAsia="Times New Roman" w:cstheme="minorHAnsi"/>
          <w:b/>
          <w:bCs/>
          <w:color w:val="000000"/>
          <w:lang w:eastAsia="en-ZA"/>
        </w:rPr>
        <w:t xml:space="preserve"> Table</w:t>
      </w:r>
      <w:r w:rsidRPr="009C543A">
        <w:rPr>
          <w:rFonts w:eastAsia="Times New Roman" w:cstheme="minorHAnsi"/>
          <w:b/>
          <w:bCs/>
          <w:color w:val="000000"/>
          <w:lang w:eastAsia="en-ZA"/>
        </w:rPr>
        <w:t>. Summary of trial definitions and follow-up criteria</w:t>
      </w:r>
    </w:p>
    <w:p w14:paraId="69A7DAF8" w14:textId="5F3F6DC5" w:rsidR="0092435F" w:rsidRPr="000A49C6" w:rsidRDefault="0092435F" w:rsidP="000A49C6">
      <w:pPr>
        <w:spacing w:line="240" w:lineRule="auto"/>
        <w:rPr>
          <w:rFonts w:cstheme="minorHAnsi"/>
          <w:b/>
          <w:u w:val="single"/>
        </w:rPr>
      </w:pPr>
    </w:p>
    <w:tbl>
      <w:tblPr>
        <w:tblW w:w="508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1"/>
        <w:gridCol w:w="1646"/>
        <w:gridCol w:w="2166"/>
        <w:gridCol w:w="1167"/>
        <w:gridCol w:w="2826"/>
      </w:tblGrid>
      <w:tr w:rsidR="003220A6" w:rsidRPr="009C543A" w14:paraId="426D31AB" w14:textId="77777777" w:rsidTr="00E374CD">
        <w:trPr>
          <w:trHeight w:val="339"/>
        </w:trPr>
        <w:tc>
          <w:tcPr>
            <w:tcW w:w="747" w:type="pct"/>
            <w:vAlign w:val="center"/>
            <w:hideMark/>
          </w:tcPr>
          <w:p w14:paraId="22FA0BA7" w14:textId="77777777" w:rsidR="003220A6" w:rsidRPr="00E374CD" w:rsidRDefault="003220A6" w:rsidP="009C54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eastAsia="en-ZA"/>
              </w:rPr>
            </w:pPr>
            <w:bookmarkStart w:id="1" w:name="_Hlk208918478"/>
            <w:r w:rsidRPr="00E374CD">
              <w:rPr>
                <w:rFonts w:eastAsia="Times New Roman" w:cstheme="minorHAnsi"/>
                <w:b/>
                <w:bCs/>
                <w:color w:val="000000"/>
                <w:sz w:val="20"/>
                <w:lang w:eastAsia="en-ZA"/>
              </w:rPr>
              <w:t>Trial period</w:t>
            </w:r>
          </w:p>
        </w:tc>
        <w:tc>
          <w:tcPr>
            <w:tcW w:w="897" w:type="pct"/>
            <w:vAlign w:val="center"/>
            <w:hideMark/>
          </w:tcPr>
          <w:p w14:paraId="6D9DDB75" w14:textId="77777777" w:rsidR="003220A6" w:rsidRPr="00E374CD" w:rsidRDefault="003220A6" w:rsidP="009C54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eastAsia="en-ZA"/>
              </w:rPr>
            </w:pPr>
            <w:r w:rsidRPr="00E374CD">
              <w:rPr>
                <w:rFonts w:eastAsia="Times New Roman" w:cstheme="minorHAnsi"/>
                <w:b/>
                <w:bCs/>
                <w:color w:val="000000"/>
                <w:sz w:val="20"/>
                <w:lang w:eastAsia="en-ZA"/>
              </w:rPr>
              <w:t>Baseline definition</w:t>
            </w:r>
          </w:p>
          <w:p w14:paraId="5BF916E1" w14:textId="77777777" w:rsidR="003220A6" w:rsidRPr="00E374CD" w:rsidRDefault="003220A6" w:rsidP="009C54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eastAsia="en-ZA"/>
              </w:rPr>
            </w:pPr>
            <w:r w:rsidRPr="00E374CD">
              <w:rPr>
                <w:rFonts w:eastAsia="Times New Roman" w:cstheme="minorHAnsi"/>
                <w:b/>
                <w:bCs/>
                <w:color w:val="000000"/>
                <w:sz w:val="20"/>
                <w:lang w:eastAsia="en-ZA"/>
              </w:rPr>
              <w:t xml:space="preserve"> (6mmd group)</w:t>
            </w:r>
          </w:p>
        </w:tc>
        <w:tc>
          <w:tcPr>
            <w:tcW w:w="1180" w:type="pct"/>
            <w:vAlign w:val="center"/>
            <w:hideMark/>
          </w:tcPr>
          <w:p w14:paraId="7DEFADD8" w14:textId="77777777" w:rsidR="003220A6" w:rsidRPr="00E374CD" w:rsidRDefault="003220A6" w:rsidP="009C54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eastAsia="en-ZA"/>
              </w:rPr>
            </w:pPr>
            <w:r w:rsidRPr="00E374CD">
              <w:rPr>
                <w:rFonts w:eastAsia="Times New Roman" w:cstheme="minorHAnsi"/>
                <w:b/>
                <w:bCs/>
                <w:color w:val="000000"/>
                <w:sz w:val="20"/>
                <w:lang w:eastAsia="en-ZA"/>
              </w:rPr>
              <w:t>Baseline definition</w:t>
            </w:r>
          </w:p>
          <w:p w14:paraId="6EED3E30" w14:textId="77777777" w:rsidR="003220A6" w:rsidRPr="00E374CD" w:rsidRDefault="003220A6" w:rsidP="009C54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eastAsia="en-ZA"/>
              </w:rPr>
            </w:pPr>
            <w:r w:rsidRPr="00E374CD">
              <w:rPr>
                <w:rFonts w:eastAsia="Times New Roman" w:cstheme="minorHAnsi"/>
                <w:b/>
                <w:bCs/>
                <w:color w:val="000000"/>
                <w:sz w:val="20"/>
                <w:lang w:eastAsia="en-ZA"/>
              </w:rPr>
              <w:t xml:space="preserve"> (non-6mmd group)</w:t>
            </w:r>
          </w:p>
        </w:tc>
        <w:tc>
          <w:tcPr>
            <w:tcW w:w="636" w:type="pct"/>
            <w:vAlign w:val="center"/>
            <w:hideMark/>
          </w:tcPr>
          <w:p w14:paraId="1E77A80F" w14:textId="77777777" w:rsidR="003220A6" w:rsidRPr="009C543A" w:rsidRDefault="003220A6" w:rsidP="009C54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ZA"/>
              </w:rPr>
            </w:pPr>
            <w:r w:rsidRPr="009C543A">
              <w:rPr>
                <w:rFonts w:eastAsia="Times New Roman" w:cstheme="minorHAnsi"/>
                <w:b/>
                <w:bCs/>
                <w:color w:val="000000"/>
                <w:lang w:eastAsia="en-ZA"/>
              </w:rPr>
              <w:t>Follow-up period</w:t>
            </w:r>
          </w:p>
        </w:tc>
        <w:tc>
          <w:tcPr>
            <w:tcW w:w="1540" w:type="pct"/>
            <w:vAlign w:val="center"/>
            <w:hideMark/>
          </w:tcPr>
          <w:p w14:paraId="6F76FB39" w14:textId="77777777" w:rsidR="003220A6" w:rsidRPr="009C543A" w:rsidRDefault="003220A6" w:rsidP="009C54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ZA"/>
              </w:rPr>
            </w:pPr>
            <w:r w:rsidRPr="009C543A">
              <w:rPr>
                <w:rFonts w:eastAsia="Times New Roman" w:cstheme="minorHAnsi"/>
                <w:b/>
                <w:bCs/>
                <w:color w:val="000000"/>
                <w:lang w:eastAsia="en-ZA"/>
              </w:rPr>
              <w:t xml:space="preserve">Special considerations </w:t>
            </w:r>
          </w:p>
          <w:p w14:paraId="4290A741" w14:textId="77777777" w:rsidR="003220A6" w:rsidRPr="009C543A" w:rsidRDefault="003220A6" w:rsidP="009C54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ZA"/>
              </w:rPr>
            </w:pPr>
            <w:r w:rsidRPr="009C543A">
              <w:rPr>
                <w:rFonts w:eastAsia="Times New Roman" w:cstheme="minorHAnsi"/>
                <w:b/>
                <w:bCs/>
                <w:color w:val="000000"/>
                <w:lang w:eastAsia="en-ZA"/>
              </w:rPr>
              <w:t>for follow-up</w:t>
            </w:r>
          </w:p>
        </w:tc>
      </w:tr>
      <w:tr w:rsidR="003220A6" w:rsidRPr="009C543A" w14:paraId="39576BA0" w14:textId="77777777" w:rsidTr="00E374CD">
        <w:trPr>
          <w:trHeight w:val="409"/>
        </w:trPr>
        <w:tc>
          <w:tcPr>
            <w:tcW w:w="747" w:type="pct"/>
            <w:vAlign w:val="center"/>
            <w:hideMark/>
          </w:tcPr>
          <w:p w14:paraId="72174AC7" w14:textId="77777777" w:rsidR="003220A6" w:rsidRPr="00E374CD" w:rsidRDefault="003220A6" w:rsidP="009C54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eastAsia="en-ZA"/>
              </w:rPr>
            </w:pPr>
            <w:r w:rsidRPr="00E374CD">
              <w:rPr>
                <w:rFonts w:eastAsia="Times New Roman" w:cstheme="minorHAnsi"/>
                <w:b/>
                <w:bCs/>
                <w:color w:val="000000"/>
                <w:sz w:val="20"/>
                <w:lang w:eastAsia="en-ZA"/>
              </w:rPr>
              <w:t>Trial 1</w:t>
            </w:r>
          </w:p>
        </w:tc>
        <w:tc>
          <w:tcPr>
            <w:tcW w:w="897" w:type="pct"/>
            <w:vMerge w:val="restart"/>
            <w:vAlign w:val="center"/>
            <w:hideMark/>
          </w:tcPr>
          <w:p w14:paraId="029CB673" w14:textId="77777777" w:rsidR="003220A6" w:rsidRPr="00E374CD" w:rsidRDefault="003220A6" w:rsidP="009C54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ZA"/>
              </w:rPr>
            </w:pPr>
            <w:r w:rsidRPr="00E374CD">
              <w:rPr>
                <w:rFonts w:eastAsia="Times New Roman" w:cstheme="minorHAnsi"/>
                <w:color w:val="000000"/>
                <w:sz w:val="20"/>
                <w:lang w:eastAsia="en-ZA"/>
              </w:rPr>
              <w:t>First 6MMD visit within trial period</w:t>
            </w:r>
          </w:p>
        </w:tc>
        <w:tc>
          <w:tcPr>
            <w:tcW w:w="1180" w:type="pct"/>
            <w:vMerge w:val="restart"/>
            <w:vAlign w:val="center"/>
            <w:hideMark/>
          </w:tcPr>
          <w:p w14:paraId="510FFA85" w14:textId="77777777" w:rsidR="003220A6" w:rsidRPr="00E374CD" w:rsidRDefault="003220A6" w:rsidP="009C54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ZA"/>
              </w:rPr>
            </w:pPr>
            <w:r w:rsidRPr="00E374CD">
              <w:rPr>
                <w:rFonts w:eastAsia="Times New Roman" w:cstheme="minorHAnsi"/>
                <w:color w:val="000000"/>
                <w:sz w:val="20"/>
                <w:lang w:eastAsia="en-ZA"/>
              </w:rPr>
              <w:t>First clinic visits within trial period</w:t>
            </w:r>
          </w:p>
        </w:tc>
        <w:tc>
          <w:tcPr>
            <w:tcW w:w="636" w:type="pct"/>
            <w:vAlign w:val="center"/>
            <w:hideMark/>
          </w:tcPr>
          <w:p w14:paraId="6D0AA89E" w14:textId="77777777" w:rsidR="003220A6" w:rsidRPr="009C543A" w:rsidRDefault="003220A6" w:rsidP="009C543A">
            <w:pPr>
              <w:spacing w:after="0" w:line="240" w:lineRule="auto"/>
              <w:rPr>
                <w:rFonts w:eastAsia="Times New Roman" w:cstheme="minorHAnsi"/>
                <w:color w:val="000000"/>
                <w:lang w:eastAsia="en-ZA"/>
              </w:rPr>
            </w:pPr>
            <w:r w:rsidRPr="009C543A">
              <w:rPr>
                <w:rFonts w:eastAsia="Times New Roman" w:cstheme="minorHAnsi"/>
                <w:color w:val="000000"/>
                <w:lang w:eastAsia="en-ZA"/>
              </w:rPr>
              <w:t>Up to 36 months</w:t>
            </w:r>
          </w:p>
        </w:tc>
        <w:tc>
          <w:tcPr>
            <w:tcW w:w="1540" w:type="pct"/>
            <w:vMerge w:val="restart"/>
            <w:vAlign w:val="center"/>
            <w:hideMark/>
          </w:tcPr>
          <w:p w14:paraId="4CF3A03F" w14:textId="77777777" w:rsidR="003220A6" w:rsidRPr="009C543A" w:rsidRDefault="003220A6" w:rsidP="009C543A">
            <w:pPr>
              <w:spacing w:after="0" w:line="240" w:lineRule="auto"/>
              <w:rPr>
                <w:rFonts w:eastAsia="Times New Roman" w:cstheme="minorHAnsi"/>
                <w:color w:val="000000"/>
                <w:lang w:eastAsia="en-ZA"/>
              </w:rPr>
            </w:pPr>
            <w:r w:rsidRPr="009C543A">
              <w:rPr>
                <w:rFonts w:eastAsia="Times New Roman" w:cstheme="minorHAnsi"/>
                <w:color w:val="000000"/>
                <w:lang w:eastAsia="en-ZA"/>
              </w:rPr>
              <w:t>36-month follow-up allowed for 12 or 24-month retention analysis</w:t>
            </w:r>
          </w:p>
        </w:tc>
      </w:tr>
      <w:tr w:rsidR="003220A6" w:rsidRPr="009C543A" w14:paraId="3BAE9644" w14:textId="77777777" w:rsidTr="00E374CD">
        <w:trPr>
          <w:trHeight w:val="410"/>
        </w:trPr>
        <w:tc>
          <w:tcPr>
            <w:tcW w:w="747" w:type="pct"/>
            <w:vAlign w:val="center"/>
            <w:hideMark/>
          </w:tcPr>
          <w:p w14:paraId="69C8B1B0" w14:textId="77777777" w:rsidR="003220A6" w:rsidRPr="00E374CD" w:rsidRDefault="003220A6" w:rsidP="009C54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eastAsia="en-ZA"/>
              </w:rPr>
            </w:pPr>
            <w:r w:rsidRPr="00E374CD">
              <w:rPr>
                <w:rFonts w:eastAsia="Times New Roman" w:cstheme="minorHAnsi"/>
                <w:b/>
                <w:bCs/>
                <w:color w:val="000000"/>
                <w:sz w:val="20"/>
                <w:lang w:eastAsia="en-ZA"/>
              </w:rPr>
              <w:t>Trial 2</w:t>
            </w:r>
          </w:p>
        </w:tc>
        <w:tc>
          <w:tcPr>
            <w:tcW w:w="897" w:type="pct"/>
            <w:vMerge/>
            <w:vAlign w:val="center"/>
          </w:tcPr>
          <w:p w14:paraId="5355A19A" w14:textId="77777777" w:rsidR="003220A6" w:rsidRPr="00E374CD" w:rsidRDefault="003220A6" w:rsidP="009C54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ZA"/>
              </w:rPr>
            </w:pPr>
          </w:p>
        </w:tc>
        <w:tc>
          <w:tcPr>
            <w:tcW w:w="1180" w:type="pct"/>
            <w:vMerge/>
            <w:vAlign w:val="center"/>
          </w:tcPr>
          <w:p w14:paraId="172563AB" w14:textId="77777777" w:rsidR="003220A6" w:rsidRPr="00E374CD" w:rsidRDefault="003220A6" w:rsidP="009C54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ZA"/>
              </w:rPr>
            </w:pPr>
          </w:p>
        </w:tc>
        <w:tc>
          <w:tcPr>
            <w:tcW w:w="636" w:type="pct"/>
            <w:vAlign w:val="center"/>
            <w:hideMark/>
          </w:tcPr>
          <w:p w14:paraId="106D5EFB" w14:textId="77777777" w:rsidR="003220A6" w:rsidRPr="009C543A" w:rsidRDefault="003220A6" w:rsidP="009C543A">
            <w:pPr>
              <w:spacing w:after="0" w:line="240" w:lineRule="auto"/>
              <w:rPr>
                <w:rFonts w:eastAsia="Times New Roman" w:cstheme="minorHAnsi"/>
                <w:color w:val="000000"/>
                <w:lang w:eastAsia="en-ZA"/>
              </w:rPr>
            </w:pPr>
            <w:r w:rsidRPr="009C543A">
              <w:rPr>
                <w:rFonts w:eastAsia="Times New Roman" w:cstheme="minorHAnsi"/>
                <w:color w:val="000000"/>
                <w:lang w:eastAsia="en-ZA"/>
              </w:rPr>
              <w:t>Up to 36 months</w:t>
            </w:r>
          </w:p>
        </w:tc>
        <w:tc>
          <w:tcPr>
            <w:tcW w:w="1540" w:type="pct"/>
            <w:vMerge/>
            <w:vAlign w:val="center"/>
            <w:hideMark/>
          </w:tcPr>
          <w:p w14:paraId="4EE17E14" w14:textId="77777777" w:rsidR="003220A6" w:rsidRPr="009C543A" w:rsidRDefault="003220A6" w:rsidP="009C543A">
            <w:pPr>
              <w:spacing w:after="0" w:line="240" w:lineRule="auto"/>
              <w:rPr>
                <w:rFonts w:eastAsia="Times New Roman" w:cstheme="minorHAnsi"/>
                <w:color w:val="000000"/>
                <w:lang w:eastAsia="en-ZA"/>
              </w:rPr>
            </w:pPr>
          </w:p>
        </w:tc>
      </w:tr>
      <w:tr w:rsidR="003220A6" w:rsidRPr="009C543A" w14:paraId="529CEFA8" w14:textId="77777777" w:rsidTr="00E374CD">
        <w:trPr>
          <w:trHeight w:val="409"/>
        </w:trPr>
        <w:tc>
          <w:tcPr>
            <w:tcW w:w="747" w:type="pct"/>
            <w:vAlign w:val="center"/>
            <w:hideMark/>
          </w:tcPr>
          <w:p w14:paraId="33C76FBE" w14:textId="77777777" w:rsidR="003220A6" w:rsidRPr="00E374CD" w:rsidRDefault="003220A6" w:rsidP="009C54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eastAsia="en-ZA"/>
              </w:rPr>
            </w:pPr>
            <w:r w:rsidRPr="00E374CD">
              <w:rPr>
                <w:rFonts w:eastAsia="Times New Roman" w:cstheme="minorHAnsi"/>
                <w:b/>
                <w:bCs/>
                <w:color w:val="000000"/>
                <w:sz w:val="20"/>
                <w:lang w:eastAsia="en-ZA"/>
              </w:rPr>
              <w:t>Trial 3</w:t>
            </w:r>
          </w:p>
        </w:tc>
        <w:tc>
          <w:tcPr>
            <w:tcW w:w="897" w:type="pct"/>
            <w:vMerge/>
            <w:vAlign w:val="center"/>
          </w:tcPr>
          <w:p w14:paraId="051698FB" w14:textId="77777777" w:rsidR="003220A6" w:rsidRPr="00E374CD" w:rsidRDefault="003220A6" w:rsidP="009C54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ZA"/>
              </w:rPr>
            </w:pPr>
          </w:p>
        </w:tc>
        <w:tc>
          <w:tcPr>
            <w:tcW w:w="1180" w:type="pct"/>
            <w:vMerge/>
            <w:vAlign w:val="center"/>
          </w:tcPr>
          <w:p w14:paraId="4EF77733" w14:textId="77777777" w:rsidR="003220A6" w:rsidRPr="00E374CD" w:rsidRDefault="003220A6" w:rsidP="009C54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ZA"/>
              </w:rPr>
            </w:pPr>
          </w:p>
        </w:tc>
        <w:tc>
          <w:tcPr>
            <w:tcW w:w="636" w:type="pct"/>
            <w:vAlign w:val="center"/>
            <w:hideMark/>
          </w:tcPr>
          <w:p w14:paraId="06A4CB34" w14:textId="77777777" w:rsidR="003220A6" w:rsidRPr="009C543A" w:rsidRDefault="003220A6" w:rsidP="009C543A">
            <w:pPr>
              <w:spacing w:after="0" w:line="240" w:lineRule="auto"/>
              <w:rPr>
                <w:rFonts w:eastAsia="Times New Roman" w:cstheme="minorHAnsi"/>
                <w:color w:val="000000"/>
                <w:lang w:eastAsia="en-ZA"/>
              </w:rPr>
            </w:pPr>
            <w:r w:rsidRPr="009C543A">
              <w:rPr>
                <w:rFonts w:eastAsia="Times New Roman" w:cstheme="minorHAnsi"/>
                <w:color w:val="000000"/>
                <w:lang w:eastAsia="en-ZA"/>
              </w:rPr>
              <w:t>24 months</w:t>
            </w:r>
          </w:p>
        </w:tc>
        <w:tc>
          <w:tcPr>
            <w:tcW w:w="1540" w:type="pct"/>
            <w:vMerge w:val="restart"/>
          </w:tcPr>
          <w:p w14:paraId="7B143E0A" w14:textId="77777777" w:rsidR="003220A6" w:rsidRPr="009C543A" w:rsidRDefault="003220A6" w:rsidP="009C543A">
            <w:pPr>
              <w:spacing w:line="240" w:lineRule="auto"/>
              <w:rPr>
                <w:rFonts w:cstheme="minorHAnsi"/>
              </w:rPr>
            </w:pPr>
            <w:r w:rsidRPr="009C543A">
              <w:rPr>
                <w:rFonts w:eastAsia="Times New Roman" w:cstheme="minorHAnsi"/>
                <w:color w:val="000000"/>
                <w:lang w:eastAsia="en-ZA"/>
              </w:rPr>
              <w:t xml:space="preserve">24-month follow-up allowed for 12 retention analysis only based on the administrative censoring </w:t>
            </w:r>
          </w:p>
        </w:tc>
      </w:tr>
      <w:bookmarkEnd w:id="1"/>
      <w:tr w:rsidR="003220A6" w:rsidRPr="009C543A" w14:paraId="5A7C8F54" w14:textId="77777777" w:rsidTr="00E374CD">
        <w:trPr>
          <w:trHeight w:val="410"/>
        </w:trPr>
        <w:tc>
          <w:tcPr>
            <w:tcW w:w="747" w:type="pct"/>
            <w:tcBorders>
              <w:bottom w:val="single" w:sz="4" w:space="0" w:color="auto"/>
            </w:tcBorders>
            <w:vAlign w:val="center"/>
            <w:hideMark/>
          </w:tcPr>
          <w:p w14:paraId="69A2DAC4" w14:textId="77777777" w:rsidR="003220A6" w:rsidRPr="00E374CD" w:rsidRDefault="003220A6" w:rsidP="009C54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lang w:eastAsia="en-ZA"/>
              </w:rPr>
            </w:pPr>
            <w:r w:rsidRPr="00E374CD">
              <w:rPr>
                <w:rFonts w:eastAsia="Times New Roman" w:cstheme="minorHAnsi"/>
                <w:b/>
                <w:bCs/>
                <w:color w:val="000000"/>
                <w:sz w:val="20"/>
                <w:lang w:eastAsia="en-ZA"/>
              </w:rPr>
              <w:t>Trial 4</w:t>
            </w:r>
          </w:p>
        </w:tc>
        <w:tc>
          <w:tcPr>
            <w:tcW w:w="897" w:type="pct"/>
            <w:vMerge/>
            <w:tcBorders>
              <w:bottom w:val="single" w:sz="4" w:space="0" w:color="auto"/>
            </w:tcBorders>
            <w:vAlign w:val="center"/>
          </w:tcPr>
          <w:p w14:paraId="27AF9022" w14:textId="77777777" w:rsidR="003220A6" w:rsidRPr="00E374CD" w:rsidRDefault="003220A6" w:rsidP="009C54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ZA"/>
              </w:rPr>
            </w:pPr>
          </w:p>
        </w:tc>
        <w:tc>
          <w:tcPr>
            <w:tcW w:w="1180" w:type="pct"/>
            <w:vMerge/>
            <w:tcBorders>
              <w:bottom w:val="single" w:sz="4" w:space="0" w:color="auto"/>
            </w:tcBorders>
            <w:vAlign w:val="center"/>
          </w:tcPr>
          <w:p w14:paraId="153936A8" w14:textId="77777777" w:rsidR="003220A6" w:rsidRPr="00E374CD" w:rsidRDefault="003220A6" w:rsidP="009C54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lang w:eastAsia="en-ZA"/>
              </w:rPr>
            </w:pPr>
          </w:p>
        </w:tc>
        <w:tc>
          <w:tcPr>
            <w:tcW w:w="636" w:type="pct"/>
            <w:tcBorders>
              <w:bottom w:val="single" w:sz="4" w:space="0" w:color="auto"/>
            </w:tcBorders>
            <w:vAlign w:val="center"/>
            <w:hideMark/>
          </w:tcPr>
          <w:p w14:paraId="4EF27763" w14:textId="77777777" w:rsidR="003220A6" w:rsidRPr="009C543A" w:rsidRDefault="003220A6" w:rsidP="009C543A">
            <w:pPr>
              <w:spacing w:after="0" w:line="240" w:lineRule="auto"/>
              <w:rPr>
                <w:rFonts w:eastAsia="Times New Roman" w:cstheme="minorHAnsi"/>
                <w:color w:val="000000"/>
                <w:lang w:eastAsia="en-ZA"/>
              </w:rPr>
            </w:pPr>
            <w:r w:rsidRPr="009C543A">
              <w:rPr>
                <w:rFonts w:eastAsia="Times New Roman" w:cstheme="minorHAnsi"/>
                <w:color w:val="000000"/>
                <w:lang w:eastAsia="en-ZA"/>
              </w:rPr>
              <w:t>24 months</w:t>
            </w:r>
          </w:p>
        </w:tc>
        <w:tc>
          <w:tcPr>
            <w:tcW w:w="1540" w:type="pct"/>
            <w:vMerge/>
            <w:tcBorders>
              <w:bottom w:val="single" w:sz="4" w:space="0" w:color="auto"/>
            </w:tcBorders>
          </w:tcPr>
          <w:p w14:paraId="46DAFF2F" w14:textId="77777777" w:rsidR="003220A6" w:rsidRPr="009C543A" w:rsidRDefault="003220A6" w:rsidP="009C543A">
            <w:pPr>
              <w:spacing w:line="240" w:lineRule="auto"/>
              <w:rPr>
                <w:rFonts w:cstheme="minorHAnsi"/>
              </w:rPr>
            </w:pPr>
          </w:p>
        </w:tc>
      </w:tr>
      <w:tr w:rsidR="00433B19" w:rsidRPr="009C543A" w14:paraId="3A856D2D" w14:textId="77777777" w:rsidTr="00E374CD">
        <w:trPr>
          <w:trHeight w:val="339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1D5A2B" w14:textId="5BC15D87" w:rsidR="00433B19" w:rsidRPr="00E374CD" w:rsidRDefault="00433B19" w:rsidP="009C543A">
            <w:pPr>
              <w:spacing w:line="240" w:lineRule="auto"/>
              <w:rPr>
                <w:rFonts w:cstheme="minorHAnsi"/>
                <w:sz w:val="20"/>
              </w:rPr>
            </w:pPr>
            <w:r w:rsidRPr="00E374CD">
              <w:rPr>
                <w:rFonts w:cstheme="minorHAnsi"/>
                <w:sz w:val="20"/>
              </w:rPr>
              <w:t xml:space="preserve">Note: The unit of measure is </w:t>
            </w:r>
            <w:r w:rsidR="0037461C" w:rsidRPr="00E374CD">
              <w:rPr>
                <w:rFonts w:cstheme="minorHAnsi"/>
                <w:sz w:val="20"/>
              </w:rPr>
              <w:t>trial-client</w:t>
            </w:r>
            <w:r w:rsidRPr="00E374CD">
              <w:rPr>
                <w:rFonts w:cstheme="minorHAnsi"/>
                <w:sz w:val="20"/>
              </w:rPr>
              <w:t xml:space="preserve">. Baseline was defined as the first 6MMD visit for </w:t>
            </w:r>
            <w:r w:rsidR="00503C68" w:rsidRPr="00E374CD">
              <w:rPr>
                <w:rFonts w:cstheme="minorHAnsi"/>
                <w:sz w:val="20"/>
              </w:rPr>
              <w:t>individual</w:t>
            </w:r>
            <w:r w:rsidRPr="00E374CD">
              <w:rPr>
                <w:rFonts w:cstheme="minorHAnsi"/>
                <w:sz w:val="20"/>
              </w:rPr>
              <w:t xml:space="preserve">s in the 6MMD group and the first clinic visit for </w:t>
            </w:r>
            <w:r w:rsidR="00503C68" w:rsidRPr="00E374CD">
              <w:rPr>
                <w:rFonts w:cstheme="minorHAnsi"/>
                <w:sz w:val="20"/>
              </w:rPr>
              <w:t>individual</w:t>
            </w:r>
            <w:r w:rsidRPr="00E374CD">
              <w:rPr>
                <w:rFonts w:cstheme="minorHAnsi"/>
                <w:sz w:val="20"/>
              </w:rPr>
              <w:t>s in the non-6MMD group within each trial period. Follow-up periods vary by trial based on administrative censoring, allowing up to 36 months of follow-up for Trials 1–2 for 24 months retention assessment and 24-month follow-up for Trial 1-4 for 12-month retention analysis.</w:t>
            </w:r>
          </w:p>
          <w:p w14:paraId="748C0414" w14:textId="3F1915BD" w:rsidR="00742B83" w:rsidRPr="00E374CD" w:rsidRDefault="00742B83" w:rsidP="009C543A">
            <w:pPr>
              <w:spacing w:line="240" w:lineRule="auto"/>
              <w:rPr>
                <w:rFonts w:cstheme="minorHAnsi"/>
                <w:sz w:val="20"/>
              </w:rPr>
            </w:pPr>
          </w:p>
        </w:tc>
      </w:tr>
    </w:tbl>
    <w:p w14:paraId="27D6B995" w14:textId="4AC2E338" w:rsidR="00017772" w:rsidRPr="00017772" w:rsidRDefault="00F15849" w:rsidP="009C543A">
      <w:pPr>
        <w:spacing w:line="240" w:lineRule="auto"/>
        <w:rPr>
          <w:rFonts w:cstheme="minorHAnsi"/>
        </w:rPr>
      </w:pPr>
      <w:r w:rsidRPr="009C543A">
        <w:rPr>
          <w:rFonts w:cstheme="minorHAnsi"/>
          <w:b/>
        </w:rPr>
        <w:t>S2</w:t>
      </w:r>
      <w:r w:rsidR="00D128DE">
        <w:rPr>
          <w:rFonts w:cstheme="minorHAnsi"/>
          <w:b/>
        </w:rPr>
        <w:t xml:space="preserve"> Table</w:t>
      </w:r>
      <w:r w:rsidR="00FA4157">
        <w:rPr>
          <w:rFonts w:cstheme="minorHAnsi"/>
          <w:b/>
        </w:rPr>
        <w:t>.</w:t>
      </w:r>
      <w:r w:rsidR="00742B83" w:rsidRPr="009C543A">
        <w:rPr>
          <w:rFonts w:cstheme="minorHAnsi"/>
          <w:b/>
        </w:rPr>
        <w:t xml:space="preserve"> Characteristics of </w:t>
      </w:r>
      <w:bookmarkStart w:id="2" w:name="_Hlk212170334"/>
      <w:r w:rsidR="0037461C">
        <w:rPr>
          <w:rFonts w:cstheme="minorHAnsi"/>
          <w:b/>
        </w:rPr>
        <w:t>trial-client</w:t>
      </w:r>
      <w:r w:rsidR="00742B83" w:rsidRPr="009C543A">
        <w:rPr>
          <w:rFonts w:cstheme="minorHAnsi"/>
          <w:b/>
        </w:rPr>
        <w:t xml:space="preserve">s </w:t>
      </w:r>
      <w:bookmarkEnd w:id="2"/>
      <w:r w:rsidR="00742B83" w:rsidRPr="009C543A">
        <w:rPr>
          <w:rFonts w:cstheme="minorHAnsi"/>
          <w:b/>
        </w:rPr>
        <w:t>eligible for 6MMD in the study in Malawi</w:t>
      </w:r>
      <w:r w:rsidR="00503C68" w:rsidRPr="009C543A">
        <w:rPr>
          <w:rFonts w:cstheme="minorHAnsi"/>
        </w:rPr>
        <w:fldChar w:fldCharType="begin"/>
      </w:r>
      <w:r w:rsidR="00503C68" w:rsidRPr="009C543A">
        <w:rPr>
          <w:rFonts w:cstheme="minorHAnsi"/>
        </w:rPr>
        <w:instrText xml:space="preserve"> LINK </w:instrText>
      </w:r>
      <w:r w:rsidR="004F4513">
        <w:rPr>
          <w:rFonts w:cstheme="minorHAnsi"/>
        </w:rPr>
        <w:instrText xml:space="preserve">Excel.SheetBinaryMacroEnabled.12 "C:\\Users\\khumbos\\Downloads\\Target trial retention tables Malawi .xlsb" "Pooled estimates table!R165C1:R192C4" </w:instrText>
      </w:r>
      <w:r w:rsidR="00503C68" w:rsidRPr="009C543A">
        <w:rPr>
          <w:rFonts w:cstheme="minorHAnsi"/>
        </w:rPr>
        <w:instrText xml:space="preserve">\a \f 4 \h </w:instrText>
      </w:r>
      <w:r w:rsidR="009C543A" w:rsidRPr="009C543A">
        <w:rPr>
          <w:rFonts w:cstheme="minorHAnsi"/>
        </w:rPr>
        <w:instrText xml:space="preserve"> \* MERGEFORMAT </w:instrText>
      </w:r>
      <w:r w:rsidR="00503C68" w:rsidRPr="009C543A">
        <w:rPr>
          <w:rFonts w:cstheme="minorHAnsi"/>
        </w:rPr>
        <w:fldChar w:fldCharType="separate"/>
      </w:r>
    </w:p>
    <w:tbl>
      <w:tblPr>
        <w:tblW w:w="9096" w:type="dxa"/>
        <w:tblLook w:val="04A0" w:firstRow="1" w:lastRow="0" w:firstColumn="1" w:lastColumn="0" w:noHBand="0" w:noVBand="1"/>
      </w:tblPr>
      <w:tblGrid>
        <w:gridCol w:w="3093"/>
        <w:gridCol w:w="2253"/>
        <w:gridCol w:w="1971"/>
        <w:gridCol w:w="1779"/>
      </w:tblGrid>
      <w:tr w:rsidR="00017772" w:rsidRPr="00017772" w14:paraId="5D1BDFEB" w14:textId="77777777" w:rsidTr="00E374CD">
        <w:trPr>
          <w:divId w:val="2040277105"/>
          <w:trHeight w:val="286"/>
        </w:trPr>
        <w:tc>
          <w:tcPr>
            <w:tcW w:w="3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4E22E" w14:textId="33CBADC9" w:rsidR="00017772" w:rsidRPr="000A49C6" w:rsidRDefault="00017772" w:rsidP="000A49C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lang w:eastAsia="en-ZA"/>
              </w:rPr>
            </w:pPr>
            <w:r w:rsidRPr="000A49C6"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lang w:eastAsia="en-ZA"/>
              </w:rPr>
              <w:t>Variable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5C764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18"/>
                <w:lang w:eastAsia="en-ZA"/>
              </w:rPr>
            </w:pPr>
            <w:r w:rsidRPr="000A49C6"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lang w:eastAsia="en-ZA"/>
              </w:rPr>
              <w:t>Never on</w:t>
            </w:r>
            <w:r w:rsidRPr="000A49C6">
              <w:rPr>
                <w:rFonts w:eastAsia="Times New Roman" w:cstheme="minorHAnsi"/>
                <w:b/>
                <w:color w:val="000000"/>
                <w:sz w:val="20"/>
                <w:szCs w:val="18"/>
                <w:lang w:eastAsia="en-ZA"/>
              </w:rPr>
              <w:t xml:space="preserve"> </w:t>
            </w:r>
            <w:r w:rsidRPr="000A49C6"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lang w:eastAsia="en-ZA"/>
              </w:rPr>
              <w:t>6MMD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F2882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18"/>
                <w:lang w:eastAsia="en-ZA"/>
              </w:rPr>
            </w:pPr>
            <w:r w:rsidRPr="000A49C6">
              <w:rPr>
                <w:rFonts w:eastAsia="Times New Roman" w:cstheme="minorHAnsi"/>
                <w:b/>
                <w:color w:val="000000"/>
                <w:sz w:val="20"/>
                <w:szCs w:val="18"/>
                <w:lang w:eastAsia="en-ZA"/>
              </w:rPr>
              <w:t xml:space="preserve">Ever </w:t>
            </w:r>
            <w:r w:rsidRPr="000A49C6"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lang w:eastAsia="en-ZA"/>
              </w:rPr>
              <w:t>on 6MMD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1F3A0" w14:textId="04B1A61F" w:rsidR="00017772" w:rsidRPr="000A49C6" w:rsidRDefault="00017772" w:rsidP="000A4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lang w:eastAsia="en-ZA"/>
              </w:rPr>
            </w:pPr>
            <w:r w:rsidRPr="000A49C6">
              <w:rPr>
                <w:rFonts w:ascii="Calibri" w:eastAsia="Times New Roman" w:hAnsi="Calibri" w:cs="Calibri"/>
                <w:b/>
                <w:color w:val="000000"/>
                <w:sz w:val="20"/>
                <w:szCs w:val="18"/>
                <w:lang w:eastAsia="en-ZA"/>
              </w:rPr>
              <w:t>Total</w:t>
            </w:r>
          </w:p>
        </w:tc>
      </w:tr>
      <w:tr w:rsidR="00017772" w:rsidRPr="00017772" w14:paraId="5CE64C6B" w14:textId="77777777" w:rsidTr="00E374CD">
        <w:trPr>
          <w:divId w:val="2040277105"/>
          <w:trHeight w:val="286"/>
        </w:trPr>
        <w:tc>
          <w:tcPr>
            <w:tcW w:w="3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A2D51" w14:textId="77777777" w:rsidR="00017772" w:rsidRPr="000A49C6" w:rsidRDefault="00017772" w:rsidP="000A49C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6MMD status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92D6E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(N = 187659</w:t>
            </w:r>
            <w:r w:rsidRPr="000A4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0A6DC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(N = 76507</w:t>
            </w:r>
            <w:r w:rsidRPr="000A4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E0DDA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(</w:t>
            </w:r>
            <w:r w:rsidRPr="000A4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N = 264166)</w:t>
            </w:r>
          </w:p>
        </w:tc>
      </w:tr>
      <w:tr w:rsidR="00017772" w:rsidRPr="00017772" w14:paraId="3A85E4B0" w14:textId="77777777" w:rsidTr="00E374CD">
        <w:trPr>
          <w:divId w:val="2040277105"/>
          <w:trHeight w:val="286"/>
        </w:trPr>
        <w:tc>
          <w:tcPr>
            <w:tcW w:w="3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0E9830" w14:textId="77777777" w:rsidR="00017772" w:rsidRPr="000A49C6" w:rsidRDefault="00017772" w:rsidP="000A49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Median</w:t>
            </w:r>
            <w:r w:rsidRPr="000A49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 xml:space="preserve"> (IQR) Age in years at first eligible trial 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131D1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35.0 (28.0,</w:t>
            </w:r>
            <w:r w:rsidRPr="000A4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 42.0)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10A98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39.0 (32.0,</w:t>
            </w:r>
            <w:r w:rsidRPr="000A4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 46.0)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06A2C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36.0 (29.0,</w:t>
            </w:r>
            <w:r w:rsidRPr="000A4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 43.0)</w:t>
            </w:r>
          </w:p>
        </w:tc>
      </w:tr>
      <w:tr w:rsidR="00017772" w:rsidRPr="00017772" w14:paraId="1626D83F" w14:textId="77777777" w:rsidTr="00E374CD">
        <w:trPr>
          <w:divId w:val="2040277105"/>
          <w:trHeight w:val="495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A31173" w14:textId="77777777" w:rsidR="00017772" w:rsidRPr="000A49C6" w:rsidRDefault="00017772" w:rsidP="000A49C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Age group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136A1" w14:textId="2E3EB4D3" w:rsidR="00017772" w:rsidRPr="000A49C6" w:rsidRDefault="00017772" w:rsidP="000A49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98DC3" w14:textId="36ABDA05" w:rsidR="00017772" w:rsidRPr="000A49C6" w:rsidRDefault="00017772" w:rsidP="000A49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C0526C" w14:textId="79D7C3B6" w:rsidR="00017772" w:rsidRPr="000A49C6" w:rsidRDefault="00017772" w:rsidP="000A49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017772" w:rsidRPr="00017772" w14:paraId="0C590DCB" w14:textId="77777777" w:rsidTr="00E374CD">
        <w:trPr>
          <w:divId w:val="2040277105"/>
          <w:trHeight w:val="286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42A8A6" w14:textId="77777777" w:rsidR="00017772" w:rsidRPr="000A49C6" w:rsidRDefault="00017772" w:rsidP="000A49C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  <w:t>18-34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CD83F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89451 (77.6%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0D11C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25817 (22.4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3127C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115268</w:t>
            </w:r>
            <w:r w:rsidRPr="000A4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 (100.0%)</w:t>
            </w:r>
          </w:p>
        </w:tc>
      </w:tr>
      <w:tr w:rsidR="00017772" w:rsidRPr="00017772" w14:paraId="573DFE34" w14:textId="77777777" w:rsidTr="00E374CD">
        <w:trPr>
          <w:divId w:val="2040277105"/>
          <w:trHeight w:val="286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72EA0E" w14:textId="77777777" w:rsidR="00017772" w:rsidRPr="000A49C6" w:rsidRDefault="00017772" w:rsidP="000A49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35-44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9F59A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63095 (68.8%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FD89A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28647 (31.2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58CFA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91742</w:t>
            </w:r>
            <w:r w:rsidRPr="000A49C6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0A4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(100.0%)</w:t>
            </w:r>
          </w:p>
        </w:tc>
      </w:tr>
      <w:tr w:rsidR="00017772" w:rsidRPr="00017772" w14:paraId="391346A3" w14:textId="77777777" w:rsidTr="00E374CD">
        <w:trPr>
          <w:divId w:val="2040277105"/>
          <w:trHeight w:val="286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4DF141" w14:textId="77777777" w:rsidR="00017772" w:rsidRPr="000A49C6" w:rsidRDefault="00017772" w:rsidP="000A49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45-54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CEE5B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23657 (61.7%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0E530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14667 (38.3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53948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38324</w:t>
            </w:r>
            <w:r w:rsidRPr="000A49C6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0A4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(100.0%)</w:t>
            </w:r>
          </w:p>
        </w:tc>
      </w:tr>
      <w:tr w:rsidR="00017772" w:rsidRPr="00017772" w14:paraId="5C149500" w14:textId="77777777" w:rsidTr="00E374CD">
        <w:trPr>
          <w:divId w:val="2040277105"/>
          <w:trHeight w:val="286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89BFFF" w14:textId="77777777" w:rsidR="00017772" w:rsidRPr="000A49C6" w:rsidRDefault="00017772" w:rsidP="000A49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55+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758E0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11456 (60.8%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96EE7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7376 (39.2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0727B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18832</w:t>
            </w:r>
            <w:r w:rsidRPr="000A49C6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0A4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(100.0%)</w:t>
            </w:r>
          </w:p>
        </w:tc>
      </w:tr>
      <w:tr w:rsidR="00017772" w:rsidRPr="00017772" w14:paraId="3F50B56C" w14:textId="77777777" w:rsidTr="00E374CD">
        <w:trPr>
          <w:divId w:val="2040277105"/>
          <w:trHeight w:val="286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A5034F" w14:textId="77777777" w:rsidR="00017772" w:rsidRPr="000A49C6" w:rsidRDefault="00017772" w:rsidP="000A49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ZA"/>
              </w:rPr>
              <w:t>Gender</w:t>
            </w:r>
            <w:r w:rsidRPr="000A49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 xml:space="preserve"> 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CAD2B" w14:textId="657C0B69" w:rsidR="00017772" w:rsidRPr="000A49C6" w:rsidRDefault="00017772" w:rsidP="000A4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BF854" w14:textId="62CEA35E" w:rsidR="00017772" w:rsidRPr="000A49C6" w:rsidRDefault="00017772" w:rsidP="000A4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280B7" w14:textId="2C5E4064" w:rsidR="00017772" w:rsidRPr="000A49C6" w:rsidRDefault="00017772" w:rsidP="000A4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</w:tr>
      <w:tr w:rsidR="00017772" w:rsidRPr="00017772" w14:paraId="6615FF9E" w14:textId="77777777" w:rsidTr="00E374CD">
        <w:trPr>
          <w:divId w:val="2040277105"/>
          <w:trHeight w:val="286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4CD6A0" w14:textId="77777777" w:rsidR="00017772" w:rsidRPr="000A49C6" w:rsidRDefault="00017772" w:rsidP="000A49C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  <w:t>Male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286F4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55494 (64.6%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FF56A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30348 (35.4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6B4E1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85842</w:t>
            </w:r>
            <w:r w:rsidRPr="000A4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 (100.0%)</w:t>
            </w:r>
          </w:p>
        </w:tc>
      </w:tr>
      <w:tr w:rsidR="00017772" w:rsidRPr="00017772" w14:paraId="526E6E60" w14:textId="77777777" w:rsidTr="00E374CD">
        <w:trPr>
          <w:divId w:val="2040277105"/>
          <w:trHeight w:val="286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FC2F1B" w14:textId="77777777" w:rsidR="00017772" w:rsidRPr="000A49C6" w:rsidRDefault="00017772" w:rsidP="000A49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Female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80F6E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132165 (74.1%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4A2BD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46159 (25.9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3F3D8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178324</w:t>
            </w:r>
            <w:r w:rsidRPr="000A49C6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0A4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(100.0%)</w:t>
            </w:r>
          </w:p>
        </w:tc>
      </w:tr>
      <w:tr w:rsidR="00017772" w:rsidRPr="00017772" w14:paraId="6DD72E53" w14:textId="77777777" w:rsidTr="00E374CD">
        <w:trPr>
          <w:divId w:val="2040277105"/>
          <w:trHeight w:val="286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8D2899" w14:textId="77777777" w:rsidR="00017772" w:rsidRPr="000A49C6" w:rsidRDefault="00017772" w:rsidP="000A49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ZA"/>
              </w:rPr>
              <w:t xml:space="preserve">Duration </w:t>
            </w:r>
            <w:r w:rsidRPr="000A49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 xml:space="preserve">on ART at first eligible trial 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B599C" w14:textId="36D8FDBE" w:rsidR="00017772" w:rsidRPr="000A49C6" w:rsidRDefault="00017772" w:rsidP="000A49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9A264" w14:textId="3D8B2B74" w:rsidR="00017772" w:rsidRPr="000A49C6" w:rsidRDefault="00017772" w:rsidP="000A49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7C5AD" w14:textId="1F0EDB48" w:rsidR="00017772" w:rsidRPr="000A49C6" w:rsidRDefault="00017772" w:rsidP="000A49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017772" w:rsidRPr="00017772" w14:paraId="496BC7B4" w14:textId="77777777" w:rsidTr="00E374CD">
        <w:trPr>
          <w:divId w:val="2040277105"/>
          <w:trHeight w:val="347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1913FF" w14:textId="77777777" w:rsidR="00017772" w:rsidRPr="000A49C6" w:rsidRDefault="00017772" w:rsidP="000A49C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  <w:t>&lt;=12 month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10DF5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37231 (71.0%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12E45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15182 (29.0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8E4BB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52413</w:t>
            </w:r>
            <w:r w:rsidRPr="000A4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 (100.0%)</w:t>
            </w:r>
          </w:p>
        </w:tc>
      </w:tr>
      <w:tr w:rsidR="00017772" w:rsidRPr="00017772" w14:paraId="1EEC506D" w14:textId="77777777" w:rsidTr="00E374CD">
        <w:trPr>
          <w:divId w:val="2040277105"/>
          <w:trHeight w:val="286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D92233" w14:textId="77777777" w:rsidR="00017772" w:rsidRPr="000A49C6" w:rsidRDefault="00017772" w:rsidP="000A49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3-24 month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1E841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33939 (72.2%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7C467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13068 (27.8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68580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47007</w:t>
            </w:r>
            <w:r w:rsidRPr="000A49C6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0A4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(100.0%)</w:t>
            </w:r>
          </w:p>
        </w:tc>
      </w:tr>
      <w:tr w:rsidR="00017772" w:rsidRPr="00017772" w14:paraId="14EC4877" w14:textId="77777777" w:rsidTr="00E374CD">
        <w:trPr>
          <w:divId w:val="2040277105"/>
          <w:trHeight w:val="286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D61FAA" w14:textId="77777777" w:rsidR="00017772" w:rsidRPr="000A49C6" w:rsidRDefault="00017772" w:rsidP="000A49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25-36 month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9B432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26263 (70.8%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2AA52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10818 (29.2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CE28E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37081</w:t>
            </w:r>
            <w:r w:rsidRPr="000A49C6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0A4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(100.0%)</w:t>
            </w:r>
          </w:p>
        </w:tc>
      </w:tr>
      <w:tr w:rsidR="00017772" w:rsidRPr="00017772" w14:paraId="7E4A7EA2" w14:textId="77777777" w:rsidTr="00E374CD">
        <w:trPr>
          <w:divId w:val="2040277105"/>
          <w:trHeight w:val="286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A4BFC4" w14:textId="77777777" w:rsidR="00017772" w:rsidRPr="000A49C6" w:rsidRDefault="00017772" w:rsidP="000A49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37-48 month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DA76F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22794 (70.9%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D1003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9374 (29.1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C0FE5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32168</w:t>
            </w:r>
            <w:r w:rsidRPr="000A49C6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0A4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(100.0%)</w:t>
            </w:r>
          </w:p>
        </w:tc>
      </w:tr>
      <w:tr w:rsidR="00017772" w:rsidRPr="00017772" w14:paraId="09DAF0D2" w14:textId="77777777" w:rsidTr="00E374CD">
        <w:trPr>
          <w:divId w:val="2040277105"/>
          <w:trHeight w:val="286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E900C5" w14:textId="77777777" w:rsidR="00017772" w:rsidRPr="000A49C6" w:rsidRDefault="00017772" w:rsidP="000A49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&gt;48 months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F390B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67432 (70.6%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C2CAB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28065 (29.4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A7582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95497</w:t>
            </w:r>
            <w:r w:rsidRPr="000A49C6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0A4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(100.0%)</w:t>
            </w:r>
          </w:p>
        </w:tc>
      </w:tr>
      <w:tr w:rsidR="00017772" w:rsidRPr="00017772" w14:paraId="7954CC36" w14:textId="77777777" w:rsidTr="00E374CD">
        <w:trPr>
          <w:divId w:val="2040277105"/>
          <w:trHeight w:val="286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554DAE" w14:textId="77777777" w:rsidR="00017772" w:rsidRPr="000A49C6" w:rsidRDefault="00017772" w:rsidP="000A49C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ZA"/>
              </w:rPr>
              <w:t xml:space="preserve">Facility type 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1D82F" w14:textId="17FF2057" w:rsidR="00017772" w:rsidRPr="000A49C6" w:rsidRDefault="00017772" w:rsidP="000A49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F8A52" w14:textId="31887283" w:rsidR="00017772" w:rsidRPr="000A49C6" w:rsidRDefault="00017772" w:rsidP="000A49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A4062" w14:textId="5A9DDB50" w:rsidR="00017772" w:rsidRPr="000A49C6" w:rsidRDefault="00017772" w:rsidP="000A49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017772" w:rsidRPr="00017772" w14:paraId="0AAB6A5D" w14:textId="77777777" w:rsidTr="00E374CD">
        <w:trPr>
          <w:divId w:val="2040277105"/>
          <w:trHeight w:val="286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2B20F0" w14:textId="77777777" w:rsidR="00017772" w:rsidRPr="000A49C6" w:rsidRDefault="00017772" w:rsidP="000A49C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  <w:t>PHC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B71A1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91486 (67.6%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2EA2E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43769 (32.4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EC57F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135255</w:t>
            </w:r>
            <w:r w:rsidRPr="000A4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 (100.0%)</w:t>
            </w:r>
          </w:p>
        </w:tc>
      </w:tr>
      <w:tr w:rsidR="00017772" w:rsidRPr="00017772" w14:paraId="1D10A3F0" w14:textId="77777777" w:rsidTr="00E374CD">
        <w:trPr>
          <w:divId w:val="2040277105"/>
          <w:trHeight w:val="286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1C215D" w14:textId="77777777" w:rsidR="00017772" w:rsidRPr="000A49C6" w:rsidRDefault="00017772" w:rsidP="000A49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Hospital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8D3BC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96173 (74.6%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FC350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32738 (25.4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4C32F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128911</w:t>
            </w:r>
            <w:r w:rsidRPr="000A49C6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0A4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(100.0%)</w:t>
            </w:r>
          </w:p>
        </w:tc>
      </w:tr>
      <w:tr w:rsidR="00017772" w:rsidRPr="00017772" w14:paraId="33122294" w14:textId="77777777" w:rsidTr="00E374CD">
        <w:trPr>
          <w:divId w:val="2040277105"/>
          <w:trHeight w:val="286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6DFB11" w14:textId="77777777" w:rsidR="00017772" w:rsidRPr="000A49C6" w:rsidRDefault="00017772" w:rsidP="000A49C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ZA"/>
              </w:rPr>
              <w:t>Region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57C96" w14:textId="74F37017" w:rsidR="00017772" w:rsidRPr="000A49C6" w:rsidRDefault="00017772" w:rsidP="000A4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97649" w14:textId="3A200F01" w:rsidR="00017772" w:rsidRPr="000A49C6" w:rsidRDefault="00017772" w:rsidP="000A4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BA8A9" w14:textId="7AEC5B86" w:rsidR="00017772" w:rsidRPr="000A49C6" w:rsidRDefault="00017772" w:rsidP="000A4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</w:tr>
      <w:tr w:rsidR="00017772" w:rsidRPr="00017772" w14:paraId="03A050D8" w14:textId="77777777" w:rsidTr="00E374CD">
        <w:trPr>
          <w:divId w:val="2040277105"/>
          <w:trHeight w:val="286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C550AB" w14:textId="77777777" w:rsidR="00017772" w:rsidRPr="000A49C6" w:rsidRDefault="00017772" w:rsidP="000A49C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  <w:t>Central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4A636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59195 (73.0%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92349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21949 (27.0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B6DCF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81144</w:t>
            </w:r>
            <w:r w:rsidRPr="000A4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 (100.0%)</w:t>
            </w:r>
          </w:p>
        </w:tc>
      </w:tr>
      <w:tr w:rsidR="00017772" w:rsidRPr="00017772" w14:paraId="37DE45B3" w14:textId="77777777" w:rsidTr="00E374CD">
        <w:trPr>
          <w:divId w:val="2040277105"/>
          <w:trHeight w:val="286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4A30F8" w14:textId="77777777" w:rsidR="00017772" w:rsidRPr="000A49C6" w:rsidRDefault="00017772" w:rsidP="000A49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North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568A9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21049 (72.8%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CCD00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7868 (27.2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135EC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28917</w:t>
            </w:r>
            <w:r w:rsidRPr="000A49C6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0A4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(100.0%)</w:t>
            </w:r>
          </w:p>
        </w:tc>
      </w:tr>
      <w:tr w:rsidR="00017772" w:rsidRPr="00017772" w14:paraId="2B1041DF" w14:textId="77777777" w:rsidTr="00E374CD">
        <w:trPr>
          <w:divId w:val="2040277105"/>
          <w:trHeight w:val="286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24A8E3" w14:textId="77777777" w:rsidR="00017772" w:rsidRPr="000A49C6" w:rsidRDefault="00017772" w:rsidP="000A49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South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FFA89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107415 (69.7%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B2D17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46690 (30.3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DA499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154105</w:t>
            </w:r>
            <w:r w:rsidRPr="000A49C6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0A4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(100.0%)</w:t>
            </w:r>
          </w:p>
        </w:tc>
      </w:tr>
      <w:tr w:rsidR="00017772" w:rsidRPr="00017772" w14:paraId="5DD4C90B" w14:textId="77777777" w:rsidTr="00E374CD">
        <w:trPr>
          <w:divId w:val="2040277105"/>
          <w:trHeight w:val="286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BBDC02" w14:textId="77777777" w:rsidR="00017772" w:rsidRPr="000A49C6" w:rsidRDefault="00017772" w:rsidP="000A49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ZA"/>
              </w:rPr>
              <w:t xml:space="preserve">WHO </w:t>
            </w:r>
            <w:r w:rsidRPr="000A49C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 xml:space="preserve">clinical staging at ART start 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403F5" w14:textId="58800C6E" w:rsidR="00017772" w:rsidRPr="000A49C6" w:rsidRDefault="00017772" w:rsidP="000A49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88F90" w14:textId="4369AF67" w:rsidR="00017772" w:rsidRPr="000A49C6" w:rsidRDefault="00017772" w:rsidP="000A49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8850B" w14:textId="487ADB48" w:rsidR="00017772" w:rsidRPr="000A49C6" w:rsidRDefault="00017772" w:rsidP="000A49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017772" w:rsidRPr="00017772" w14:paraId="62A744DA" w14:textId="77777777" w:rsidTr="00E374CD">
        <w:trPr>
          <w:divId w:val="2040277105"/>
          <w:trHeight w:val="208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3180DD" w14:textId="77777777" w:rsidR="00017772" w:rsidRPr="000A49C6" w:rsidRDefault="00017772" w:rsidP="000A49C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ZA"/>
              </w:rPr>
              <w:t>WHO stage I/II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97E44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151374 (71.5%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DEAB1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60434 (28.5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16909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211808</w:t>
            </w:r>
            <w:r w:rsidRPr="000A4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 (100.0%)</w:t>
            </w:r>
          </w:p>
        </w:tc>
      </w:tr>
      <w:tr w:rsidR="00017772" w:rsidRPr="00017772" w14:paraId="675ECBD7" w14:textId="77777777" w:rsidTr="00E374CD">
        <w:trPr>
          <w:divId w:val="2040277105"/>
          <w:trHeight w:val="286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093D15" w14:textId="77777777" w:rsidR="00017772" w:rsidRPr="000A49C6" w:rsidRDefault="00017772" w:rsidP="000A49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WHO Stage III/IV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918F5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32292 (68.9%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F500A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14582 (31.1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E4BCE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46874</w:t>
            </w:r>
            <w:r w:rsidRPr="000A49C6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0A4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(100.0%)</w:t>
            </w:r>
          </w:p>
        </w:tc>
      </w:tr>
      <w:tr w:rsidR="00017772" w:rsidRPr="00017772" w14:paraId="211167E6" w14:textId="77777777" w:rsidTr="00E374CD">
        <w:trPr>
          <w:divId w:val="2040277105"/>
          <w:trHeight w:val="286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BEE52D" w14:textId="77777777" w:rsidR="00017772" w:rsidRPr="000A49C6" w:rsidRDefault="00017772" w:rsidP="000A49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0A49C6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Unkown</w:t>
            </w:r>
            <w:proofErr w:type="spellEnd"/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AC2AB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3993 (72.8%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AF35C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1491 (27.2%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6F714" w14:textId="77777777" w:rsidR="00017772" w:rsidRPr="000A49C6" w:rsidRDefault="00017772" w:rsidP="000A49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0A49C6">
              <w:rPr>
                <w:rFonts w:ascii="Calibri" w:hAnsi="Calibri" w:cs="Calibri"/>
                <w:color w:val="000000"/>
                <w:sz w:val="20"/>
                <w:szCs w:val="20"/>
              </w:rPr>
              <w:t>5484</w:t>
            </w:r>
            <w:r w:rsidRPr="000A49C6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 xml:space="preserve"> </w:t>
            </w:r>
            <w:r w:rsidRPr="000A49C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(100.0%)</w:t>
            </w:r>
          </w:p>
        </w:tc>
      </w:tr>
    </w:tbl>
    <w:p w14:paraId="7BC579A0" w14:textId="1B976F03" w:rsidR="009E6144" w:rsidRDefault="00503C68" w:rsidP="009C543A">
      <w:pPr>
        <w:spacing w:line="240" w:lineRule="auto"/>
        <w:rPr>
          <w:rFonts w:cstheme="minorHAnsi"/>
          <w:b/>
          <w:u w:val="single"/>
        </w:rPr>
        <w:sectPr w:rsidR="009E6144" w:rsidSect="009E6144">
          <w:pgSz w:w="11906" w:h="16838"/>
          <w:pgMar w:top="851" w:right="1440" w:bottom="851" w:left="1440" w:header="709" w:footer="709" w:gutter="0"/>
          <w:lnNumType w:countBy="1" w:restart="continuous"/>
          <w:cols w:space="708"/>
          <w:docGrid w:linePitch="360"/>
        </w:sectPr>
      </w:pPr>
      <w:r w:rsidRPr="009C543A">
        <w:rPr>
          <w:rFonts w:cstheme="minorHAnsi"/>
          <w:b/>
          <w:u w:val="single"/>
        </w:rPr>
        <w:fldChar w:fldCharType="end"/>
      </w:r>
      <w:bookmarkStart w:id="3" w:name="_Hlk196387466"/>
    </w:p>
    <w:p w14:paraId="32427A63" w14:textId="5DD03926" w:rsidR="00A801F7" w:rsidRPr="00E374CD" w:rsidRDefault="00E374CD">
      <w:pPr>
        <w:rPr>
          <w:rFonts w:cstheme="minorHAnsi"/>
          <w:b/>
        </w:rPr>
      </w:pPr>
      <w:r w:rsidRPr="00E374CD">
        <w:rPr>
          <w:rFonts w:cstheme="minorHAnsi"/>
          <w:b/>
        </w:rPr>
        <w:lastRenderedPageBreak/>
        <w:t xml:space="preserve">S3 Table. Crude RD and </w:t>
      </w:r>
      <w:proofErr w:type="spellStart"/>
      <w:r w:rsidRPr="00E374CD">
        <w:rPr>
          <w:rFonts w:cstheme="minorHAnsi"/>
          <w:b/>
        </w:rPr>
        <w:t>aRD</w:t>
      </w:r>
      <w:proofErr w:type="spellEnd"/>
      <w:r w:rsidRPr="00E374CD">
        <w:rPr>
          <w:rFonts w:cstheme="minorHAnsi"/>
          <w:b/>
        </w:rPr>
        <w:t xml:space="preserve"> of 12-month retention in care among trial-clients in trial 1-4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27"/>
        <w:gridCol w:w="758"/>
        <w:gridCol w:w="850"/>
        <w:gridCol w:w="709"/>
        <w:gridCol w:w="709"/>
        <w:gridCol w:w="850"/>
        <w:gridCol w:w="851"/>
        <w:gridCol w:w="567"/>
        <w:gridCol w:w="567"/>
        <w:gridCol w:w="850"/>
        <w:gridCol w:w="851"/>
        <w:gridCol w:w="567"/>
        <w:gridCol w:w="850"/>
        <w:gridCol w:w="851"/>
        <w:gridCol w:w="709"/>
        <w:gridCol w:w="850"/>
        <w:gridCol w:w="851"/>
      </w:tblGrid>
      <w:tr w:rsidR="002D441A" w:rsidRPr="009E6144" w14:paraId="2035D336" w14:textId="77777777" w:rsidTr="00E374CD">
        <w:trPr>
          <w:trHeight w:val="288"/>
        </w:trPr>
        <w:tc>
          <w:tcPr>
            <w:tcW w:w="13467" w:type="dxa"/>
            <w:gridSpan w:val="17"/>
            <w:tcBorders>
              <w:bottom w:val="single" w:sz="4" w:space="0" w:color="auto"/>
            </w:tcBorders>
            <w:noWrap/>
            <w:vAlign w:val="bottom"/>
          </w:tcPr>
          <w:p w14:paraId="3CB25363" w14:textId="2B37CC4A" w:rsidR="002D441A" w:rsidRPr="009E6144" w:rsidRDefault="002D441A" w:rsidP="009C54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</w:pPr>
          </w:p>
        </w:tc>
      </w:tr>
      <w:bookmarkEnd w:id="3"/>
      <w:tr w:rsidR="009E6144" w:rsidRPr="009E6144" w14:paraId="69F34F16" w14:textId="77777777" w:rsidTr="00E374CD">
        <w:trPr>
          <w:trHeight w:val="288"/>
        </w:trPr>
        <w:tc>
          <w:tcPr>
            <w:tcW w:w="122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860F81C" w14:textId="57CFEB70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  <w:t>Variable</w:t>
            </w:r>
          </w:p>
        </w:tc>
        <w:tc>
          <w:tcPr>
            <w:tcW w:w="302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0F8F70" w14:textId="38EA6FE3" w:rsidR="009E6144" w:rsidRPr="009E6144" w:rsidRDefault="009E6144" w:rsidP="009C543A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  <w:t>Trial 1 (N = 101,979)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AD25C3" w14:textId="34E38732" w:rsidR="009E6144" w:rsidRPr="009E6144" w:rsidRDefault="009E6144" w:rsidP="009C54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  <w:t>Trial 2 (N = 68,730)</w:t>
            </w:r>
          </w:p>
        </w:tc>
        <w:tc>
          <w:tcPr>
            <w:tcW w:w="311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EDA978" w14:textId="2899171C" w:rsidR="009E6144" w:rsidRPr="009E6144" w:rsidRDefault="009E6144" w:rsidP="009C54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  <w:t>Trial 3 (N = 51,948)</w:t>
            </w:r>
          </w:p>
        </w:tc>
        <w:tc>
          <w:tcPr>
            <w:tcW w:w="32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9F93BC" w14:textId="3AF63279" w:rsidR="009E6144" w:rsidRPr="009E6144" w:rsidRDefault="009E6144" w:rsidP="009C543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  <w:t>Trial 4 (N = 41,509)</w:t>
            </w:r>
          </w:p>
        </w:tc>
      </w:tr>
      <w:tr w:rsidR="00E374CD" w:rsidRPr="009E6144" w14:paraId="7747F3B5" w14:textId="77777777" w:rsidTr="00E374CD">
        <w:trPr>
          <w:trHeight w:val="288"/>
        </w:trPr>
        <w:tc>
          <w:tcPr>
            <w:tcW w:w="1227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F1A9EA9" w14:textId="4F14460B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45ADD6" w14:textId="13326E84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  <w:t>(N = 9,04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2AA88F" w14:textId="10C6751B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  <w:t>(N = 92,93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E914A2C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D733C0" w14:textId="290AC399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E94EAD" w14:textId="4156E321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  <w:t>(N = 7,09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7C1B7C" w14:textId="3D5452B6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  <w:t>(N = 61,64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375FAD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5E64D0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C4E47CC" w14:textId="640C2996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(N = 6,13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225147C" w14:textId="41A44AB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(N = 45,81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8F9570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64D2F6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4FE0913" w14:textId="4FD77A3A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(N = 6,98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0AEF259" w14:textId="71B3D1D0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(N = 34,52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940F03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108EED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</w:pPr>
          </w:p>
        </w:tc>
      </w:tr>
      <w:tr w:rsidR="00E374CD" w:rsidRPr="009E6144" w14:paraId="08BE543F" w14:textId="77777777" w:rsidTr="00E374CD">
        <w:trPr>
          <w:trHeight w:val="288"/>
        </w:trPr>
        <w:tc>
          <w:tcPr>
            <w:tcW w:w="12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136AA" w14:textId="3D0E8F5D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AF45F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  <w:t>Not retain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DA778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  <w:t>Retain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1E80F5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ZA"/>
              </w:rPr>
              <w:t>Crude RD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61317" w14:textId="62979AEF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9E6144"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ZA"/>
              </w:rPr>
              <w:t>aR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73C42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  <w:t>Not retain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FA731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  <w:t>Retain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DB5F9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  <w:t>Crude 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B13FC" w14:textId="6D1FB71C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9E6144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  <w:t>aR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A6E35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  <w:t>Not retain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2C1EC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  <w:t>Retain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63CF9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  <w:t>Crude R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DE5CF" w14:textId="74C0A9C6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9E6144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  <w:t>aRD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62FBB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  <w:t>Not retaine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20AC0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  <w:t>Retain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33E4B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  <w:t>Crude R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99537" w14:textId="5B7DDE81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</w:pPr>
            <w:proofErr w:type="spellStart"/>
            <w:r w:rsidRPr="009E6144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en-ZA"/>
              </w:rPr>
              <w:t>aRD</w:t>
            </w:r>
            <w:proofErr w:type="spellEnd"/>
          </w:p>
        </w:tc>
      </w:tr>
      <w:tr w:rsidR="00E374CD" w:rsidRPr="009E6144" w14:paraId="77486926" w14:textId="77777777" w:rsidTr="00E374CD">
        <w:trPr>
          <w:trHeight w:val="288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E0FC28" w14:textId="2CEACB9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ZA"/>
              </w:rPr>
              <w:t>Treatment dispensing interval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363AA4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744A39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350305B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5C04D7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326BF1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63F377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7FD9D3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D432F8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B41A3A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5EFD83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304749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2B73F2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0BB5C6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4959E1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09C442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BB08AB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</w:p>
        </w:tc>
      </w:tr>
      <w:tr w:rsidR="00E374CD" w:rsidRPr="009E6144" w14:paraId="2DA87AB3" w14:textId="77777777" w:rsidTr="00E374CD">
        <w:trPr>
          <w:trHeight w:val="288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2B2B5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Non-6MMD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E779C" w14:textId="7D668E15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F7BCD" w14:textId="74F13549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43,413 (89.1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FD6965" w14:textId="06CDD275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146B2" w14:textId="210F92F2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1F002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4661 (11.7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1524B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5156 (88.3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EF1B8" w14:textId="6D85097B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BFE08" w14:textId="23C99D09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D38BF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4027 (13.2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6C7EF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26472 (86.8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0FFC8" w14:textId="089A24BC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15AF9" w14:textId="74615CF8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BC898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4393 (16.8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B234B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21825 (83.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5D74D" w14:textId="563888E2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183C2" w14:textId="51E82A6E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</w:tr>
      <w:tr w:rsidR="00E374CD" w:rsidRPr="009E6144" w14:paraId="691304DD" w14:textId="77777777" w:rsidTr="00E374CD">
        <w:trPr>
          <w:trHeight w:val="288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7FAF9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6MMD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3E30C" w14:textId="4E0BF422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,732 (7.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A0CDD" w14:textId="5C2790F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49,525 (93.0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1C5B64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.9% (3.5%-4.2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AF4C1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.6% (3.2%-4.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C5966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2429 (8.4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E43E6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26484 (91.6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F779D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.3% (2.9%-3.8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CB08F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2.8% (2.3%-3.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E255B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2110 (9.8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BF1DE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9339 (90.2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ABB5F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.4% (2.8%-3.9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310BD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.1% (2.5%-3.7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60BB5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2595 (17.0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C11EA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2696 (83.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84542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-0.2% (-1.0%-0.5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5A334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0.0% (-0.8%-0.8%)</w:t>
            </w:r>
          </w:p>
        </w:tc>
      </w:tr>
      <w:tr w:rsidR="00E374CD" w:rsidRPr="009E6144" w14:paraId="66888340" w14:textId="77777777" w:rsidTr="00E374CD">
        <w:trPr>
          <w:trHeight w:val="288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E7F9C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ZA"/>
              </w:rPr>
              <w:t>Age in years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237AC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E9D93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EFCCF3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630C4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9824D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8BF88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88C0A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127FB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7CBE9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669B5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22A36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A0AD9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EE745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B325E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83436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7E352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</w:tr>
      <w:tr w:rsidR="00E374CD" w:rsidRPr="009E6144" w14:paraId="25F417A4" w14:textId="77777777" w:rsidTr="00E374CD">
        <w:trPr>
          <w:trHeight w:val="288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00C84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8-3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CDB66" w14:textId="3BA19B10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4,122 (11.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9C1C8" w14:textId="5083678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1,926 (88.6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1BD473" w14:textId="52B0A01E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1FB7F" w14:textId="5CFB76CA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A080F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725 (12.4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407E1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26204 (87.6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F3A2C" w14:textId="3608FFB2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7985B" w14:textId="1246211D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CA3E3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288 (13.3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82A95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21450 (86.7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67E5A" w14:textId="27711A05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A35EF" w14:textId="39000C68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3F9BF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739 (17.9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1121D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7097 (82.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0DAF2" w14:textId="51E8BC69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C4BC8" w14:textId="6890DEAF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</w:tr>
      <w:tr w:rsidR="00E374CD" w:rsidRPr="009E6144" w14:paraId="288B4900" w14:textId="77777777" w:rsidTr="00E374CD">
        <w:trPr>
          <w:trHeight w:val="288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BBC48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5-4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2D77F" w14:textId="41C67F11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2,997 (7.9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1E59A" w14:textId="64ACB40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5,085 (92.1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D1FCD7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.6% (3.1%-4.0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DB147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.4% (2.9%-3.8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6BD39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2205 (9.2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5F1AC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21870 (90.8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535A4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.3% (2.8%-3.8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7AC78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.2% (2.7%-3.8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053E7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928 (11.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FBCBB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5600 (89.0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8167F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2.3% (1.7%-2.9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3C155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2.5% (1.9%-3.2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CB764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2197 (16.0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4452E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1499 (84.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EC4FD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.9% (1.1%-2.7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7D821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.0% (2.1%-3.8%)</w:t>
            </w:r>
          </w:p>
        </w:tc>
      </w:tr>
      <w:tr w:rsidR="00E374CD" w:rsidRPr="009E6144" w14:paraId="1A12F3FD" w14:textId="77777777" w:rsidTr="00E374CD">
        <w:trPr>
          <w:trHeight w:val="288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C44C5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45-5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6DCC8" w14:textId="7705893D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,167 (6.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0CCBC" w14:textId="311DF0D4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,7261 (93.7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2B1E3D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5.1% (4.6%-5.6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3F11D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5.1% (4.6%-5.6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5AF0A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766 (7.6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8F3BE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9262 (92.4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B8316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4.8% (4.2%-5.5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0AC46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5.2% (4.5%-5.9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DC5A2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623 (9.3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3A747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6090 (90.7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516F2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4.0% (3.2%-4.8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E3F0C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4.9% (4.0%-5.8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56FE0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734 (15.2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1A6E9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4107 (84.8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D1DDF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2.8% (1.7%-3.9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FF410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5.3% (4.0%-6.5%)</w:t>
            </w:r>
          </w:p>
        </w:tc>
      </w:tr>
      <w:tr w:rsidR="00E374CD" w:rsidRPr="009E6144" w14:paraId="7EDFF1D9" w14:textId="77777777" w:rsidTr="00E374CD">
        <w:trPr>
          <w:trHeight w:val="288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6F325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55+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AC229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755 (8.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77210" w14:textId="66C510AF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8,666 (92.0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AFC17B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.4% (2.8%-4.1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E5437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.4% (2.8%-4.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1953A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94 (8.4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6A457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4304 (91.6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B8860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4.1% (3.2%-4.9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BC4DB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4.6% (3.6%-5.5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BFAAB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298 (10.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C6EA6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2671 (90.0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DD22A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.3% (2.1%-4.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45266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4.3% (3.1%-5.5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9F54A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18 (14.9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3D060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818 (85.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DF16F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.1% (1.5%-4.7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3DADC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5.4% (3.7%-7.1%)</w:t>
            </w:r>
          </w:p>
        </w:tc>
      </w:tr>
      <w:tr w:rsidR="00E374CD" w:rsidRPr="009E6144" w14:paraId="6B4741D1" w14:textId="77777777" w:rsidTr="00E374CD">
        <w:trPr>
          <w:trHeight w:val="288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E206B" w14:textId="7395B3AC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ZA"/>
              </w:rPr>
              <w:t xml:space="preserve">Sex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E9C31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AA5E4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BB0E79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6F65F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6801E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DBE0F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14A60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F0157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356D9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7A06A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1FDB2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E3A73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5551A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E7BB7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D214D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370B2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</w:tr>
      <w:tr w:rsidR="00E374CD" w:rsidRPr="009E6144" w14:paraId="057CE753" w14:textId="77777777" w:rsidTr="00E374CD">
        <w:trPr>
          <w:trHeight w:val="288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4D102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Mal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30AB9" w14:textId="2A6ECFBD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,996 (11.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F429B" w14:textId="49AC0192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2,178 (89.0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2B279F" w14:textId="18BBD7E9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BED94" w14:textId="7956D48A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63968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2670 (12.6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52154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8507 (87.4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C3F1F" w14:textId="1324BC9A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E7D87" w14:textId="03642D33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261DD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2322 (14.7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10925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3521 (85.3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88A36" w14:textId="3526BB6B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B152F" w14:textId="29F0D30F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85E33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2588 (20.5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2B839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0060 (79.5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2398C" w14:textId="16DDC2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69DB5" w14:textId="547A04CE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</w:tr>
      <w:tr w:rsidR="00E374CD" w:rsidRPr="009E6144" w14:paraId="2929E89B" w14:textId="77777777" w:rsidTr="00E374CD">
        <w:trPr>
          <w:trHeight w:val="288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301F8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Femal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F3E05" w14:textId="782452C2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5,045 (7.7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AFEC3" w14:textId="5919B119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60,760 (92.3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BC5A7A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.4% (3.0%-3.8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7D9C8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4.3% (3.9%-4.7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A90DE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4420 (9.3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46BDD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43133 (90.7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AE79D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.3% (2.8%-3.8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41BD7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4.4% (3.8%-4.9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D14F2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815 (10.6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95BE9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2290 (89.4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7C4DF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4.1% (3.5%-4.7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886F0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5.1% (4.4%-5.8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D7CA1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4400 (15.2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3055A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24461 (84.8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137DF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5.2% (4.4%-6.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9283F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6.2% (5.3%-7.1%)</w:t>
            </w:r>
          </w:p>
        </w:tc>
      </w:tr>
      <w:tr w:rsidR="00E374CD" w:rsidRPr="009E6144" w14:paraId="7F5955EB" w14:textId="77777777" w:rsidTr="00E374CD">
        <w:trPr>
          <w:trHeight w:val="288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D557B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ZA"/>
              </w:rPr>
              <w:t>Duration on ART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51AFD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92470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F7D64C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4F3F5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FC962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D8419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1A892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CBBB0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90FD4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0F707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1BE89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72BF7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E8449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5DCDB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68C75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7489B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</w:tr>
      <w:tr w:rsidR="00E374CD" w:rsidRPr="009E6144" w14:paraId="7223B670" w14:textId="77777777" w:rsidTr="00E374CD">
        <w:trPr>
          <w:trHeight w:val="288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22311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&lt;=12 months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7FF0C" w14:textId="2487D929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,109 (13.9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027DB" w14:textId="376FDA62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6,887 (86.1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D5D4C1" w14:textId="681727CD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FA70A" w14:textId="5B5EE2ED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7E394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325 (13.7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28BE8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8369 (86.3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E0B10" w14:textId="623476D0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B3F1A" w14:textId="11BEE5CD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09D90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350 (14.7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98457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7836 (85.3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6CE13" w14:textId="6382B3F3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CB241" w14:textId="283E603F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F2B1F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572 (17.7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6375A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7298 (82.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65189" w14:textId="7BFF2B19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2C672" w14:textId="07255299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</w:tr>
      <w:tr w:rsidR="00E374CD" w:rsidRPr="009E6144" w14:paraId="06FF249D" w14:textId="77777777" w:rsidTr="00E374CD">
        <w:trPr>
          <w:trHeight w:val="288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ADB46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3-24 months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AFE8C" w14:textId="0AA2B6F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2,062 (11.9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40CD6" w14:textId="31A238F5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5,314 (88.1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CD4EA0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2.0% (1.1%-2.9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E24A5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.8% (0.9%-2.7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0A396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553 (13.3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07C91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0154 (86.7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7C706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0.4% (-0.5%-1.3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B373B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0.5% (-0.4%-1.5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28443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415 (14.1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8D02A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8601 (85.9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69C39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0.6% (-0.4%-1.6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3FCB0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0.6% (-0.4%-1.6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1DECE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680 (18.7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D49D9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7290 (81.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6C879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-1.0% (-2.1%-0.1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59E1A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-1.2% (-2.4%-0.0%)</w:t>
            </w:r>
          </w:p>
        </w:tc>
      </w:tr>
      <w:tr w:rsidR="00E374CD" w:rsidRPr="009E6144" w14:paraId="1BDC1078" w14:textId="77777777" w:rsidTr="00E374CD">
        <w:trPr>
          <w:trHeight w:val="288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C545C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lastRenderedPageBreak/>
              <w:t>25-36 months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CFF2D" w14:textId="1F51D6A2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,749 (10.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62C33" w14:textId="59ABDF4B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5,245 (89.7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9A8BF9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.6% (2.7%-4.5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8BB6F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.1% (2.3%-4.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B3AFC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173 (11.1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2AF16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9361 (88.9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3BB28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2.5% (1.6%-3.4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FB10B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2.4% (1.4%-3.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7BFB9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925 (12.7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2F60C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6373 (87.3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5FC08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2.0% (1.0%-3.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2984B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.9% (0.8%-2.9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969D6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977 (17.9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E027F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4466 (82.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28E1D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-0.2% (-1.5%-1.1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2CF6C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-0.7% (-2.1%-0.6%)</w:t>
            </w:r>
          </w:p>
        </w:tc>
      </w:tr>
      <w:tr w:rsidR="00E374CD" w:rsidRPr="009E6144" w14:paraId="1450ACB5" w14:textId="77777777" w:rsidTr="00E374CD">
        <w:trPr>
          <w:trHeight w:val="288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081D7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7-48 months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2026D" w14:textId="5B1F2D5B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,279 (8.6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3E9F6" w14:textId="2D34B260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3,616 (91.4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835E74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5.3% (4.4%-6.2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B6B0B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4.6% (3.7%-5.5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67C35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905 (10.3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7D6CC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7876 (89.7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805E9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.4% (2.4%-4.3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77F27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.1% (2.2%-4.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5EE41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713 (12.2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233D0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5142 (87.8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AAAAD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2.5% (1.4%-3.6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268D7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2.5% (1.3%-3.6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CF093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681 (16.2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60388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510 (83.8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240DC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.5% (0.1%-2.8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F2A8F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.0% (-0.4%-2.4%)</w:t>
            </w:r>
          </w:p>
        </w:tc>
      </w:tr>
      <w:tr w:rsidR="00E374CD" w:rsidRPr="009E6144" w14:paraId="28ABC8AE" w14:textId="77777777" w:rsidTr="00E374CD">
        <w:trPr>
          <w:trHeight w:val="288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E5FC9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&gt;48 months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D9F86" w14:textId="561BDB4B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2,842 (6.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DBB1C" w14:textId="611CE972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41,876 (93.6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8FFC6F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7.5% (6.7%-8.3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4114D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6.4% (5.6%-7.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8B527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2134 (7.6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A6E83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25880 (92.4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E6D29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6.1% (5.3%-6.8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E8201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5.2% (4.4%-6.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E3E7A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734 (8.9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F8731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7859 (91.1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23778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5.9% (5.0%-6.7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6E5A4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5.6% (4.7%-6.5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47F8B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2078 (14.8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DF5D2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1957 (85.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C8315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2.9% (1.9%-3.9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D97F8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.2% (2.1%-4.3%)</w:t>
            </w:r>
          </w:p>
        </w:tc>
      </w:tr>
      <w:tr w:rsidR="00E374CD" w:rsidRPr="009E6144" w14:paraId="6BB0E91A" w14:textId="77777777" w:rsidTr="00E374CD">
        <w:trPr>
          <w:trHeight w:val="288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E8EE7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ZA"/>
              </w:rPr>
              <w:t xml:space="preserve">Facility type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D3000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7420D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1D9C3B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F3D0D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60FB6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599D9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C06C7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CDE2D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4550A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F41AA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6F94A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66041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76552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6CE1D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DE169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D5FCB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</w:tr>
      <w:tr w:rsidR="00E374CD" w:rsidRPr="009E6144" w14:paraId="3240C4C8" w14:textId="77777777" w:rsidTr="00E374CD">
        <w:trPr>
          <w:trHeight w:val="288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B7C1C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PHC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52D23" w14:textId="05B8A0EB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4,557 (8.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1985D" w14:textId="13CAAB5E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49,560 (91.6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5F2357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0.9% (0.6%-1.3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BAEAE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0.9% (0.5%-1.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8F62A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445 (10.1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8A8DD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0632 (89.9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2E6A7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0.4% (0.0%-0.9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74945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0.7% (0.2%-1.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2A32C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2939 (11.7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AB748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22266 (88.3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63F5E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0.3% (-0.3%-0.9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9B684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.5% (0.9%-2.1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BB6BB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573 (16.3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DD012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8283 (83.7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3F57E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.0% (0.3%-1.8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DAA09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2.7% (1.9%-3.5%)</w:t>
            </w:r>
          </w:p>
        </w:tc>
      </w:tr>
      <w:tr w:rsidR="00E374CD" w:rsidRPr="009E6144" w14:paraId="1C8C4051" w14:textId="77777777" w:rsidTr="00E374CD">
        <w:trPr>
          <w:trHeight w:val="288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9F841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Hospital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5E061" w14:textId="1702149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4,484 (9.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DD25E" w14:textId="54AD34AD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43,378 (90.6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3C0D8E" w14:textId="3DDE7C71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0DD45" w14:textId="1B58D21F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5945A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645 (10.5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93D4C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1008 (89.5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18F70" w14:textId="3981A549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874DD" w14:textId="3DAEB9EF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7E619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198 (12.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3468A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23545 (88.0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606D5" w14:textId="731FEC8C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0E608" w14:textId="2AC2B830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593C7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415 (17.4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30F16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6238 (82.6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69802" w14:textId="0B20D0B3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2567A" w14:textId="04F30C8B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</w:tr>
      <w:tr w:rsidR="00E374CD" w:rsidRPr="009E6144" w14:paraId="180AD96D" w14:textId="77777777" w:rsidTr="00E374CD">
        <w:trPr>
          <w:trHeight w:val="288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C2D88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ZA"/>
              </w:rPr>
              <w:t>Region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B8688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4FE3A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39C359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803B9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3BA9B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AA374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D5622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E2AA5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6E30B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0F470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E458E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F1C65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1374B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3019A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1441D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EFE34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</w:tr>
      <w:tr w:rsidR="00E374CD" w:rsidRPr="009E6144" w14:paraId="6C69EF6C" w14:textId="77777777" w:rsidTr="00E374CD">
        <w:trPr>
          <w:trHeight w:val="288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3D77A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Central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E5BF5" w14:textId="45DCA7B1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2,564 (8.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A8A91" w14:textId="024CBAF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28,409 (91.7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7297DE" w14:textId="7B34D5BB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90C85" w14:textId="34F871B4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2213C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2221 (10.4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1C93F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9223 (89.6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2568C" w14:textId="3A2EC92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EF879" w14:textId="2FE7B0F0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F1BF6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2231 (13.7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09CB0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4006 (86.3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7CA21" w14:textId="667BC3DF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224B0" w14:textId="3516364D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63F77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2844 (22.8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D95AA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9646 (77.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38801" w14:textId="302DFE3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561E9" w14:textId="6F7E6070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</w:tr>
      <w:tr w:rsidR="00E374CD" w:rsidRPr="009E6144" w14:paraId="689ABE2B" w14:textId="77777777" w:rsidTr="00E374CD">
        <w:trPr>
          <w:trHeight w:val="288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302E3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North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293A8" w14:textId="3D1A0C0A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,322 (11.8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78207" w14:textId="34B0EBA4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9,867 (88.2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D412E6" w14:textId="3A4BB6D9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-3.5% (-4.2%-2.9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5B88D" w14:textId="05B2751B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-3.4% (-4.1%-2.6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5DF81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000 (13.5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C0918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6427 (86.5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59E29" w14:textId="2A435138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-3.1% (-4.0%-2.2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14676" w14:textId="738FA4F6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-2.8% (-3.7%-1.8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90638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770 (13.4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054A8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4974 (86.6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C815B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0.3% (-0.7%-1.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B4F1C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.1% (0.0%-2.2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6B0D9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718 (15.8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B6033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839 (84.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68FF8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7.0% (5.7%-8.3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DF847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8.2% (6.9%-9.6%)</w:t>
            </w:r>
          </w:p>
        </w:tc>
      </w:tr>
      <w:tr w:rsidR="00E374CD" w:rsidRPr="009E6144" w14:paraId="449FA335" w14:textId="77777777" w:rsidTr="00E374CD">
        <w:trPr>
          <w:trHeight w:val="288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E5390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South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869EA" w14:textId="2B4CB433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5,155 (8.6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43577" w14:textId="413F4E70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54,662 (91.4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E3C8A8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-0.3% (-0.7%-0.0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5B83D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0.6% (0.2%-1.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9C284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869 (9.7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8314D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5990 (90.3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8074D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0.7% (0.2%-1.2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CF4E1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.6% (1.1%-2.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B48C1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136 (10.5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31F55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26831 (89.5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5C63D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.3% (2.6%-3.9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2DB24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4.5% (3.8%-5.1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DCAC5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426 (14.0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8C77A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21036 (86.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959F9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8.8% (7.9%-9.6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DB0AD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9.8% (8.9%-10.6%)</w:t>
            </w:r>
          </w:p>
        </w:tc>
      </w:tr>
      <w:tr w:rsidR="00E374CD" w:rsidRPr="009E6144" w14:paraId="41719BC9" w14:textId="77777777" w:rsidTr="00E374CD">
        <w:trPr>
          <w:trHeight w:val="288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4F13C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ZA"/>
              </w:rPr>
              <w:t xml:space="preserve">WHO clinical staging at ART start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7617D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3D851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DE8872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56259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A9725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543BA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42CE1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AACC0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202B7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EEC76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25DBB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2BA4F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2276A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EE89F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EF0CF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8EEE5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</w:tr>
      <w:tr w:rsidR="00E374CD" w:rsidRPr="009E6144" w14:paraId="0F8AAB1F" w14:textId="77777777" w:rsidTr="00E374CD">
        <w:trPr>
          <w:trHeight w:val="288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24AA2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WHO stage I/II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5EFCF" w14:textId="38A9D6D4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7,256 (9.3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DB291" w14:textId="0B18609E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71,038 (90.7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E81A66" w14:textId="5E46AE6F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99DF7" w14:textId="589EBB01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DB737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5922 (10.7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A9273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49350 (89.3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0F49C" w14:textId="5C78F7AB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4CC4E" w14:textId="27C240F3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E98B0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5204 (12.1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4754D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37666 (87.9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4CAE2" w14:textId="62427E58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83DFB" w14:textId="2BF5EE88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EEA604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5976 (16.9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3CD82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29396 (83.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FB6D7" w14:textId="14CC94DA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61BF0" w14:textId="07772094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Reference</w:t>
            </w:r>
          </w:p>
        </w:tc>
      </w:tr>
      <w:tr w:rsidR="00E374CD" w:rsidRPr="009E6144" w14:paraId="07AC3ED4" w14:textId="77777777" w:rsidTr="00E374CD">
        <w:trPr>
          <w:trHeight w:val="288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36B13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WHO Stage III/IV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F9531" w14:textId="66A355BC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,722 (7.9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B31C0" w14:textId="29E9D836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20,170 (92.1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404807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.4% (1.0%-1.8%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7EDA3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-0.3% (-0.8%-0.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46FCA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096 (9.1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16FAC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0917 (90.9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60AC7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.6% (1.0%-2.2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84059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-0.2% (-0.8%-0.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957D3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843 (10.9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AE3B0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6884 (89.1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DACF4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.2% (0.5%-2.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0FA90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-0.3% (-1.2%-0.5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92BC5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897 (17.1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10D03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4345 (82.9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D3462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-0.2% (-1.3%-0.9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F7D06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-0.5% (-1.6%-0.7%)</w:t>
            </w:r>
          </w:p>
        </w:tc>
      </w:tr>
      <w:tr w:rsidR="00E374CD" w:rsidRPr="009E6144" w14:paraId="0F78004B" w14:textId="77777777" w:rsidTr="00E374CD">
        <w:trPr>
          <w:trHeight w:val="288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2F100" w14:textId="0919776E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Unknown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490BA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63 (3.5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0EFA3" w14:textId="231CFB85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,730 (96.5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F5FF4E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02AED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BACE7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72 (5.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4D57C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373 (95.0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EDF66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D0E5E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CFC79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90 (6.7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E7D02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261 (93.3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E8168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737CB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42563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115 (12.8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B1B1D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780 (87.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BDA55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3F4ED" w14:textId="77777777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</w:tr>
      <w:tr w:rsidR="009E6144" w:rsidRPr="009E6144" w14:paraId="1617D6F9" w14:textId="77777777" w:rsidTr="00E374CD">
        <w:trPr>
          <w:trHeight w:val="288"/>
        </w:trPr>
        <w:tc>
          <w:tcPr>
            <w:tcW w:w="13467" w:type="dxa"/>
            <w:gridSpan w:val="1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88579" w14:textId="6BBB07D3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</w:p>
          <w:p w14:paraId="165AC0D1" w14:textId="37A741E9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Notes: Values are presented as n/N (% retained) for each trial (Trial 1-4). Risk differences (RD) show percentage point differences in 12-month retention between individuals on 6MMD versus never on 6MMD, with 95% confidence intervals (CIs). Adjusted RDs are adjusted forage at trial entry, sex, ART duration at trial entry, facility type, WHO stage, and region. Abbreviations: ART: antiretroviral therapy; CI: confidence interval; 6MMD: six-month dispensing; RD: risk difference; WHO: World Health Organization</w:t>
            </w:r>
          </w:p>
          <w:p w14:paraId="63E65355" w14:textId="3347D2CD" w:rsidR="009E6144" w:rsidRPr="009E6144" w:rsidRDefault="009E6144" w:rsidP="009E614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</w:pPr>
            <w:r w:rsidRPr="009E6144">
              <w:rPr>
                <w:rFonts w:eastAsia="Times New Roman" w:cstheme="minorHAnsi"/>
                <w:color w:val="000000"/>
                <w:sz w:val="14"/>
                <w:szCs w:val="14"/>
                <w:lang w:eastAsia="en-ZA"/>
              </w:rPr>
              <w:t> </w:t>
            </w:r>
          </w:p>
        </w:tc>
      </w:tr>
    </w:tbl>
    <w:p w14:paraId="5D8532E6" w14:textId="2BA727EC" w:rsidR="008545DD" w:rsidRDefault="008545DD" w:rsidP="009C543A">
      <w:pPr>
        <w:spacing w:line="240" w:lineRule="auto"/>
        <w:rPr>
          <w:rFonts w:cstheme="minorHAnsi"/>
          <w:b/>
          <w:u w:val="single"/>
        </w:rPr>
      </w:pPr>
    </w:p>
    <w:p w14:paraId="46B35F47" w14:textId="77777777" w:rsidR="008545DD" w:rsidRDefault="008545DD">
      <w:pPr>
        <w:rPr>
          <w:rFonts w:cstheme="minorHAnsi"/>
          <w:b/>
          <w:u w:val="single"/>
        </w:rPr>
      </w:pPr>
      <w:r>
        <w:rPr>
          <w:rFonts w:cstheme="minorHAnsi"/>
          <w:b/>
          <w:u w:val="single"/>
        </w:rPr>
        <w:br w:type="page"/>
      </w:r>
    </w:p>
    <w:p w14:paraId="654B6276" w14:textId="5071119B" w:rsidR="00701F37" w:rsidRPr="00192962" w:rsidRDefault="00701F37" w:rsidP="009C543A">
      <w:pPr>
        <w:spacing w:line="240" w:lineRule="auto"/>
        <w:rPr>
          <w:rFonts w:cstheme="minorHAnsi"/>
          <w:b/>
        </w:rPr>
      </w:pPr>
      <w:bookmarkStart w:id="4" w:name="_Hlk208919227"/>
      <w:r w:rsidRPr="00E374CD">
        <w:rPr>
          <w:rFonts w:cstheme="minorHAnsi"/>
          <w:b/>
        </w:rPr>
        <w:lastRenderedPageBreak/>
        <w:t>S</w:t>
      </w:r>
      <w:r w:rsidR="00F15849" w:rsidRPr="00E374CD">
        <w:rPr>
          <w:rFonts w:cstheme="minorHAnsi"/>
          <w:b/>
        </w:rPr>
        <w:t>4</w:t>
      </w:r>
      <w:r w:rsidR="0086320B" w:rsidRPr="00E374CD">
        <w:rPr>
          <w:rFonts w:cstheme="minorHAnsi"/>
          <w:b/>
        </w:rPr>
        <w:t xml:space="preserve"> Table</w:t>
      </w:r>
      <w:r w:rsidR="00D80A35" w:rsidRPr="00E374CD">
        <w:rPr>
          <w:rFonts w:cstheme="minorHAnsi"/>
          <w:b/>
        </w:rPr>
        <w:t>.</w:t>
      </w:r>
      <w:r w:rsidR="00DC284D" w:rsidRPr="00E374CD">
        <w:rPr>
          <w:rFonts w:cstheme="minorHAnsi"/>
          <w:b/>
        </w:rPr>
        <w:t xml:space="preserve"> </w:t>
      </w:r>
      <w:r w:rsidR="0093344F" w:rsidRPr="00E374CD">
        <w:rPr>
          <w:rFonts w:cstheme="minorHAnsi"/>
          <w:b/>
        </w:rPr>
        <w:t xml:space="preserve">Crude </w:t>
      </w:r>
      <w:r w:rsidR="00DC284D" w:rsidRPr="00E374CD">
        <w:rPr>
          <w:rFonts w:cstheme="minorHAnsi"/>
          <w:b/>
        </w:rPr>
        <w:t xml:space="preserve">and </w:t>
      </w:r>
      <w:proofErr w:type="spellStart"/>
      <w:r w:rsidR="0093344F" w:rsidRPr="00E374CD">
        <w:rPr>
          <w:rFonts w:cstheme="minorHAnsi"/>
          <w:b/>
        </w:rPr>
        <w:t>aRD</w:t>
      </w:r>
      <w:proofErr w:type="spellEnd"/>
      <w:r w:rsidR="002D441A" w:rsidRPr="00E374CD">
        <w:rPr>
          <w:rFonts w:cstheme="minorHAnsi"/>
          <w:b/>
        </w:rPr>
        <w:t xml:space="preserve"> </w:t>
      </w:r>
      <w:r w:rsidR="00DC284D" w:rsidRPr="00E374CD">
        <w:rPr>
          <w:rFonts w:cstheme="minorHAnsi"/>
          <w:b/>
        </w:rPr>
        <w:t xml:space="preserve">of 24-month retention in care among </w:t>
      </w:r>
      <w:r w:rsidR="0037461C" w:rsidRPr="00E374CD">
        <w:rPr>
          <w:rFonts w:cstheme="minorHAnsi"/>
          <w:b/>
        </w:rPr>
        <w:t>trial-client</w:t>
      </w:r>
      <w:r w:rsidR="00C7492D" w:rsidRPr="00E374CD">
        <w:rPr>
          <w:rFonts w:cstheme="minorHAnsi"/>
          <w:b/>
        </w:rPr>
        <w:t xml:space="preserve">s </w:t>
      </w:r>
      <w:r w:rsidR="00DC284D" w:rsidRPr="00E374CD">
        <w:rPr>
          <w:rFonts w:cstheme="minorHAnsi"/>
          <w:b/>
        </w:rPr>
        <w:t xml:space="preserve">in trial 1-2 </w:t>
      </w:r>
      <w:bookmarkStart w:id="5" w:name="_GoBack"/>
      <w:bookmarkEnd w:id="4"/>
      <w:bookmarkEnd w:id="5"/>
    </w:p>
    <w:tbl>
      <w:tblPr>
        <w:tblStyle w:val="TableGrid"/>
        <w:tblW w:w="13325" w:type="dxa"/>
        <w:tblLook w:val="0000" w:firstRow="0" w:lastRow="0" w:firstColumn="0" w:lastColumn="0" w:noHBand="0" w:noVBand="0"/>
      </w:tblPr>
      <w:tblGrid>
        <w:gridCol w:w="1271"/>
        <w:gridCol w:w="1136"/>
        <w:gridCol w:w="1276"/>
        <w:gridCol w:w="1701"/>
        <w:gridCol w:w="1758"/>
        <w:gridCol w:w="1400"/>
        <w:gridCol w:w="1236"/>
        <w:gridCol w:w="1667"/>
        <w:gridCol w:w="1880"/>
      </w:tblGrid>
      <w:tr w:rsidR="00F05EDD" w:rsidRPr="00BC5D50" w14:paraId="1F9B3FBB" w14:textId="77777777" w:rsidTr="00F05EDD">
        <w:trPr>
          <w:trHeight w:val="290"/>
        </w:trPr>
        <w:tc>
          <w:tcPr>
            <w:tcW w:w="1271" w:type="dxa"/>
          </w:tcPr>
          <w:p w14:paraId="7FCE9E9A" w14:textId="77777777" w:rsidR="00722999" w:rsidRPr="00BC5D50" w:rsidRDefault="00722999" w:rsidP="009C54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871" w:type="dxa"/>
            <w:gridSpan w:val="4"/>
          </w:tcPr>
          <w:p w14:paraId="34A768EA" w14:textId="77777777" w:rsidR="00722999" w:rsidRPr="00BC5D50" w:rsidRDefault="00722999" w:rsidP="002D441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Trial 1 (N = 101979)</w:t>
            </w:r>
          </w:p>
        </w:tc>
        <w:tc>
          <w:tcPr>
            <w:tcW w:w="6180" w:type="dxa"/>
            <w:gridSpan w:val="4"/>
          </w:tcPr>
          <w:p w14:paraId="1570B34D" w14:textId="77777777" w:rsidR="00722999" w:rsidRPr="00BC5D50" w:rsidRDefault="00722999" w:rsidP="00336E1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Trial 2 (N = 68730)</w:t>
            </w:r>
          </w:p>
        </w:tc>
      </w:tr>
      <w:tr w:rsidR="00F05EDD" w:rsidRPr="00BC5D50" w14:paraId="64055FC5" w14:textId="77777777" w:rsidTr="00F05EDD">
        <w:trPr>
          <w:trHeight w:val="290"/>
        </w:trPr>
        <w:tc>
          <w:tcPr>
            <w:tcW w:w="1271" w:type="dxa"/>
          </w:tcPr>
          <w:p w14:paraId="21E8A999" w14:textId="77777777" w:rsidR="00722999" w:rsidRPr="00BC5D50" w:rsidRDefault="00722999" w:rsidP="009C54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136" w:type="dxa"/>
          </w:tcPr>
          <w:p w14:paraId="75BF230D" w14:textId="77777777" w:rsidR="00722999" w:rsidRPr="00BC5D50" w:rsidRDefault="00722999" w:rsidP="009C543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(N = 9041)</w:t>
            </w:r>
          </w:p>
        </w:tc>
        <w:tc>
          <w:tcPr>
            <w:tcW w:w="1276" w:type="dxa"/>
          </w:tcPr>
          <w:p w14:paraId="40B0AD12" w14:textId="77777777" w:rsidR="00722999" w:rsidRPr="00BC5D50" w:rsidRDefault="00722999" w:rsidP="009C543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(N = 92938)</w:t>
            </w:r>
          </w:p>
        </w:tc>
        <w:tc>
          <w:tcPr>
            <w:tcW w:w="1701" w:type="dxa"/>
          </w:tcPr>
          <w:p w14:paraId="54EC7569" w14:textId="77777777" w:rsidR="00722999" w:rsidRPr="00BC5D50" w:rsidRDefault="00722999" w:rsidP="009C54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8" w:type="dxa"/>
          </w:tcPr>
          <w:p w14:paraId="0E61303D" w14:textId="77777777" w:rsidR="00722999" w:rsidRPr="00BC5D50" w:rsidRDefault="00722999" w:rsidP="009C54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</w:tcPr>
          <w:p w14:paraId="418447A3" w14:textId="77777777" w:rsidR="00722999" w:rsidRPr="00BC5D50" w:rsidRDefault="00722999" w:rsidP="009C543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36" w:type="dxa"/>
          </w:tcPr>
          <w:p w14:paraId="0ABD09E4" w14:textId="77777777" w:rsidR="00722999" w:rsidRPr="00BC5D50" w:rsidRDefault="00722999" w:rsidP="009C543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(N = 7090)</w:t>
            </w:r>
          </w:p>
        </w:tc>
        <w:tc>
          <w:tcPr>
            <w:tcW w:w="1667" w:type="dxa"/>
          </w:tcPr>
          <w:p w14:paraId="113122DC" w14:textId="77777777" w:rsidR="00722999" w:rsidRPr="00BC5D50" w:rsidRDefault="00722999" w:rsidP="009C543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(N = 61640)</w:t>
            </w:r>
          </w:p>
        </w:tc>
        <w:tc>
          <w:tcPr>
            <w:tcW w:w="1877" w:type="dxa"/>
          </w:tcPr>
          <w:p w14:paraId="2512F9C9" w14:textId="77777777" w:rsidR="00722999" w:rsidRPr="00BC5D50" w:rsidRDefault="00722999" w:rsidP="009C54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F05EDD" w:rsidRPr="00BC5D50" w14:paraId="077613D4" w14:textId="77777777" w:rsidTr="00F05EDD">
        <w:trPr>
          <w:trHeight w:val="290"/>
        </w:trPr>
        <w:tc>
          <w:tcPr>
            <w:tcW w:w="1271" w:type="dxa"/>
          </w:tcPr>
          <w:p w14:paraId="3D37FAE8" w14:textId="77777777" w:rsidR="00722999" w:rsidRPr="00BC5D50" w:rsidRDefault="00722999" w:rsidP="009C543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1136" w:type="dxa"/>
          </w:tcPr>
          <w:p w14:paraId="27A1772A" w14:textId="77777777" w:rsidR="00722999" w:rsidRPr="00BC5D50" w:rsidRDefault="00722999" w:rsidP="009C543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Not retained</w:t>
            </w:r>
          </w:p>
        </w:tc>
        <w:tc>
          <w:tcPr>
            <w:tcW w:w="1276" w:type="dxa"/>
          </w:tcPr>
          <w:p w14:paraId="78655AC6" w14:textId="77777777" w:rsidR="00722999" w:rsidRPr="00BC5D50" w:rsidRDefault="00722999" w:rsidP="009C543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Retained</w:t>
            </w:r>
          </w:p>
        </w:tc>
        <w:tc>
          <w:tcPr>
            <w:tcW w:w="1701" w:type="dxa"/>
          </w:tcPr>
          <w:p w14:paraId="635859EF" w14:textId="77777777" w:rsidR="00722999" w:rsidRPr="00BC5D50" w:rsidRDefault="00722999" w:rsidP="009C543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rude RD</w:t>
            </w:r>
          </w:p>
        </w:tc>
        <w:tc>
          <w:tcPr>
            <w:tcW w:w="1758" w:type="dxa"/>
          </w:tcPr>
          <w:p w14:paraId="4F7F1757" w14:textId="3AEC3363" w:rsidR="00722999" w:rsidRPr="00BC5D50" w:rsidRDefault="00BC68FC" w:rsidP="009C543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C5D5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</w:t>
            </w:r>
            <w:r w:rsidR="00722999" w:rsidRPr="00BC5D5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RD</w:t>
            </w:r>
            <w:proofErr w:type="spellEnd"/>
          </w:p>
        </w:tc>
        <w:tc>
          <w:tcPr>
            <w:tcW w:w="1400" w:type="dxa"/>
          </w:tcPr>
          <w:p w14:paraId="59AF4590" w14:textId="77777777" w:rsidR="00722999" w:rsidRPr="00BC5D50" w:rsidRDefault="00722999" w:rsidP="009C543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Not retained</w:t>
            </w:r>
          </w:p>
        </w:tc>
        <w:tc>
          <w:tcPr>
            <w:tcW w:w="1236" w:type="dxa"/>
          </w:tcPr>
          <w:p w14:paraId="340C80CD" w14:textId="77777777" w:rsidR="00722999" w:rsidRPr="00BC5D50" w:rsidRDefault="00722999" w:rsidP="009C543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Retained</w:t>
            </w:r>
          </w:p>
        </w:tc>
        <w:tc>
          <w:tcPr>
            <w:tcW w:w="1667" w:type="dxa"/>
          </w:tcPr>
          <w:p w14:paraId="5EB609FE" w14:textId="77777777" w:rsidR="00722999" w:rsidRPr="00BC5D50" w:rsidRDefault="00722999" w:rsidP="009C543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rude RD</w:t>
            </w:r>
          </w:p>
        </w:tc>
        <w:tc>
          <w:tcPr>
            <w:tcW w:w="1877" w:type="dxa"/>
          </w:tcPr>
          <w:p w14:paraId="08AA4718" w14:textId="127C28DF" w:rsidR="00722999" w:rsidRPr="00BC5D50" w:rsidRDefault="00BC68FC" w:rsidP="009C543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C5D5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</w:t>
            </w:r>
            <w:r w:rsidR="00722999" w:rsidRPr="00BC5D5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RD</w:t>
            </w:r>
            <w:proofErr w:type="spellEnd"/>
          </w:p>
        </w:tc>
      </w:tr>
      <w:tr w:rsidR="00F05EDD" w:rsidRPr="00BC5D50" w14:paraId="23C09F12" w14:textId="77777777" w:rsidTr="00F05EDD">
        <w:trPr>
          <w:trHeight w:val="290"/>
        </w:trPr>
        <w:tc>
          <w:tcPr>
            <w:tcW w:w="1271" w:type="dxa"/>
          </w:tcPr>
          <w:p w14:paraId="57E350A8" w14:textId="77777777" w:rsidR="00722999" w:rsidRPr="00BC5D50" w:rsidRDefault="00722999" w:rsidP="009C54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Non-6MMD</w:t>
            </w:r>
          </w:p>
        </w:tc>
        <w:tc>
          <w:tcPr>
            <w:tcW w:w="1136" w:type="dxa"/>
          </w:tcPr>
          <w:p w14:paraId="469A100D" w14:textId="7F4E1374" w:rsidR="00722999" w:rsidRPr="00BC5D50" w:rsidRDefault="00722999" w:rsidP="009C54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8</w:t>
            </w:r>
            <w:r w:rsidR="005D4831" w:rsidRPr="00BC5D50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BC5D50">
              <w:rPr>
                <w:rFonts w:cstheme="minorHAnsi"/>
                <w:color w:val="000000"/>
                <w:sz w:val="16"/>
                <w:szCs w:val="16"/>
              </w:rPr>
              <w:t>251 (16.9%)</w:t>
            </w:r>
          </w:p>
        </w:tc>
        <w:tc>
          <w:tcPr>
            <w:tcW w:w="1276" w:type="dxa"/>
          </w:tcPr>
          <w:p w14:paraId="1F66A674" w14:textId="714D48D1" w:rsidR="00722999" w:rsidRPr="00BC5D50" w:rsidRDefault="00722999" w:rsidP="009C54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40</w:t>
            </w:r>
            <w:r w:rsidR="005D4831" w:rsidRPr="00BC5D50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BC5D50">
              <w:rPr>
                <w:rFonts w:cstheme="minorHAnsi"/>
                <w:color w:val="000000"/>
                <w:sz w:val="16"/>
                <w:szCs w:val="16"/>
              </w:rPr>
              <w:t>471 (83.1%)</w:t>
            </w:r>
          </w:p>
        </w:tc>
        <w:tc>
          <w:tcPr>
            <w:tcW w:w="1701" w:type="dxa"/>
          </w:tcPr>
          <w:p w14:paraId="400C80EA" w14:textId="4038A690" w:rsidR="00722999" w:rsidRPr="00BC5D50" w:rsidRDefault="0093344F" w:rsidP="009C54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58" w:type="dxa"/>
          </w:tcPr>
          <w:p w14:paraId="3ABA6381" w14:textId="585ABAF4" w:rsidR="00722999" w:rsidRPr="00BC5D50" w:rsidRDefault="0093344F" w:rsidP="009C54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400" w:type="dxa"/>
          </w:tcPr>
          <w:p w14:paraId="1B88252E" w14:textId="3CEF678C" w:rsidR="00722999" w:rsidRPr="00BC5D50" w:rsidRDefault="00722999" w:rsidP="009C54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87</w:t>
            </w:r>
            <w:r w:rsidR="005D4831" w:rsidRPr="00BC5D50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BC5D50">
              <w:rPr>
                <w:rFonts w:cstheme="minorHAnsi"/>
                <w:color w:val="000000"/>
                <w:sz w:val="16"/>
                <w:szCs w:val="16"/>
              </w:rPr>
              <w:t>54 (22.0%)</w:t>
            </w:r>
          </w:p>
        </w:tc>
        <w:tc>
          <w:tcPr>
            <w:tcW w:w="1236" w:type="dxa"/>
          </w:tcPr>
          <w:p w14:paraId="51071CF8" w14:textId="2BE8644F" w:rsidR="00722999" w:rsidRPr="00BC5D50" w:rsidRDefault="00722999" w:rsidP="009C54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31</w:t>
            </w:r>
            <w:r w:rsidR="005D4831" w:rsidRPr="00BC5D50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BC5D50">
              <w:rPr>
                <w:rFonts w:cstheme="minorHAnsi"/>
                <w:color w:val="000000"/>
                <w:sz w:val="16"/>
                <w:szCs w:val="16"/>
              </w:rPr>
              <w:t>063 (78.0%)</w:t>
            </w:r>
          </w:p>
        </w:tc>
        <w:tc>
          <w:tcPr>
            <w:tcW w:w="1667" w:type="dxa"/>
          </w:tcPr>
          <w:p w14:paraId="18EF25F8" w14:textId="2BC2F7E9" w:rsidR="00722999" w:rsidRPr="00BC5D50" w:rsidRDefault="0093344F" w:rsidP="009C54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877" w:type="dxa"/>
          </w:tcPr>
          <w:p w14:paraId="299066B3" w14:textId="71AD743E" w:rsidR="00722999" w:rsidRPr="00BC5D50" w:rsidRDefault="0093344F" w:rsidP="009C54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</w:tr>
      <w:tr w:rsidR="00F05EDD" w:rsidRPr="00BC5D50" w14:paraId="55150CC2" w14:textId="77777777" w:rsidTr="00F05EDD">
        <w:trPr>
          <w:trHeight w:val="290"/>
        </w:trPr>
        <w:tc>
          <w:tcPr>
            <w:tcW w:w="1271" w:type="dxa"/>
          </w:tcPr>
          <w:p w14:paraId="2FA3384D" w14:textId="77777777" w:rsidR="00722999" w:rsidRPr="00BC5D50" w:rsidRDefault="00722999" w:rsidP="009C54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6MMD</w:t>
            </w:r>
          </w:p>
        </w:tc>
        <w:tc>
          <w:tcPr>
            <w:tcW w:w="1136" w:type="dxa"/>
          </w:tcPr>
          <w:p w14:paraId="23B3B5BF" w14:textId="75423A0E" w:rsidR="00722999" w:rsidRPr="00BC5D50" w:rsidRDefault="00722999" w:rsidP="009C54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6</w:t>
            </w:r>
            <w:r w:rsidR="005D4831" w:rsidRPr="00BC5D50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BC5D50">
              <w:rPr>
                <w:rFonts w:cstheme="minorHAnsi"/>
                <w:color w:val="000000"/>
                <w:sz w:val="16"/>
                <w:szCs w:val="16"/>
              </w:rPr>
              <w:t>819 (12.8%)</w:t>
            </w:r>
          </w:p>
        </w:tc>
        <w:tc>
          <w:tcPr>
            <w:tcW w:w="1276" w:type="dxa"/>
          </w:tcPr>
          <w:p w14:paraId="405016B6" w14:textId="6E9A2E20" w:rsidR="00722999" w:rsidRPr="00BC5D50" w:rsidRDefault="00722999" w:rsidP="009C54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46</w:t>
            </w:r>
            <w:r w:rsidR="005D4831" w:rsidRPr="00BC5D50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BC5D50">
              <w:rPr>
                <w:rFonts w:cstheme="minorHAnsi"/>
                <w:color w:val="000000"/>
                <w:sz w:val="16"/>
                <w:szCs w:val="16"/>
              </w:rPr>
              <w:t>438 (87.2%)</w:t>
            </w:r>
          </w:p>
        </w:tc>
        <w:tc>
          <w:tcPr>
            <w:tcW w:w="1701" w:type="dxa"/>
          </w:tcPr>
          <w:p w14:paraId="5B84120B" w14:textId="77777777" w:rsidR="00722999" w:rsidRPr="00BC5D50" w:rsidRDefault="00722999" w:rsidP="009C54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4.13% (3.00%-5.26%)</w:t>
            </w:r>
          </w:p>
        </w:tc>
        <w:tc>
          <w:tcPr>
            <w:tcW w:w="1758" w:type="dxa"/>
          </w:tcPr>
          <w:p w14:paraId="74B5063C" w14:textId="26515D1F" w:rsidR="00722999" w:rsidRPr="00BC5D50" w:rsidRDefault="00C7492D" w:rsidP="009C54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sz w:val="16"/>
                <w:szCs w:val="16"/>
              </w:rPr>
              <w:t xml:space="preserve"> </w:t>
            </w:r>
            <w:r w:rsidRPr="00BC5D50">
              <w:rPr>
                <w:rFonts w:cstheme="minorHAnsi"/>
                <w:color w:val="000000"/>
                <w:sz w:val="16"/>
                <w:szCs w:val="16"/>
              </w:rPr>
              <w:t>3.42% (2.96%-3.88%)</w:t>
            </w:r>
          </w:p>
        </w:tc>
        <w:tc>
          <w:tcPr>
            <w:tcW w:w="1400" w:type="dxa"/>
          </w:tcPr>
          <w:p w14:paraId="5FBD2E9F" w14:textId="0D5CE6B8" w:rsidR="00722999" w:rsidRPr="00BC5D50" w:rsidRDefault="00722999" w:rsidP="009C54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6</w:t>
            </w:r>
            <w:r w:rsidR="005D4831" w:rsidRPr="00BC5D50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BC5D50">
              <w:rPr>
                <w:rFonts w:cstheme="minorHAnsi"/>
                <w:color w:val="000000"/>
                <w:sz w:val="16"/>
                <w:szCs w:val="16"/>
              </w:rPr>
              <w:t>099 (21.1%)</w:t>
            </w:r>
          </w:p>
        </w:tc>
        <w:tc>
          <w:tcPr>
            <w:tcW w:w="1236" w:type="dxa"/>
          </w:tcPr>
          <w:p w14:paraId="77B2694B" w14:textId="6BBE4820" w:rsidR="00722999" w:rsidRPr="00BC5D50" w:rsidRDefault="00722999" w:rsidP="009C54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22</w:t>
            </w:r>
            <w:r w:rsidR="005D4831" w:rsidRPr="00BC5D50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BC5D50">
              <w:rPr>
                <w:rFonts w:cstheme="minorHAnsi"/>
                <w:color w:val="000000"/>
                <w:sz w:val="16"/>
                <w:szCs w:val="16"/>
              </w:rPr>
              <w:t>814 (78.9%)</w:t>
            </w:r>
          </w:p>
        </w:tc>
        <w:tc>
          <w:tcPr>
            <w:tcW w:w="1667" w:type="dxa"/>
          </w:tcPr>
          <w:p w14:paraId="127E52CB" w14:textId="77777777" w:rsidR="00722999" w:rsidRPr="00BC5D50" w:rsidRDefault="00722999" w:rsidP="009C54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0.89% (-0.45%-2.23%)</w:t>
            </w:r>
          </w:p>
        </w:tc>
        <w:tc>
          <w:tcPr>
            <w:tcW w:w="1877" w:type="dxa"/>
          </w:tcPr>
          <w:p w14:paraId="133AE2A2" w14:textId="77777777" w:rsidR="00722999" w:rsidRPr="00BC5D50" w:rsidRDefault="00722999" w:rsidP="009C54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-0.12% (-0.77%-0.53%)</w:t>
            </w:r>
          </w:p>
        </w:tc>
      </w:tr>
      <w:tr w:rsidR="00F05EDD" w:rsidRPr="00BC5D50" w14:paraId="37E46DB5" w14:textId="77777777" w:rsidTr="00F05EDD">
        <w:trPr>
          <w:trHeight w:val="290"/>
        </w:trPr>
        <w:tc>
          <w:tcPr>
            <w:tcW w:w="1271" w:type="dxa"/>
          </w:tcPr>
          <w:p w14:paraId="23975940" w14:textId="77777777" w:rsidR="00722999" w:rsidRPr="00BC5D50" w:rsidRDefault="00722999" w:rsidP="009C543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ge in years</w:t>
            </w:r>
          </w:p>
        </w:tc>
        <w:tc>
          <w:tcPr>
            <w:tcW w:w="1136" w:type="dxa"/>
          </w:tcPr>
          <w:p w14:paraId="0047BFE0" w14:textId="77777777" w:rsidR="00722999" w:rsidRPr="00BC5D50" w:rsidRDefault="00722999" w:rsidP="009C54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B989CC3" w14:textId="77777777" w:rsidR="00722999" w:rsidRPr="00BC5D50" w:rsidRDefault="00722999" w:rsidP="009C54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8C2BB03" w14:textId="77777777" w:rsidR="00722999" w:rsidRPr="00BC5D50" w:rsidRDefault="00722999" w:rsidP="009C54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8" w:type="dxa"/>
          </w:tcPr>
          <w:p w14:paraId="318D1F9B" w14:textId="77777777" w:rsidR="00722999" w:rsidRPr="00BC5D50" w:rsidRDefault="00722999" w:rsidP="009C54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</w:tcPr>
          <w:p w14:paraId="0E025C05" w14:textId="77777777" w:rsidR="00722999" w:rsidRPr="00BC5D50" w:rsidRDefault="00722999" w:rsidP="009C54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36" w:type="dxa"/>
          </w:tcPr>
          <w:p w14:paraId="0B90F613" w14:textId="77777777" w:rsidR="00722999" w:rsidRPr="00BC5D50" w:rsidRDefault="00722999" w:rsidP="009C54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667" w:type="dxa"/>
          </w:tcPr>
          <w:p w14:paraId="533CEA9A" w14:textId="77777777" w:rsidR="00722999" w:rsidRPr="00BC5D50" w:rsidRDefault="00722999" w:rsidP="009C54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6300FC85" w14:textId="77777777" w:rsidR="00722999" w:rsidRPr="00BC5D50" w:rsidRDefault="00722999" w:rsidP="009C54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F05EDD" w:rsidRPr="00BC5D50" w14:paraId="4C515656" w14:textId="77777777" w:rsidTr="00F05EDD">
        <w:trPr>
          <w:trHeight w:val="290"/>
        </w:trPr>
        <w:tc>
          <w:tcPr>
            <w:tcW w:w="1271" w:type="dxa"/>
          </w:tcPr>
          <w:p w14:paraId="5151881A" w14:textId="77777777" w:rsidR="00722999" w:rsidRPr="00BC5D50" w:rsidRDefault="00722999" w:rsidP="009C54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18-34</w:t>
            </w:r>
          </w:p>
        </w:tc>
        <w:tc>
          <w:tcPr>
            <w:tcW w:w="1136" w:type="dxa"/>
          </w:tcPr>
          <w:p w14:paraId="3FDF34FF" w14:textId="77777777" w:rsidR="00722999" w:rsidRPr="00BC5D50" w:rsidRDefault="00722999" w:rsidP="009C54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6585 (18.3%)</w:t>
            </w:r>
          </w:p>
        </w:tc>
        <w:tc>
          <w:tcPr>
            <w:tcW w:w="1276" w:type="dxa"/>
          </w:tcPr>
          <w:p w14:paraId="7100F586" w14:textId="1C9E7C00" w:rsidR="00722999" w:rsidRPr="00BC5D50" w:rsidRDefault="00722999" w:rsidP="009C54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29</w:t>
            </w:r>
            <w:r w:rsidR="005D4831" w:rsidRPr="00BC5D50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BC5D50">
              <w:rPr>
                <w:rFonts w:cstheme="minorHAnsi"/>
                <w:color w:val="000000"/>
                <w:sz w:val="16"/>
                <w:szCs w:val="16"/>
              </w:rPr>
              <w:t>463 (81.7%)</w:t>
            </w:r>
          </w:p>
        </w:tc>
        <w:tc>
          <w:tcPr>
            <w:tcW w:w="1701" w:type="dxa"/>
          </w:tcPr>
          <w:p w14:paraId="4CD7FC2E" w14:textId="1A6E25A3" w:rsidR="00722999" w:rsidRPr="00BC5D50" w:rsidRDefault="0093344F" w:rsidP="009C54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58" w:type="dxa"/>
          </w:tcPr>
          <w:p w14:paraId="14F25D23" w14:textId="0EA69A9C" w:rsidR="00722999" w:rsidRPr="00BC5D50" w:rsidRDefault="0093344F" w:rsidP="009C54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400" w:type="dxa"/>
          </w:tcPr>
          <w:p w14:paraId="30EBB4D3" w14:textId="5DAA9C7C" w:rsidR="00722999" w:rsidRPr="00BC5D50" w:rsidRDefault="00722999" w:rsidP="009C54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7</w:t>
            </w:r>
            <w:r w:rsidR="005D4831" w:rsidRPr="00BC5D50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BC5D50">
              <w:rPr>
                <w:rFonts w:cstheme="minorHAnsi"/>
                <w:color w:val="000000"/>
                <w:sz w:val="16"/>
                <w:szCs w:val="16"/>
              </w:rPr>
              <w:t>431 (24.8%)</w:t>
            </w:r>
          </w:p>
        </w:tc>
        <w:tc>
          <w:tcPr>
            <w:tcW w:w="1236" w:type="dxa"/>
          </w:tcPr>
          <w:p w14:paraId="5D84C377" w14:textId="7DE1E211" w:rsidR="00722999" w:rsidRPr="00BC5D50" w:rsidRDefault="00722999" w:rsidP="009C54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22</w:t>
            </w:r>
            <w:r w:rsidR="005D4831" w:rsidRPr="00BC5D50">
              <w:rPr>
                <w:rFonts w:cstheme="minorHAnsi"/>
                <w:color w:val="000000"/>
                <w:sz w:val="16"/>
                <w:szCs w:val="16"/>
              </w:rPr>
              <w:t>,</w:t>
            </w:r>
            <w:r w:rsidRPr="00BC5D50">
              <w:rPr>
                <w:rFonts w:cstheme="minorHAnsi"/>
                <w:color w:val="000000"/>
                <w:sz w:val="16"/>
                <w:szCs w:val="16"/>
              </w:rPr>
              <w:t>498 (75.2%)</w:t>
            </w:r>
          </w:p>
        </w:tc>
        <w:tc>
          <w:tcPr>
            <w:tcW w:w="1667" w:type="dxa"/>
          </w:tcPr>
          <w:p w14:paraId="494B8AA4" w14:textId="28861596" w:rsidR="00722999" w:rsidRPr="00BC5D50" w:rsidRDefault="0093344F" w:rsidP="009C54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877" w:type="dxa"/>
          </w:tcPr>
          <w:p w14:paraId="72128A52" w14:textId="3AF6D6D6" w:rsidR="00722999" w:rsidRPr="00BC5D50" w:rsidRDefault="0093344F" w:rsidP="009C543A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</w:tr>
      <w:tr w:rsidR="00F05EDD" w:rsidRPr="00BC5D50" w14:paraId="2B1ACE32" w14:textId="77777777" w:rsidTr="00F05EDD">
        <w:trPr>
          <w:trHeight w:val="290"/>
        </w:trPr>
        <w:tc>
          <w:tcPr>
            <w:tcW w:w="1271" w:type="dxa"/>
          </w:tcPr>
          <w:p w14:paraId="676A0678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35-44</w:t>
            </w:r>
          </w:p>
        </w:tc>
        <w:tc>
          <w:tcPr>
            <w:tcW w:w="1136" w:type="dxa"/>
          </w:tcPr>
          <w:p w14:paraId="698712A4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5179 (13.6%)</w:t>
            </w:r>
          </w:p>
        </w:tc>
        <w:tc>
          <w:tcPr>
            <w:tcW w:w="1276" w:type="dxa"/>
          </w:tcPr>
          <w:p w14:paraId="7DE310BD" w14:textId="0707DC41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32,903 (86.4%)</w:t>
            </w:r>
          </w:p>
        </w:tc>
        <w:tc>
          <w:tcPr>
            <w:tcW w:w="1701" w:type="dxa"/>
          </w:tcPr>
          <w:p w14:paraId="0B0629D6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4.67% (3.35%-5.99%)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67F9DEF" w14:textId="2A9CA430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ascii="Calibri" w:hAnsi="Calibri" w:cs="Calibri"/>
                <w:color w:val="000000"/>
                <w:sz w:val="16"/>
                <w:szCs w:val="16"/>
              </w:rPr>
              <w:t>4.53% (3.98%-5.08%)</w:t>
            </w:r>
          </w:p>
        </w:tc>
        <w:tc>
          <w:tcPr>
            <w:tcW w:w="1400" w:type="dxa"/>
          </w:tcPr>
          <w:p w14:paraId="68DA8D39" w14:textId="400BE74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4,788 (19.9%)</w:t>
            </w:r>
          </w:p>
        </w:tc>
        <w:tc>
          <w:tcPr>
            <w:tcW w:w="1236" w:type="dxa"/>
          </w:tcPr>
          <w:p w14:paraId="2368B4C7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19287 (80.1%)</w:t>
            </w:r>
          </w:p>
        </w:tc>
        <w:tc>
          <w:tcPr>
            <w:tcW w:w="1667" w:type="dxa"/>
          </w:tcPr>
          <w:p w14:paraId="02EBED72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4.94% (3.44%-6.44%)</w:t>
            </w:r>
          </w:p>
        </w:tc>
        <w:tc>
          <w:tcPr>
            <w:tcW w:w="1877" w:type="dxa"/>
          </w:tcPr>
          <w:p w14:paraId="3000D5E7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5.24% (4.50%-5.98%)</w:t>
            </w:r>
          </w:p>
        </w:tc>
      </w:tr>
      <w:tr w:rsidR="00F05EDD" w:rsidRPr="00BC5D50" w14:paraId="2D715C46" w14:textId="77777777" w:rsidTr="00F05EDD">
        <w:trPr>
          <w:trHeight w:val="290"/>
        </w:trPr>
        <w:tc>
          <w:tcPr>
            <w:tcW w:w="1271" w:type="dxa"/>
          </w:tcPr>
          <w:p w14:paraId="3E652563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45-54</w:t>
            </w:r>
          </w:p>
        </w:tc>
        <w:tc>
          <w:tcPr>
            <w:tcW w:w="1136" w:type="dxa"/>
          </w:tcPr>
          <w:p w14:paraId="49581CE8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2067 (11.2%)</w:t>
            </w:r>
          </w:p>
        </w:tc>
        <w:tc>
          <w:tcPr>
            <w:tcW w:w="1276" w:type="dxa"/>
          </w:tcPr>
          <w:p w14:paraId="5459D73B" w14:textId="53994B55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16,361 (88.8%)</w:t>
            </w:r>
          </w:p>
        </w:tc>
        <w:tc>
          <w:tcPr>
            <w:tcW w:w="1701" w:type="dxa"/>
          </w:tcPr>
          <w:p w14:paraId="15A2E24E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7.05% (5.40%-8.70%)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4D08515" w14:textId="5653941C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ascii="Calibri" w:hAnsi="Calibri" w:cs="Calibri"/>
                <w:color w:val="000000"/>
                <w:sz w:val="16"/>
                <w:szCs w:val="16"/>
              </w:rPr>
              <w:t>7.15% (6.50%-7.80%)</w:t>
            </w:r>
          </w:p>
        </w:tc>
        <w:tc>
          <w:tcPr>
            <w:tcW w:w="1400" w:type="dxa"/>
          </w:tcPr>
          <w:p w14:paraId="6E8E39B0" w14:textId="23B45EBE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1,782 (17.8%)</w:t>
            </w:r>
          </w:p>
        </w:tc>
        <w:tc>
          <w:tcPr>
            <w:tcW w:w="1236" w:type="dxa"/>
          </w:tcPr>
          <w:p w14:paraId="61480494" w14:textId="02F196D9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8,246 (82.2%)</w:t>
            </w:r>
          </w:p>
        </w:tc>
        <w:tc>
          <w:tcPr>
            <w:tcW w:w="1667" w:type="dxa"/>
          </w:tcPr>
          <w:p w14:paraId="22E4947C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7.06% (5.03%-9.09%)</w:t>
            </w:r>
          </w:p>
        </w:tc>
        <w:tc>
          <w:tcPr>
            <w:tcW w:w="1877" w:type="dxa"/>
          </w:tcPr>
          <w:p w14:paraId="3621100C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8.22% (7.25%-9.19%)</w:t>
            </w:r>
          </w:p>
        </w:tc>
      </w:tr>
      <w:tr w:rsidR="00F05EDD" w:rsidRPr="00BC5D50" w14:paraId="21682F94" w14:textId="77777777" w:rsidTr="00F05EDD">
        <w:trPr>
          <w:trHeight w:val="290"/>
        </w:trPr>
        <w:tc>
          <w:tcPr>
            <w:tcW w:w="1271" w:type="dxa"/>
          </w:tcPr>
          <w:p w14:paraId="70EDC0F1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55+</w:t>
            </w:r>
          </w:p>
        </w:tc>
        <w:tc>
          <w:tcPr>
            <w:tcW w:w="1136" w:type="dxa"/>
          </w:tcPr>
          <w:p w14:paraId="6C0FE3BF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1239 (13.2%)</w:t>
            </w:r>
          </w:p>
        </w:tc>
        <w:tc>
          <w:tcPr>
            <w:tcW w:w="1276" w:type="dxa"/>
          </w:tcPr>
          <w:p w14:paraId="38A0FC84" w14:textId="3AEBCBAE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8,182 (86.8%)</w:t>
            </w:r>
          </w:p>
        </w:tc>
        <w:tc>
          <w:tcPr>
            <w:tcW w:w="1701" w:type="dxa"/>
          </w:tcPr>
          <w:p w14:paraId="13041D9C" w14:textId="6E49B480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5.12% (3.02%-7.22%)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FF0B25B" w14:textId="5F65EBBC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ascii="Calibri" w:hAnsi="Calibri" w:cs="Calibri"/>
                <w:color w:val="000000"/>
                <w:sz w:val="16"/>
                <w:szCs w:val="16"/>
              </w:rPr>
              <w:t>5.21% (4.37%-6.04%)</w:t>
            </w:r>
          </w:p>
        </w:tc>
        <w:tc>
          <w:tcPr>
            <w:tcW w:w="1400" w:type="dxa"/>
          </w:tcPr>
          <w:p w14:paraId="6FF707E0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852 (18.1%)</w:t>
            </w:r>
          </w:p>
        </w:tc>
        <w:tc>
          <w:tcPr>
            <w:tcW w:w="1236" w:type="dxa"/>
          </w:tcPr>
          <w:p w14:paraId="72F60CC4" w14:textId="0934C4FF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3,846 (81.9%)</w:t>
            </w:r>
          </w:p>
        </w:tc>
        <w:tc>
          <w:tcPr>
            <w:tcW w:w="1667" w:type="dxa"/>
          </w:tcPr>
          <w:p w14:paraId="6454A6B9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6.69% (3.93%-9.46%)</w:t>
            </w:r>
          </w:p>
        </w:tc>
        <w:tc>
          <w:tcPr>
            <w:tcW w:w="1877" w:type="dxa"/>
          </w:tcPr>
          <w:p w14:paraId="1E8CFA39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7.65% (6.36%-8.94%)</w:t>
            </w:r>
          </w:p>
        </w:tc>
      </w:tr>
      <w:tr w:rsidR="00F05EDD" w:rsidRPr="00BC5D50" w14:paraId="35A138C3" w14:textId="77777777" w:rsidTr="00F05EDD">
        <w:trPr>
          <w:trHeight w:val="290"/>
        </w:trPr>
        <w:tc>
          <w:tcPr>
            <w:tcW w:w="1271" w:type="dxa"/>
          </w:tcPr>
          <w:p w14:paraId="34F6168F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Gender </w:t>
            </w:r>
          </w:p>
        </w:tc>
        <w:tc>
          <w:tcPr>
            <w:tcW w:w="1136" w:type="dxa"/>
          </w:tcPr>
          <w:p w14:paraId="5FCC44F6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A7E897A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36CEDAE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8" w:type="dxa"/>
          </w:tcPr>
          <w:p w14:paraId="24E6F651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</w:tcPr>
          <w:p w14:paraId="4B844D8D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36" w:type="dxa"/>
          </w:tcPr>
          <w:p w14:paraId="2DA0090B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667" w:type="dxa"/>
          </w:tcPr>
          <w:p w14:paraId="6F87B745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448ECED2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F05EDD" w:rsidRPr="00BC5D50" w14:paraId="3DF6229B" w14:textId="77777777" w:rsidTr="00F05EDD">
        <w:trPr>
          <w:trHeight w:val="290"/>
        </w:trPr>
        <w:tc>
          <w:tcPr>
            <w:tcW w:w="1271" w:type="dxa"/>
          </w:tcPr>
          <w:p w14:paraId="050B6EF4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6" w:type="dxa"/>
          </w:tcPr>
          <w:p w14:paraId="22AC3F83" w14:textId="48762D06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6,266 (17.3%)</w:t>
            </w:r>
          </w:p>
        </w:tc>
        <w:tc>
          <w:tcPr>
            <w:tcW w:w="1276" w:type="dxa"/>
          </w:tcPr>
          <w:p w14:paraId="450D5942" w14:textId="61E69AB8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29,908 (82.7%)</w:t>
            </w:r>
          </w:p>
        </w:tc>
        <w:tc>
          <w:tcPr>
            <w:tcW w:w="1701" w:type="dxa"/>
          </w:tcPr>
          <w:p w14:paraId="2C261C8F" w14:textId="641164E9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58" w:type="dxa"/>
          </w:tcPr>
          <w:p w14:paraId="4D225CC9" w14:textId="0A5921C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400" w:type="dxa"/>
          </w:tcPr>
          <w:p w14:paraId="3A4E65C2" w14:textId="66CA6919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5,175 (24.4%)</w:t>
            </w:r>
          </w:p>
        </w:tc>
        <w:tc>
          <w:tcPr>
            <w:tcW w:w="1236" w:type="dxa"/>
          </w:tcPr>
          <w:p w14:paraId="6CA29C0A" w14:textId="52D1F22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16,002 (75.6%)</w:t>
            </w:r>
          </w:p>
        </w:tc>
        <w:tc>
          <w:tcPr>
            <w:tcW w:w="1667" w:type="dxa"/>
          </w:tcPr>
          <w:p w14:paraId="3549204C" w14:textId="18718EAF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877" w:type="dxa"/>
          </w:tcPr>
          <w:p w14:paraId="5168D668" w14:textId="577B9CAD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</w:tr>
      <w:tr w:rsidR="00F05EDD" w:rsidRPr="00BC5D50" w14:paraId="1F1C3C0B" w14:textId="77777777" w:rsidTr="00F05EDD">
        <w:trPr>
          <w:trHeight w:val="290"/>
        </w:trPr>
        <w:tc>
          <w:tcPr>
            <w:tcW w:w="1271" w:type="dxa"/>
          </w:tcPr>
          <w:p w14:paraId="269A7172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36" w:type="dxa"/>
          </w:tcPr>
          <w:p w14:paraId="0DFEF3CA" w14:textId="78AA2D76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8,804 (13.4%)</w:t>
            </w:r>
          </w:p>
        </w:tc>
        <w:tc>
          <w:tcPr>
            <w:tcW w:w="1276" w:type="dxa"/>
          </w:tcPr>
          <w:p w14:paraId="08DB49E7" w14:textId="534A3BD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57,001 (86.6%)</w:t>
            </w:r>
          </w:p>
        </w:tc>
        <w:tc>
          <w:tcPr>
            <w:tcW w:w="1701" w:type="dxa"/>
          </w:tcPr>
          <w:p w14:paraId="5FAEDB43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3.94% (2.77%-5.12%)</w:t>
            </w:r>
          </w:p>
        </w:tc>
        <w:tc>
          <w:tcPr>
            <w:tcW w:w="1758" w:type="dxa"/>
          </w:tcPr>
          <w:p w14:paraId="21821262" w14:textId="77777777" w:rsidR="00C7492D" w:rsidRPr="00BC5D50" w:rsidRDefault="00C7492D" w:rsidP="00C7492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C5D50">
              <w:rPr>
                <w:rFonts w:ascii="Calibri" w:hAnsi="Calibri" w:cs="Calibri"/>
                <w:color w:val="000000"/>
                <w:sz w:val="16"/>
                <w:szCs w:val="16"/>
              </w:rPr>
              <w:t>5.07% (4.57%-5.57%)</w:t>
            </w:r>
          </w:p>
          <w:p w14:paraId="521E89F5" w14:textId="3C366F2A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</w:tcPr>
          <w:p w14:paraId="789F5611" w14:textId="7AC65933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9,678 (20.4%)</w:t>
            </w:r>
          </w:p>
        </w:tc>
        <w:tc>
          <w:tcPr>
            <w:tcW w:w="1236" w:type="dxa"/>
          </w:tcPr>
          <w:p w14:paraId="13B5B0C1" w14:textId="03BF093C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37,875 (79.6%)</w:t>
            </w:r>
          </w:p>
        </w:tc>
        <w:tc>
          <w:tcPr>
            <w:tcW w:w="1667" w:type="dxa"/>
          </w:tcPr>
          <w:p w14:paraId="3C4AA937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4.08% (2.67%-5.50%)</w:t>
            </w:r>
          </w:p>
        </w:tc>
        <w:tc>
          <w:tcPr>
            <w:tcW w:w="1877" w:type="dxa"/>
          </w:tcPr>
          <w:p w14:paraId="174A794D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5.40% (4.66%-6.14%)</w:t>
            </w:r>
          </w:p>
        </w:tc>
      </w:tr>
      <w:tr w:rsidR="00F05EDD" w:rsidRPr="00BC5D50" w14:paraId="36BFCCD4" w14:textId="77777777" w:rsidTr="00F05EDD">
        <w:trPr>
          <w:trHeight w:val="290"/>
        </w:trPr>
        <w:tc>
          <w:tcPr>
            <w:tcW w:w="1271" w:type="dxa"/>
          </w:tcPr>
          <w:p w14:paraId="193826E6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Duration on ART</w:t>
            </w:r>
          </w:p>
        </w:tc>
        <w:tc>
          <w:tcPr>
            <w:tcW w:w="1136" w:type="dxa"/>
          </w:tcPr>
          <w:p w14:paraId="1A39022D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81529CE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EF172D0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8" w:type="dxa"/>
          </w:tcPr>
          <w:p w14:paraId="0FCE917F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</w:tcPr>
          <w:p w14:paraId="02B07967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36" w:type="dxa"/>
          </w:tcPr>
          <w:p w14:paraId="472E03BD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667" w:type="dxa"/>
          </w:tcPr>
          <w:p w14:paraId="4B5240A7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2D873317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F05EDD" w:rsidRPr="00BC5D50" w14:paraId="0D0DAA32" w14:textId="77777777" w:rsidTr="00F05EDD">
        <w:trPr>
          <w:trHeight w:val="290"/>
        </w:trPr>
        <w:tc>
          <w:tcPr>
            <w:tcW w:w="1271" w:type="dxa"/>
          </w:tcPr>
          <w:p w14:paraId="7721A1D3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&lt;=12 months</w:t>
            </w:r>
          </w:p>
        </w:tc>
        <w:tc>
          <w:tcPr>
            <w:tcW w:w="1136" w:type="dxa"/>
          </w:tcPr>
          <w:p w14:paraId="604A206C" w14:textId="339F072C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1,654 (20.7%)</w:t>
            </w:r>
          </w:p>
        </w:tc>
        <w:tc>
          <w:tcPr>
            <w:tcW w:w="1276" w:type="dxa"/>
          </w:tcPr>
          <w:p w14:paraId="16CACA58" w14:textId="2B9020E2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6,342 (79.3%)</w:t>
            </w:r>
          </w:p>
        </w:tc>
        <w:tc>
          <w:tcPr>
            <w:tcW w:w="1701" w:type="dxa"/>
          </w:tcPr>
          <w:p w14:paraId="7CC15626" w14:textId="0F5381B1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58" w:type="dxa"/>
          </w:tcPr>
          <w:p w14:paraId="2012FB40" w14:textId="11A31834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400" w:type="dxa"/>
          </w:tcPr>
          <w:p w14:paraId="133D7B14" w14:textId="2658F4DC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2,500 (25.8%)</w:t>
            </w:r>
          </w:p>
        </w:tc>
        <w:tc>
          <w:tcPr>
            <w:tcW w:w="1236" w:type="dxa"/>
          </w:tcPr>
          <w:p w14:paraId="38A763EA" w14:textId="032D811E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7,194 (74.2%)</w:t>
            </w:r>
          </w:p>
        </w:tc>
        <w:tc>
          <w:tcPr>
            <w:tcW w:w="1667" w:type="dxa"/>
          </w:tcPr>
          <w:p w14:paraId="08B0E3F3" w14:textId="38E43F82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877" w:type="dxa"/>
          </w:tcPr>
          <w:p w14:paraId="05258FE3" w14:textId="2765360B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</w:tr>
      <w:tr w:rsidR="00F05EDD" w:rsidRPr="00BC5D50" w14:paraId="6E97B09F" w14:textId="77777777" w:rsidTr="00F05EDD">
        <w:trPr>
          <w:trHeight w:val="290"/>
        </w:trPr>
        <w:tc>
          <w:tcPr>
            <w:tcW w:w="1271" w:type="dxa"/>
          </w:tcPr>
          <w:p w14:paraId="6046F284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13-24 months</w:t>
            </w:r>
          </w:p>
        </w:tc>
        <w:tc>
          <w:tcPr>
            <w:tcW w:w="1136" w:type="dxa"/>
          </w:tcPr>
          <w:p w14:paraId="1CD28E31" w14:textId="76E2EDD6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3,266 (18.8%)</w:t>
            </w:r>
          </w:p>
        </w:tc>
        <w:tc>
          <w:tcPr>
            <w:tcW w:w="1276" w:type="dxa"/>
          </w:tcPr>
          <w:p w14:paraId="54A5B847" w14:textId="1A0E243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14,110 (81.2%)</w:t>
            </w:r>
          </w:p>
        </w:tc>
        <w:tc>
          <w:tcPr>
            <w:tcW w:w="1701" w:type="dxa"/>
          </w:tcPr>
          <w:p w14:paraId="749B6AC2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1.89% (-0.48%-4.26%)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95B950F" w14:textId="70D71956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ascii="Calibri" w:hAnsi="Calibri" w:cs="Calibri"/>
                <w:color w:val="000000"/>
                <w:sz w:val="16"/>
                <w:szCs w:val="16"/>
              </w:rPr>
              <w:t>1.66% (0.59%-2.73%)</w:t>
            </w:r>
          </w:p>
        </w:tc>
        <w:tc>
          <w:tcPr>
            <w:tcW w:w="1400" w:type="dxa"/>
          </w:tcPr>
          <w:p w14:paraId="1972083D" w14:textId="3DB67529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2,957 (25.3%)</w:t>
            </w:r>
          </w:p>
        </w:tc>
        <w:tc>
          <w:tcPr>
            <w:tcW w:w="1236" w:type="dxa"/>
          </w:tcPr>
          <w:p w14:paraId="46B2D0F2" w14:textId="4399ED32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8,750 (74.7%)</w:t>
            </w:r>
          </w:p>
        </w:tc>
        <w:tc>
          <w:tcPr>
            <w:tcW w:w="1667" w:type="dxa"/>
          </w:tcPr>
          <w:p w14:paraId="5506A403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0.53% (-1.79%-2.85%)</w:t>
            </w:r>
          </w:p>
        </w:tc>
        <w:tc>
          <w:tcPr>
            <w:tcW w:w="1877" w:type="dxa"/>
          </w:tcPr>
          <w:p w14:paraId="7ACEE798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0.51% (-0.68%-1.70%)</w:t>
            </w:r>
          </w:p>
        </w:tc>
      </w:tr>
      <w:tr w:rsidR="00F05EDD" w:rsidRPr="00BC5D50" w14:paraId="6AC33721" w14:textId="77777777" w:rsidTr="00F05EDD">
        <w:trPr>
          <w:trHeight w:val="290"/>
        </w:trPr>
        <w:tc>
          <w:tcPr>
            <w:tcW w:w="1271" w:type="dxa"/>
          </w:tcPr>
          <w:p w14:paraId="4C5FAE16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25-36 months</w:t>
            </w:r>
          </w:p>
        </w:tc>
        <w:tc>
          <w:tcPr>
            <w:tcW w:w="1136" w:type="dxa"/>
          </w:tcPr>
          <w:p w14:paraId="0DA6523E" w14:textId="7ACB1630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2,855 (16.8%)</w:t>
            </w:r>
          </w:p>
        </w:tc>
        <w:tc>
          <w:tcPr>
            <w:tcW w:w="1276" w:type="dxa"/>
          </w:tcPr>
          <w:p w14:paraId="40ADDC9B" w14:textId="6F974A66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14,139 (83.2%)</w:t>
            </w:r>
          </w:p>
        </w:tc>
        <w:tc>
          <w:tcPr>
            <w:tcW w:w="1701" w:type="dxa"/>
          </w:tcPr>
          <w:p w14:paraId="68F4F61B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3.89% (1.50%-6.27%)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89254CF" w14:textId="06F3F42D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ascii="Calibri" w:hAnsi="Calibri" w:cs="Calibri"/>
                <w:color w:val="000000"/>
                <w:sz w:val="16"/>
                <w:szCs w:val="16"/>
              </w:rPr>
              <w:t>3.58% (2.52%-4.64%)</w:t>
            </w:r>
          </w:p>
        </w:tc>
        <w:tc>
          <w:tcPr>
            <w:tcW w:w="1400" w:type="dxa"/>
          </w:tcPr>
          <w:p w14:paraId="40CC4B5C" w14:textId="1BB98C8D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2,448 (23.2%)</w:t>
            </w:r>
          </w:p>
        </w:tc>
        <w:tc>
          <w:tcPr>
            <w:tcW w:w="1236" w:type="dxa"/>
          </w:tcPr>
          <w:p w14:paraId="7873F12B" w14:textId="1DC9038D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8,086 (76.8%)</w:t>
            </w:r>
          </w:p>
        </w:tc>
        <w:tc>
          <w:tcPr>
            <w:tcW w:w="1667" w:type="dxa"/>
          </w:tcPr>
          <w:p w14:paraId="12F7FC47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2.55% (0.15%-4.95%)</w:t>
            </w:r>
          </w:p>
        </w:tc>
        <w:tc>
          <w:tcPr>
            <w:tcW w:w="1877" w:type="dxa"/>
          </w:tcPr>
          <w:p w14:paraId="4E95FACC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2.30% (1.10%-3.51%)</w:t>
            </w:r>
          </w:p>
        </w:tc>
      </w:tr>
      <w:tr w:rsidR="00F05EDD" w:rsidRPr="00BC5D50" w14:paraId="0F2D9051" w14:textId="77777777" w:rsidTr="00F05EDD">
        <w:trPr>
          <w:trHeight w:val="290"/>
        </w:trPr>
        <w:tc>
          <w:tcPr>
            <w:tcW w:w="1271" w:type="dxa"/>
          </w:tcPr>
          <w:p w14:paraId="5E26D0B7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37-48 months</w:t>
            </w:r>
          </w:p>
        </w:tc>
        <w:tc>
          <w:tcPr>
            <w:tcW w:w="1136" w:type="dxa"/>
          </w:tcPr>
          <w:p w14:paraId="1221F39F" w14:textId="5C1F1B8F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2,141 (14.4%)</w:t>
            </w:r>
          </w:p>
        </w:tc>
        <w:tc>
          <w:tcPr>
            <w:tcW w:w="1276" w:type="dxa"/>
          </w:tcPr>
          <w:p w14:paraId="3B8BC6E5" w14:textId="19AF27D1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12,754 (85.6%)</w:t>
            </w:r>
          </w:p>
        </w:tc>
        <w:tc>
          <w:tcPr>
            <w:tcW w:w="1701" w:type="dxa"/>
          </w:tcPr>
          <w:p w14:paraId="7C5A1881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6.31% (3.86%-8.76%)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76AFA7C" w14:textId="57EB269B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ascii="Calibri" w:hAnsi="Calibri" w:cs="Calibri"/>
                <w:color w:val="000000"/>
                <w:sz w:val="16"/>
                <w:szCs w:val="16"/>
              </w:rPr>
              <w:t>5.78% (4.71%-6.84%)</w:t>
            </w:r>
          </w:p>
        </w:tc>
        <w:tc>
          <w:tcPr>
            <w:tcW w:w="1400" w:type="dxa"/>
          </w:tcPr>
          <w:p w14:paraId="4E1836FF" w14:textId="3851AADB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1,913 (21.8%)</w:t>
            </w:r>
          </w:p>
        </w:tc>
        <w:tc>
          <w:tcPr>
            <w:tcW w:w="1236" w:type="dxa"/>
          </w:tcPr>
          <w:p w14:paraId="1202A736" w14:textId="1D4C93A6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6,868 (78.2%)</w:t>
            </w:r>
          </w:p>
        </w:tc>
        <w:tc>
          <w:tcPr>
            <w:tcW w:w="1667" w:type="dxa"/>
          </w:tcPr>
          <w:p w14:paraId="0AD57C8A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4.00% (1.48%-6.53%)</w:t>
            </w:r>
          </w:p>
        </w:tc>
        <w:tc>
          <w:tcPr>
            <w:tcW w:w="1877" w:type="dxa"/>
          </w:tcPr>
          <w:p w14:paraId="3B177D45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3.84% (2.59%-5.09%)</w:t>
            </w:r>
          </w:p>
        </w:tc>
      </w:tr>
      <w:tr w:rsidR="00F05EDD" w:rsidRPr="00BC5D50" w14:paraId="6950A4B9" w14:textId="77777777" w:rsidTr="00F05EDD">
        <w:trPr>
          <w:trHeight w:val="290"/>
        </w:trPr>
        <w:tc>
          <w:tcPr>
            <w:tcW w:w="1271" w:type="dxa"/>
          </w:tcPr>
          <w:p w14:paraId="62063B81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&gt;48 months</w:t>
            </w:r>
          </w:p>
        </w:tc>
        <w:tc>
          <w:tcPr>
            <w:tcW w:w="1136" w:type="dxa"/>
          </w:tcPr>
          <w:p w14:paraId="2425BA07" w14:textId="30711AFC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5,154 (11.5%)</w:t>
            </w:r>
          </w:p>
        </w:tc>
        <w:tc>
          <w:tcPr>
            <w:tcW w:w="1276" w:type="dxa"/>
          </w:tcPr>
          <w:p w14:paraId="565E632D" w14:textId="3432BDFB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39,564 (88.5%)</w:t>
            </w:r>
          </w:p>
        </w:tc>
        <w:tc>
          <w:tcPr>
            <w:tcW w:w="1701" w:type="dxa"/>
          </w:tcPr>
          <w:p w14:paraId="7E0F9DDF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9.16% (7.02%-11.30%)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8285CC3" w14:textId="7334F45A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ascii="Calibri" w:hAnsi="Calibri" w:cs="Calibri"/>
                <w:color w:val="000000"/>
                <w:sz w:val="16"/>
                <w:szCs w:val="16"/>
              </w:rPr>
              <w:t>8.34% (7.37%-9.30%)</w:t>
            </w:r>
          </w:p>
        </w:tc>
        <w:tc>
          <w:tcPr>
            <w:tcW w:w="1400" w:type="dxa"/>
          </w:tcPr>
          <w:p w14:paraId="7F7B7C47" w14:textId="30145ECA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5,035 (18.0%)</w:t>
            </w:r>
          </w:p>
        </w:tc>
        <w:tc>
          <w:tcPr>
            <w:tcW w:w="1236" w:type="dxa"/>
          </w:tcPr>
          <w:p w14:paraId="3F5BAF06" w14:textId="4D785B1F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22,979 (82.0%)</w:t>
            </w:r>
          </w:p>
        </w:tc>
        <w:tc>
          <w:tcPr>
            <w:tcW w:w="1667" w:type="dxa"/>
          </w:tcPr>
          <w:p w14:paraId="3B563D24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7.82% (5.80%-9.83%)</w:t>
            </w:r>
          </w:p>
        </w:tc>
        <w:tc>
          <w:tcPr>
            <w:tcW w:w="1877" w:type="dxa"/>
          </w:tcPr>
          <w:p w14:paraId="76745E40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7.70% (6.66%-8.74%)</w:t>
            </w:r>
          </w:p>
        </w:tc>
      </w:tr>
      <w:tr w:rsidR="00F05EDD" w:rsidRPr="00BC5D50" w14:paraId="3726EB9B" w14:textId="77777777" w:rsidTr="00F05EDD">
        <w:trPr>
          <w:trHeight w:val="290"/>
        </w:trPr>
        <w:tc>
          <w:tcPr>
            <w:tcW w:w="1271" w:type="dxa"/>
          </w:tcPr>
          <w:p w14:paraId="55CC4790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Facility type </w:t>
            </w:r>
          </w:p>
        </w:tc>
        <w:tc>
          <w:tcPr>
            <w:tcW w:w="1136" w:type="dxa"/>
          </w:tcPr>
          <w:p w14:paraId="18E250E8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D4695D8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7EF56D6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8" w:type="dxa"/>
          </w:tcPr>
          <w:p w14:paraId="13E321A4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</w:tcPr>
          <w:p w14:paraId="0B8E5883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36" w:type="dxa"/>
          </w:tcPr>
          <w:p w14:paraId="6EE65B73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667" w:type="dxa"/>
          </w:tcPr>
          <w:p w14:paraId="164F3E05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790B0760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F05EDD" w:rsidRPr="00BC5D50" w14:paraId="7F158CD9" w14:textId="77777777" w:rsidTr="00F05EDD">
        <w:trPr>
          <w:trHeight w:val="290"/>
        </w:trPr>
        <w:tc>
          <w:tcPr>
            <w:tcW w:w="1271" w:type="dxa"/>
          </w:tcPr>
          <w:p w14:paraId="6B296B5A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PHC</w:t>
            </w:r>
          </w:p>
        </w:tc>
        <w:tc>
          <w:tcPr>
            <w:tcW w:w="1136" w:type="dxa"/>
          </w:tcPr>
          <w:p w14:paraId="2F0857EE" w14:textId="7E250DCF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7,413 (13.7%)</w:t>
            </w:r>
          </w:p>
        </w:tc>
        <w:tc>
          <w:tcPr>
            <w:tcW w:w="1276" w:type="dxa"/>
          </w:tcPr>
          <w:p w14:paraId="6E21FF3A" w14:textId="726BFF6C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46,704 (86.3%)</w:t>
            </w:r>
          </w:p>
        </w:tc>
        <w:tc>
          <w:tcPr>
            <w:tcW w:w="1701" w:type="dxa"/>
          </w:tcPr>
          <w:p w14:paraId="294955FF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2.30% (1.17%-3.43%)</w:t>
            </w:r>
          </w:p>
        </w:tc>
        <w:tc>
          <w:tcPr>
            <w:tcW w:w="1758" w:type="dxa"/>
          </w:tcPr>
          <w:p w14:paraId="10BE85F6" w14:textId="77777777" w:rsidR="00C7492D" w:rsidRPr="00BC5D50" w:rsidRDefault="00C7492D" w:rsidP="00C7492D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C5D50">
              <w:rPr>
                <w:rFonts w:ascii="Calibri" w:hAnsi="Calibri" w:cs="Calibri"/>
                <w:color w:val="000000"/>
                <w:sz w:val="16"/>
                <w:szCs w:val="16"/>
              </w:rPr>
              <w:t>2.97% (2.49%-3.45%)</w:t>
            </w:r>
          </w:p>
          <w:p w14:paraId="7D74F046" w14:textId="518F1E0D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</w:tcPr>
          <w:p w14:paraId="0A32A911" w14:textId="18852CF3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7,387 (21.7%)</w:t>
            </w:r>
          </w:p>
        </w:tc>
        <w:tc>
          <w:tcPr>
            <w:tcW w:w="1236" w:type="dxa"/>
          </w:tcPr>
          <w:p w14:paraId="548C9990" w14:textId="2AC11CBD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26,690 (78.3%)</w:t>
            </w:r>
          </w:p>
        </w:tc>
        <w:tc>
          <w:tcPr>
            <w:tcW w:w="1667" w:type="dxa"/>
          </w:tcPr>
          <w:p w14:paraId="30EBFF7B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-0.13% (-1.46%-1.19%)</w:t>
            </w:r>
          </w:p>
        </w:tc>
        <w:tc>
          <w:tcPr>
            <w:tcW w:w="1877" w:type="dxa"/>
          </w:tcPr>
          <w:p w14:paraId="68B4E72D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2.21% (1.54%-2.88%)</w:t>
            </w:r>
          </w:p>
        </w:tc>
      </w:tr>
      <w:tr w:rsidR="00F05EDD" w:rsidRPr="00BC5D50" w14:paraId="40C9161D" w14:textId="77777777" w:rsidTr="00F05EDD">
        <w:trPr>
          <w:trHeight w:val="290"/>
        </w:trPr>
        <w:tc>
          <w:tcPr>
            <w:tcW w:w="1271" w:type="dxa"/>
          </w:tcPr>
          <w:p w14:paraId="78C9696C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1136" w:type="dxa"/>
          </w:tcPr>
          <w:p w14:paraId="61DE5988" w14:textId="6E8FBD5A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7,657 (16.0%)</w:t>
            </w:r>
          </w:p>
        </w:tc>
        <w:tc>
          <w:tcPr>
            <w:tcW w:w="1276" w:type="dxa"/>
          </w:tcPr>
          <w:p w14:paraId="2A1D95A4" w14:textId="65791D75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40,205 (84.0%)</w:t>
            </w:r>
          </w:p>
        </w:tc>
        <w:tc>
          <w:tcPr>
            <w:tcW w:w="1701" w:type="dxa"/>
          </w:tcPr>
          <w:p w14:paraId="4C02893F" w14:textId="7A80AE36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58" w:type="dxa"/>
          </w:tcPr>
          <w:p w14:paraId="18581978" w14:textId="35A8577C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400" w:type="dxa"/>
          </w:tcPr>
          <w:p w14:paraId="06D5D36F" w14:textId="481A1748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7,466 (21.5%)</w:t>
            </w:r>
          </w:p>
        </w:tc>
        <w:tc>
          <w:tcPr>
            <w:tcW w:w="1236" w:type="dxa"/>
          </w:tcPr>
          <w:p w14:paraId="541CFDB3" w14:textId="4B021A8B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27,187 (78.5%)</w:t>
            </w:r>
          </w:p>
        </w:tc>
        <w:tc>
          <w:tcPr>
            <w:tcW w:w="1667" w:type="dxa"/>
          </w:tcPr>
          <w:p w14:paraId="773D9497" w14:textId="16311248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877" w:type="dxa"/>
          </w:tcPr>
          <w:p w14:paraId="107A5986" w14:textId="73970CA6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</w:tr>
      <w:tr w:rsidR="00F05EDD" w:rsidRPr="00BC5D50" w14:paraId="3B2F93C5" w14:textId="77777777" w:rsidTr="00F05EDD">
        <w:trPr>
          <w:trHeight w:val="290"/>
        </w:trPr>
        <w:tc>
          <w:tcPr>
            <w:tcW w:w="1271" w:type="dxa"/>
          </w:tcPr>
          <w:p w14:paraId="7D62255B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1136" w:type="dxa"/>
          </w:tcPr>
          <w:p w14:paraId="3940178F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AD49A65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933FF89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8" w:type="dxa"/>
          </w:tcPr>
          <w:p w14:paraId="5ADF2BDF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</w:tcPr>
          <w:p w14:paraId="3EA2E2A7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36" w:type="dxa"/>
          </w:tcPr>
          <w:p w14:paraId="09DDF5F1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667" w:type="dxa"/>
          </w:tcPr>
          <w:p w14:paraId="2330C6CA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2146FB9E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F05EDD" w:rsidRPr="00BC5D50" w14:paraId="4F71523C" w14:textId="77777777" w:rsidTr="00F05EDD">
        <w:trPr>
          <w:trHeight w:val="290"/>
        </w:trPr>
        <w:tc>
          <w:tcPr>
            <w:tcW w:w="1271" w:type="dxa"/>
          </w:tcPr>
          <w:p w14:paraId="2B44CF53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1136" w:type="dxa"/>
          </w:tcPr>
          <w:p w14:paraId="09D26611" w14:textId="1B6008FA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4,880 (15.8%)</w:t>
            </w:r>
          </w:p>
        </w:tc>
        <w:tc>
          <w:tcPr>
            <w:tcW w:w="1276" w:type="dxa"/>
          </w:tcPr>
          <w:p w14:paraId="67A25584" w14:textId="7D73FB35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26,093 (84.2%)</w:t>
            </w:r>
          </w:p>
        </w:tc>
        <w:tc>
          <w:tcPr>
            <w:tcW w:w="1701" w:type="dxa"/>
          </w:tcPr>
          <w:p w14:paraId="59B7A3C2" w14:textId="04CD3ADD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58" w:type="dxa"/>
          </w:tcPr>
          <w:p w14:paraId="75123E83" w14:textId="5057DBD1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400" w:type="dxa"/>
          </w:tcPr>
          <w:p w14:paraId="57F51D27" w14:textId="2BFBF70E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5,877 (27.4%)</w:t>
            </w:r>
          </w:p>
        </w:tc>
        <w:tc>
          <w:tcPr>
            <w:tcW w:w="1236" w:type="dxa"/>
          </w:tcPr>
          <w:p w14:paraId="716C3ADB" w14:textId="7370D75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15,567 (72.6%)</w:t>
            </w:r>
          </w:p>
        </w:tc>
        <w:tc>
          <w:tcPr>
            <w:tcW w:w="1667" w:type="dxa"/>
          </w:tcPr>
          <w:p w14:paraId="601ACDA8" w14:textId="5598CF38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877" w:type="dxa"/>
          </w:tcPr>
          <w:p w14:paraId="7F5087A9" w14:textId="62527F91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</w:tr>
      <w:tr w:rsidR="00F05EDD" w:rsidRPr="00BC5D50" w14:paraId="1C658D88" w14:textId="77777777" w:rsidTr="00F05EDD">
        <w:trPr>
          <w:trHeight w:val="290"/>
        </w:trPr>
        <w:tc>
          <w:tcPr>
            <w:tcW w:w="1271" w:type="dxa"/>
          </w:tcPr>
          <w:p w14:paraId="496C9ABE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136" w:type="dxa"/>
          </w:tcPr>
          <w:p w14:paraId="667947C8" w14:textId="4E452C38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1,904 (17.0%)</w:t>
            </w:r>
          </w:p>
        </w:tc>
        <w:tc>
          <w:tcPr>
            <w:tcW w:w="1276" w:type="dxa"/>
          </w:tcPr>
          <w:p w14:paraId="55C3BEEA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9285 (83.0%)</w:t>
            </w:r>
          </w:p>
        </w:tc>
        <w:tc>
          <w:tcPr>
            <w:tcW w:w="1701" w:type="dxa"/>
          </w:tcPr>
          <w:p w14:paraId="517FE921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-1.26% (-3.23%-0.71%)</w:t>
            </w:r>
          </w:p>
        </w:tc>
        <w:tc>
          <w:tcPr>
            <w:tcW w:w="1758" w:type="dxa"/>
            <w:vAlign w:val="bottom"/>
          </w:tcPr>
          <w:p w14:paraId="331F73D3" w14:textId="11F4D0EB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ascii="Calibri" w:hAnsi="Calibri" w:cs="Calibri"/>
                <w:color w:val="000000"/>
                <w:sz w:val="16"/>
                <w:szCs w:val="16"/>
              </w:rPr>
              <w:t>0.01% (-0.85%-0.88%)</w:t>
            </w:r>
          </w:p>
        </w:tc>
        <w:tc>
          <w:tcPr>
            <w:tcW w:w="1400" w:type="dxa"/>
          </w:tcPr>
          <w:p w14:paraId="58AB4183" w14:textId="7C419C04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1,657 (22.3%)</w:t>
            </w:r>
          </w:p>
        </w:tc>
        <w:tc>
          <w:tcPr>
            <w:tcW w:w="1236" w:type="dxa"/>
          </w:tcPr>
          <w:p w14:paraId="3CFD32F4" w14:textId="32549F52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5,770 (77.7%)</w:t>
            </w:r>
          </w:p>
        </w:tc>
        <w:tc>
          <w:tcPr>
            <w:tcW w:w="1667" w:type="dxa"/>
          </w:tcPr>
          <w:p w14:paraId="589897DA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5.10% (2.79%-7.40%)</w:t>
            </w:r>
          </w:p>
        </w:tc>
        <w:tc>
          <w:tcPr>
            <w:tcW w:w="1877" w:type="dxa"/>
          </w:tcPr>
          <w:p w14:paraId="71065E88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6.08% (4.89%-7.26%)</w:t>
            </w:r>
          </w:p>
        </w:tc>
      </w:tr>
      <w:tr w:rsidR="00F05EDD" w:rsidRPr="00BC5D50" w14:paraId="615627D8" w14:textId="77777777" w:rsidTr="00F05EDD">
        <w:trPr>
          <w:trHeight w:val="290"/>
        </w:trPr>
        <w:tc>
          <w:tcPr>
            <w:tcW w:w="1271" w:type="dxa"/>
          </w:tcPr>
          <w:p w14:paraId="7EF35346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136" w:type="dxa"/>
          </w:tcPr>
          <w:p w14:paraId="57CE9F76" w14:textId="4EBE5289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8,286 (13.9%)</w:t>
            </w:r>
          </w:p>
        </w:tc>
        <w:tc>
          <w:tcPr>
            <w:tcW w:w="1276" w:type="dxa"/>
          </w:tcPr>
          <w:p w14:paraId="2CC85599" w14:textId="504EE354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51,531 (86.1%)</w:t>
            </w:r>
          </w:p>
        </w:tc>
        <w:tc>
          <w:tcPr>
            <w:tcW w:w="1701" w:type="dxa"/>
          </w:tcPr>
          <w:p w14:paraId="1C889F5B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1.90% (0.64%-3.17%)</w:t>
            </w:r>
          </w:p>
        </w:tc>
        <w:tc>
          <w:tcPr>
            <w:tcW w:w="1758" w:type="dxa"/>
            <w:vAlign w:val="bottom"/>
          </w:tcPr>
          <w:p w14:paraId="4056388E" w14:textId="77FF88C8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ascii="Calibri" w:hAnsi="Calibri" w:cs="Calibri"/>
                <w:color w:val="000000"/>
                <w:sz w:val="16"/>
                <w:szCs w:val="16"/>
              </w:rPr>
              <w:t>3.48% (2.97%-4.00%)</w:t>
            </w:r>
          </w:p>
        </w:tc>
        <w:tc>
          <w:tcPr>
            <w:tcW w:w="1400" w:type="dxa"/>
          </w:tcPr>
          <w:p w14:paraId="46C478E6" w14:textId="7C0B2DAD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7,319 (18.4%)</w:t>
            </w:r>
          </w:p>
        </w:tc>
        <w:tc>
          <w:tcPr>
            <w:tcW w:w="1236" w:type="dxa"/>
          </w:tcPr>
          <w:p w14:paraId="7A5EFD2C" w14:textId="08CB8B50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32,540 (81.6%)</w:t>
            </w:r>
          </w:p>
        </w:tc>
        <w:tc>
          <w:tcPr>
            <w:tcW w:w="1667" w:type="dxa"/>
          </w:tcPr>
          <w:p w14:paraId="29237739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9.04% (7.60%-10.50%)</w:t>
            </w:r>
          </w:p>
        </w:tc>
        <w:tc>
          <w:tcPr>
            <w:tcW w:w="1877" w:type="dxa"/>
          </w:tcPr>
          <w:p w14:paraId="50A19175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10.90% (10.20%-11.70%)</w:t>
            </w:r>
          </w:p>
        </w:tc>
      </w:tr>
      <w:tr w:rsidR="00F05EDD" w:rsidRPr="00BC5D50" w14:paraId="27BBF529" w14:textId="77777777" w:rsidTr="00F05EDD">
        <w:trPr>
          <w:trHeight w:val="290"/>
        </w:trPr>
        <w:tc>
          <w:tcPr>
            <w:tcW w:w="1271" w:type="dxa"/>
          </w:tcPr>
          <w:p w14:paraId="41436A5A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b/>
                <w:bCs/>
                <w:color w:val="000000"/>
                <w:sz w:val="16"/>
                <w:szCs w:val="16"/>
              </w:rPr>
              <w:lastRenderedPageBreak/>
              <w:t xml:space="preserve">WHO clinical staging at ART start </w:t>
            </w:r>
          </w:p>
        </w:tc>
        <w:tc>
          <w:tcPr>
            <w:tcW w:w="1136" w:type="dxa"/>
          </w:tcPr>
          <w:p w14:paraId="5253D337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4DABA9F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6365735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8" w:type="dxa"/>
          </w:tcPr>
          <w:p w14:paraId="6DBC4007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</w:tcPr>
          <w:p w14:paraId="69F13A16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36" w:type="dxa"/>
          </w:tcPr>
          <w:p w14:paraId="664E4D69" w14:textId="22649C43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667" w:type="dxa"/>
          </w:tcPr>
          <w:p w14:paraId="64FC92CE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4898C49F" w14:textId="77777777" w:rsidR="00C7492D" w:rsidRPr="00BC5D50" w:rsidRDefault="00C7492D" w:rsidP="00C7492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F05EDD" w:rsidRPr="00BC5D50" w14:paraId="185558FA" w14:textId="77777777" w:rsidTr="00F05EDD">
        <w:trPr>
          <w:trHeight w:val="290"/>
        </w:trPr>
        <w:tc>
          <w:tcPr>
            <w:tcW w:w="1271" w:type="dxa"/>
          </w:tcPr>
          <w:p w14:paraId="07227BC4" w14:textId="38CB4E21" w:rsidR="00F05EDD" w:rsidRPr="00BC5D50" w:rsidRDefault="00F05EDD" w:rsidP="00F05EDD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WHO stage I/II</w:t>
            </w:r>
          </w:p>
        </w:tc>
        <w:tc>
          <w:tcPr>
            <w:tcW w:w="1136" w:type="dxa"/>
          </w:tcPr>
          <w:p w14:paraId="50F2C3C7" w14:textId="6A811FA7" w:rsidR="00F05EDD" w:rsidRPr="00BC5D50" w:rsidRDefault="00F05EDD" w:rsidP="00F05ED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11,996 (15.3%)</w:t>
            </w:r>
          </w:p>
        </w:tc>
        <w:tc>
          <w:tcPr>
            <w:tcW w:w="1276" w:type="dxa"/>
          </w:tcPr>
          <w:p w14:paraId="0C4D7E44" w14:textId="76A8376F" w:rsidR="00F05EDD" w:rsidRPr="00BC5D50" w:rsidRDefault="00F05EDD" w:rsidP="00F05ED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66,298 (84.7%)</w:t>
            </w:r>
          </w:p>
        </w:tc>
        <w:tc>
          <w:tcPr>
            <w:tcW w:w="1701" w:type="dxa"/>
          </w:tcPr>
          <w:p w14:paraId="13F1A96F" w14:textId="2E63A180" w:rsidR="00F05EDD" w:rsidRPr="00BC5D50" w:rsidRDefault="00F05EDD" w:rsidP="00F05ED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58" w:type="dxa"/>
          </w:tcPr>
          <w:p w14:paraId="38FDB9AD" w14:textId="3F376EDC" w:rsidR="00F05EDD" w:rsidRPr="00BC5D50" w:rsidRDefault="00F05EDD" w:rsidP="00F05ED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400" w:type="dxa"/>
          </w:tcPr>
          <w:p w14:paraId="78C8FE15" w14:textId="4CA4D313" w:rsidR="00F05EDD" w:rsidRPr="00BC5D50" w:rsidRDefault="00F05EDD" w:rsidP="00F05ED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12,222 (22.1%)</w:t>
            </w:r>
          </w:p>
        </w:tc>
        <w:tc>
          <w:tcPr>
            <w:tcW w:w="1236" w:type="dxa"/>
          </w:tcPr>
          <w:p w14:paraId="51C85C78" w14:textId="6A4261FB" w:rsidR="00F05EDD" w:rsidRPr="00BC5D50" w:rsidRDefault="00F05EDD" w:rsidP="00F05ED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43,050 (77.9%)</w:t>
            </w:r>
          </w:p>
        </w:tc>
        <w:tc>
          <w:tcPr>
            <w:tcW w:w="1667" w:type="dxa"/>
          </w:tcPr>
          <w:p w14:paraId="0E9056B7" w14:textId="0FB5D179" w:rsidR="00F05EDD" w:rsidRPr="00BC5D50" w:rsidRDefault="00F05EDD" w:rsidP="00F05ED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877" w:type="dxa"/>
          </w:tcPr>
          <w:p w14:paraId="525B6C44" w14:textId="4D31C907" w:rsidR="00F05EDD" w:rsidRPr="00BC5D50" w:rsidRDefault="00F05EDD" w:rsidP="00F05ED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Reference</w:t>
            </w:r>
          </w:p>
        </w:tc>
      </w:tr>
      <w:tr w:rsidR="00F05EDD" w:rsidRPr="00BC5D50" w14:paraId="7F6D48F2" w14:textId="77777777" w:rsidTr="00F05EDD">
        <w:trPr>
          <w:trHeight w:val="290"/>
        </w:trPr>
        <w:tc>
          <w:tcPr>
            <w:tcW w:w="1271" w:type="dxa"/>
          </w:tcPr>
          <w:p w14:paraId="2F314A7D" w14:textId="09F9E29E" w:rsidR="00F05EDD" w:rsidRPr="00BC5D50" w:rsidRDefault="00F05EDD" w:rsidP="00F05EDD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WHO Stage III/IV</w:t>
            </w:r>
          </w:p>
        </w:tc>
        <w:tc>
          <w:tcPr>
            <w:tcW w:w="1136" w:type="dxa"/>
          </w:tcPr>
          <w:p w14:paraId="110379CD" w14:textId="52778F67" w:rsidR="00F05EDD" w:rsidRPr="00BC5D50" w:rsidRDefault="00F05EDD" w:rsidP="00F05ED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2,958 (13.5%)</w:t>
            </w:r>
          </w:p>
        </w:tc>
        <w:tc>
          <w:tcPr>
            <w:tcW w:w="1276" w:type="dxa"/>
          </w:tcPr>
          <w:p w14:paraId="4D645F86" w14:textId="4FC5519C" w:rsidR="00F05EDD" w:rsidRPr="00BC5D50" w:rsidRDefault="00F05EDD" w:rsidP="00F05ED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18,934 (86.5%)</w:t>
            </w:r>
          </w:p>
        </w:tc>
        <w:tc>
          <w:tcPr>
            <w:tcW w:w="1701" w:type="dxa"/>
          </w:tcPr>
          <w:p w14:paraId="1EB17E69" w14:textId="5FD8BCCA" w:rsidR="00F05EDD" w:rsidRPr="00BC5D50" w:rsidRDefault="00F05EDD" w:rsidP="00F05ED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1.81% (0.42%-3.20%)</w:t>
            </w:r>
          </w:p>
        </w:tc>
        <w:tc>
          <w:tcPr>
            <w:tcW w:w="1758" w:type="dxa"/>
          </w:tcPr>
          <w:p w14:paraId="1A4B36BF" w14:textId="18CF7989" w:rsidR="00F05EDD" w:rsidRPr="00BC5D50" w:rsidRDefault="00F05EDD" w:rsidP="00F05ED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-0.00467</w:t>
            </w:r>
          </w:p>
        </w:tc>
        <w:tc>
          <w:tcPr>
            <w:tcW w:w="1400" w:type="dxa"/>
          </w:tcPr>
          <w:p w14:paraId="5280047E" w14:textId="6A7642AD" w:rsidR="00F05EDD" w:rsidRPr="00BC5D50" w:rsidRDefault="00F05EDD" w:rsidP="00F05ED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2,413 (20.1%)</w:t>
            </w:r>
          </w:p>
        </w:tc>
        <w:tc>
          <w:tcPr>
            <w:tcW w:w="1236" w:type="dxa"/>
          </w:tcPr>
          <w:p w14:paraId="14393E14" w14:textId="55E8D2BE" w:rsidR="00F05EDD" w:rsidRPr="00BC5D50" w:rsidRDefault="00F05EDD" w:rsidP="00F05ED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96,00 (79.9%)</w:t>
            </w:r>
          </w:p>
        </w:tc>
        <w:tc>
          <w:tcPr>
            <w:tcW w:w="1667" w:type="dxa"/>
          </w:tcPr>
          <w:p w14:paraId="730F32BF" w14:textId="5FE9B271" w:rsidR="00F05EDD" w:rsidRPr="00BC5D50" w:rsidRDefault="00F05EDD" w:rsidP="00F05ED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2.03% (0.27%-3.79%)</w:t>
            </w:r>
          </w:p>
        </w:tc>
        <w:tc>
          <w:tcPr>
            <w:tcW w:w="1877" w:type="dxa"/>
          </w:tcPr>
          <w:p w14:paraId="291AAD0B" w14:textId="236F76B7" w:rsidR="00F05EDD" w:rsidRPr="00BC5D50" w:rsidRDefault="00F05EDD" w:rsidP="00F05ED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-0.45% (-1.31%-0.41%)</w:t>
            </w:r>
          </w:p>
        </w:tc>
      </w:tr>
      <w:tr w:rsidR="00F05EDD" w:rsidRPr="00BC5D50" w14:paraId="475A056F" w14:textId="77777777" w:rsidTr="00F05EDD">
        <w:trPr>
          <w:trHeight w:val="290"/>
        </w:trPr>
        <w:tc>
          <w:tcPr>
            <w:tcW w:w="1271" w:type="dxa"/>
          </w:tcPr>
          <w:p w14:paraId="21FB4557" w14:textId="0629FFE8" w:rsidR="00F05EDD" w:rsidRPr="00BC5D50" w:rsidRDefault="00F05EDD" w:rsidP="00F05EDD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36" w:type="dxa"/>
          </w:tcPr>
          <w:p w14:paraId="3F9FEEFA" w14:textId="144B2E51" w:rsidR="00F05EDD" w:rsidRPr="00BC5D50" w:rsidRDefault="00F05EDD" w:rsidP="00F05ED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116 (6.5%)</w:t>
            </w:r>
          </w:p>
        </w:tc>
        <w:tc>
          <w:tcPr>
            <w:tcW w:w="1276" w:type="dxa"/>
          </w:tcPr>
          <w:p w14:paraId="759FB486" w14:textId="233C9465" w:rsidR="00F05EDD" w:rsidRPr="00BC5D50" w:rsidRDefault="00F05EDD" w:rsidP="00F05ED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1,677 (93.5%)</w:t>
            </w:r>
          </w:p>
        </w:tc>
        <w:tc>
          <w:tcPr>
            <w:tcW w:w="1701" w:type="dxa"/>
          </w:tcPr>
          <w:p w14:paraId="0ADD725E" w14:textId="77777777" w:rsidR="00F05EDD" w:rsidRPr="00BC5D50" w:rsidRDefault="00F05EDD" w:rsidP="00F05ED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758" w:type="dxa"/>
          </w:tcPr>
          <w:p w14:paraId="6C793306" w14:textId="77777777" w:rsidR="00F05EDD" w:rsidRPr="00BC5D50" w:rsidRDefault="00F05EDD" w:rsidP="00F05ED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400" w:type="dxa"/>
          </w:tcPr>
          <w:p w14:paraId="00A753D6" w14:textId="6615BEA8" w:rsidR="00F05EDD" w:rsidRPr="00BC5D50" w:rsidRDefault="00F05EDD" w:rsidP="00F05ED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218 (15.1%)</w:t>
            </w:r>
          </w:p>
        </w:tc>
        <w:tc>
          <w:tcPr>
            <w:tcW w:w="1236" w:type="dxa"/>
          </w:tcPr>
          <w:p w14:paraId="2E47E686" w14:textId="6B40164F" w:rsidR="00F05EDD" w:rsidRPr="00BC5D50" w:rsidRDefault="00F05EDD" w:rsidP="00F05ED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r w:rsidRPr="00BC5D50">
              <w:rPr>
                <w:rFonts w:cstheme="minorHAnsi"/>
                <w:color w:val="000000"/>
                <w:sz w:val="16"/>
                <w:szCs w:val="16"/>
              </w:rPr>
              <w:t>1,227 (84.9%)</w:t>
            </w:r>
          </w:p>
        </w:tc>
        <w:tc>
          <w:tcPr>
            <w:tcW w:w="1667" w:type="dxa"/>
          </w:tcPr>
          <w:p w14:paraId="17637BD9" w14:textId="77777777" w:rsidR="00F05EDD" w:rsidRPr="00BC5D50" w:rsidRDefault="00F05EDD" w:rsidP="00F05ED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877" w:type="dxa"/>
          </w:tcPr>
          <w:p w14:paraId="5E92F8A7" w14:textId="77777777" w:rsidR="00F05EDD" w:rsidRPr="00BC5D50" w:rsidRDefault="00F05EDD" w:rsidP="00F05ED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F05EDD" w:rsidRPr="00BC5D50" w14:paraId="29CC8C41" w14:textId="77777777" w:rsidTr="00F05EDD">
        <w:trPr>
          <w:trHeight w:val="290"/>
        </w:trPr>
        <w:tc>
          <w:tcPr>
            <w:tcW w:w="13325" w:type="dxa"/>
            <w:gridSpan w:val="9"/>
          </w:tcPr>
          <w:p w14:paraId="52C34F78" w14:textId="2366F42B" w:rsidR="00F05EDD" w:rsidRPr="00BC5D50" w:rsidRDefault="00F05EDD" w:rsidP="00F05EDD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  <w:bookmarkStart w:id="6" w:name="_Hlk208919485"/>
            <w:bookmarkStart w:id="7" w:name="_Hlk208919464"/>
            <w:r w:rsidRPr="00BC5D50">
              <w:rPr>
                <w:rFonts w:cstheme="minorHAnsi"/>
                <w:b/>
                <w:color w:val="000000"/>
                <w:sz w:val="16"/>
                <w:szCs w:val="16"/>
              </w:rPr>
              <w:t>Notes:</w:t>
            </w:r>
            <w:r w:rsidRPr="00BC5D50">
              <w:rPr>
                <w:rFonts w:cstheme="minorHAnsi"/>
                <w:color w:val="000000"/>
                <w:sz w:val="16"/>
                <w:szCs w:val="16"/>
              </w:rPr>
              <w:t xml:space="preserve"> Values are presented as n/N (% retained) for each trial (Trial 1-2). Risk differences (RD) show percentage point differences in 24-month retention between individuals on 6MMD versus never on 6MMD, with 95% confidence intervals (CIs). Adjusted RDs are adjusted forage at trial entry, sex, ART duration at trial entry, facility type, WHO stage, and region. ART: antiretroviral therapy; CI: confidence interval; 6MMD: six-month dispensing; RD: risk difference; WHO: World Health Organization</w:t>
            </w:r>
            <w:bookmarkEnd w:id="6"/>
          </w:p>
        </w:tc>
      </w:tr>
      <w:bookmarkEnd w:id="7"/>
    </w:tbl>
    <w:p w14:paraId="1C091E46" w14:textId="24DB121D" w:rsidR="00433B19" w:rsidRPr="009C543A" w:rsidRDefault="00433B19" w:rsidP="009C543A">
      <w:pPr>
        <w:spacing w:line="240" w:lineRule="auto"/>
        <w:rPr>
          <w:rFonts w:cstheme="minorHAnsi"/>
          <w:b/>
          <w:u w:val="single"/>
        </w:rPr>
      </w:pPr>
    </w:p>
    <w:p w14:paraId="03529C3C" w14:textId="0B93B215" w:rsidR="00433B19" w:rsidRPr="009C543A" w:rsidRDefault="00433B19" w:rsidP="009C543A">
      <w:pPr>
        <w:spacing w:line="240" w:lineRule="auto"/>
        <w:rPr>
          <w:rFonts w:cstheme="minorHAnsi"/>
          <w:b/>
          <w:u w:val="single"/>
        </w:rPr>
      </w:pPr>
    </w:p>
    <w:sectPr w:rsidR="00433B19" w:rsidRPr="009C543A" w:rsidSect="009E6144">
      <w:pgSz w:w="16838" w:h="11906" w:orient="landscape"/>
      <w:pgMar w:top="1440" w:right="851" w:bottom="1440" w:left="851" w:header="709" w:footer="709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CAA0A13" w16cex:dateUtc="2025-10-27T13:11:00Z"/>
  <w16cex:commentExtensible w16cex:durableId="2195AA2F" w16cex:dateUtc="2025-10-26T21:27:00Z"/>
  <w16cex:commentExtensible w16cex:durableId="107CDBD8" w16cex:dateUtc="2025-10-26T21:29:00Z"/>
  <w16cex:commentExtensible w16cex:durableId="2CAA0B28" w16cex:dateUtc="2025-10-27T13:15:00Z"/>
  <w16cex:commentExtensible w16cex:durableId="2CAA0B59" w16cex:dateUtc="2025-10-27T13:16:00Z"/>
  <w16cex:commentExtensible w16cex:durableId="2CAA0B85" w16cex:dateUtc="2025-10-27T13:17:00Z"/>
  <w16cex:commentExtensible w16cex:durableId="58E58FDB" w16cex:dateUtc="2025-10-26T21:34:00Z"/>
  <w16cex:commentExtensible w16cex:durableId="2CAA0BAD" w16cex:dateUtc="2025-10-27T13:18:00Z"/>
  <w16cex:commentExtensible w16cex:durableId="2CAA0BC5" w16cex:dateUtc="2025-10-27T13:18:00Z"/>
  <w16cex:commentExtensible w16cex:durableId="2CAA0C0A" w16cex:dateUtc="2025-10-27T13:19:00Z"/>
  <w16cex:commentExtensible w16cex:durableId="2CAA19EC" w16cex:dateUtc="2025-10-27T14:18:00Z"/>
  <w16cex:commentExtensible w16cex:durableId="2CAA1D10" w16cex:dateUtc="2025-10-27T14:32:00Z"/>
  <w16cex:commentExtensible w16cex:durableId="639B3928" w16cex:dateUtc="2025-10-26T21:4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D37E23" w14:textId="77777777" w:rsidR="0005242F" w:rsidRDefault="0005242F" w:rsidP="00336E13">
      <w:pPr>
        <w:spacing w:after="0" w:line="240" w:lineRule="auto"/>
      </w:pPr>
      <w:r>
        <w:separator/>
      </w:r>
    </w:p>
  </w:endnote>
  <w:endnote w:type="continuationSeparator" w:id="0">
    <w:p w14:paraId="6498D5F6" w14:textId="77777777" w:rsidR="0005242F" w:rsidRDefault="0005242F" w:rsidP="00336E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31F9B2" w14:textId="77777777" w:rsidR="0005242F" w:rsidRDefault="0005242F" w:rsidP="00336E13">
      <w:pPr>
        <w:spacing w:after="0" w:line="240" w:lineRule="auto"/>
      </w:pPr>
      <w:r>
        <w:separator/>
      </w:r>
    </w:p>
  </w:footnote>
  <w:footnote w:type="continuationSeparator" w:id="0">
    <w:p w14:paraId="537FB4E3" w14:textId="77777777" w:rsidR="0005242F" w:rsidRDefault="0005242F" w:rsidP="00336E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0F4B6A"/>
    <w:multiLevelType w:val="multilevel"/>
    <w:tmpl w:val="C3A045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4623C2"/>
    <w:multiLevelType w:val="hybridMultilevel"/>
    <w:tmpl w:val="044C3AB6"/>
    <w:lvl w:ilvl="0" w:tplc="1C09000F">
      <w:start w:val="1"/>
      <w:numFmt w:val="decimal"/>
      <w:lvlText w:val="%1."/>
      <w:lvlJc w:val="left"/>
      <w:pPr>
        <w:ind w:left="306" w:hanging="360"/>
      </w:pPr>
    </w:lvl>
    <w:lvl w:ilvl="1" w:tplc="1C090019">
      <w:start w:val="1"/>
      <w:numFmt w:val="lowerLetter"/>
      <w:lvlText w:val="%2."/>
      <w:lvlJc w:val="left"/>
      <w:pPr>
        <w:ind w:left="1026" w:hanging="360"/>
      </w:pPr>
    </w:lvl>
    <w:lvl w:ilvl="2" w:tplc="1C09001B">
      <w:start w:val="1"/>
      <w:numFmt w:val="lowerRoman"/>
      <w:lvlText w:val="%3."/>
      <w:lvlJc w:val="right"/>
      <w:pPr>
        <w:ind w:left="1746" w:hanging="180"/>
      </w:pPr>
    </w:lvl>
    <w:lvl w:ilvl="3" w:tplc="1C09000F">
      <w:start w:val="1"/>
      <w:numFmt w:val="decimal"/>
      <w:lvlText w:val="%4."/>
      <w:lvlJc w:val="left"/>
      <w:pPr>
        <w:ind w:left="2466" w:hanging="360"/>
      </w:pPr>
    </w:lvl>
    <w:lvl w:ilvl="4" w:tplc="1C090019">
      <w:start w:val="1"/>
      <w:numFmt w:val="lowerLetter"/>
      <w:lvlText w:val="%5."/>
      <w:lvlJc w:val="left"/>
      <w:pPr>
        <w:ind w:left="3186" w:hanging="360"/>
      </w:pPr>
    </w:lvl>
    <w:lvl w:ilvl="5" w:tplc="1C09001B">
      <w:start w:val="1"/>
      <w:numFmt w:val="lowerRoman"/>
      <w:lvlText w:val="%6."/>
      <w:lvlJc w:val="right"/>
      <w:pPr>
        <w:ind w:left="3906" w:hanging="180"/>
      </w:pPr>
    </w:lvl>
    <w:lvl w:ilvl="6" w:tplc="1C09000F">
      <w:start w:val="1"/>
      <w:numFmt w:val="decimal"/>
      <w:lvlText w:val="%7."/>
      <w:lvlJc w:val="left"/>
      <w:pPr>
        <w:ind w:left="4626" w:hanging="360"/>
      </w:pPr>
    </w:lvl>
    <w:lvl w:ilvl="7" w:tplc="1C090019">
      <w:start w:val="1"/>
      <w:numFmt w:val="lowerLetter"/>
      <w:lvlText w:val="%8."/>
      <w:lvlJc w:val="left"/>
      <w:pPr>
        <w:ind w:left="5346" w:hanging="360"/>
      </w:pPr>
    </w:lvl>
    <w:lvl w:ilvl="8" w:tplc="1C09001B">
      <w:start w:val="1"/>
      <w:numFmt w:val="lowerRoman"/>
      <w:lvlText w:val="%9."/>
      <w:lvlJc w:val="right"/>
      <w:pPr>
        <w:ind w:left="6066" w:hanging="180"/>
      </w:pPr>
    </w:lvl>
  </w:abstractNum>
  <w:abstractNum w:abstractNumId="2" w15:restartNumberingAfterBreak="0">
    <w:nsid w:val="186B05A0"/>
    <w:multiLevelType w:val="hybridMultilevel"/>
    <w:tmpl w:val="164A983A"/>
    <w:lvl w:ilvl="0" w:tplc="1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B73543"/>
    <w:multiLevelType w:val="multilevel"/>
    <w:tmpl w:val="150018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F8714DD"/>
    <w:multiLevelType w:val="multilevel"/>
    <w:tmpl w:val="0F300A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7AE54C1"/>
    <w:multiLevelType w:val="hybridMultilevel"/>
    <w:tmpl w:val="7D382F64"/>
    <w:lvl w:ilvl="0" w:tplc="1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9266D7"/>
    <w:multiLevelType w:val="hybridMultilevel"/>
    <w:tmpl w:val="B7CEEC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2904C9"/>
    <w:multiLevelType w:val="hybridMultilevel"/>
    <w:tmpl w:val="2CDC4B92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766B12"/>
    <w:multiLevelType w:val="multilevel"/>
    <w:tmpl w:val="A84E29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DE922D5"/>
    <w:multiLevelType w:val="hybridMultilevel"/>
    <w:tmpl w:val="9D30E794"/>
    <w:lvl w:ilvl="0" w:tplc="D2AA3F78">
      <w:start w:val="1"/>
      <w:numFmt w:val="decimal"/>
      <w:lvlText w:val="%1."/>
      <w:lvlJc w:val="left"/>
      <w:pPr>
        <w:ind w:left="720" w:hanging="360"/>
      </w:pPr>
      <w:rPr>
        <w:vertAlign w:val="superscrip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8"/>
  </w:num>
  <w:num w:numId="6">
    <w:abstractNumId w:val="9"/>
  </w:num>
  <w:num w:numId="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</w:num>
  <w:num w:numId="9">
    <w:abstractNumId w:val="7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UBAnMzSwtDcwMDCyUdpeDU4uLM/DyQAstaAGRjEsks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sr9a5xwadttmevvwkvve5nps2dpt05rp5w&quot;&gt;My EndNote Library&lt;record-ids&gt;&lt;item&gt;53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7&lt;/item&gt;&lt;item&gt;89&lt;/item&gt;&lt;item&gt;90&lt;/item&gt;&lt;item&gt;91&lt;/item&gt;&lt;item&gt;92&lt;/item&gt;&lt;item&gt;93&lt;/item&gt;&lt;item&gt;95&lt;/item&gt;&lt;item&gt;96&lt;/item&gt;&lt;item&gt;97&lt;/item&gt;&lt;item&gt;530&lt;/item&gt;&lt;item&gt;531&lt;/item&gt;&lt;item&gt;532&lt;/item&gt;&lt;item&gt;533&lt;/item&gt;&lt;item&gt;534&lt;/item&gt;&lt;item&gt;535&lt;/item&gt;&lt;item&gt;556&lt;/item&gt;&lt;item&gt;557&lt;/item&gt;&lt;/record-ids&gt;&lt;/item&gt;&lt;/Libraries&gt;"/>
  </w:docVars>
  <w:rsids>
    <w:rsidRoot w:val="00746F39"/>
    <w:rsid w:val="0000025D"/>
    <w:rsid w:val="00013B57"/>
    <w:rsid w:val="000165F7"/>
    <w:rsid w:val="00016C17"/>
    <w:rsid w:val="00017772"/>
    <w:rsid w:val="00021CA7"/>
    <w:rsid w:val="0002524B"/>
    <w:rsid w:val="000256C7"/>
    <w:rsid w:val="00026653"/>
    <w:rsid w:val="00036300"/>
    <w:rsid w:val="00036A9A"/>
    <w:rsid w:val="00046F9C"/>
    <w:rsid w:val="00051B53"/>
    <w:rsid w:val="0005242F"/>
    <w:rsid w:val="00056A22"/>
    <w:rsid w:val="00057E55"/>
    <w:rsid w:val="00060A54"/>
    <w:rsid w:val="00063DA6"/>
    <w:rsid w:val="000656D7"/>
    <w:rsid w:val="000716C4"/>
    <w:rsid w:val="0007265B"/>
    <w:rsid w:val="0007310D"/>
    <w:rsid w:val="00074261"/>
    <w:rsid w:val="000806DC"/>
    <w:rsid w:val="00080B98"/>
    <w:rsid w:val="000810FE"/>
    <w:rsid w:val="00084385"/>
    <w:rsid w:val="00092E49"/>
    <w:rsid w:val="000A24ED"/>
    <w:rsid w:val="000A33FD"/>
    <w:rsid w:val="000A458B"/>
    <w:rsid w:val="000A49C6"/>
    <w:rsid w:val="000B2ED4"/>
    <w:rsid w:val="000B3B21"/>
    <w:rsid w:val="000C0BC1"/>
    <w:rsid w:val="000D5213"/>
    <w:rsid w:val="000D6DF9"/>
    <w:rsid w:val="000E1B1C"/>
    <w:rsid w:val="001037B0"/>
    <w:rsid w:val="0010452F"/>
    <w:rsid w:val="001120AE"/>
    <w:rsid w:val="001154AB"/>
    <w:rsid w:val="00116967"/>
    <w:rsid w:val="001209D7"/>
    <w:rsid w:val="001240BD"/>
    <w:rsid w:val="001241FB"/>
    <w:rsid w:val="001270CF"/>
    <w:rsid w:val="00134599"/>
    <w:rsid w:val="00135760"/>
    <w:rsid w:val="00136619"/>
    <w:rsid w:val="00140E01"/>
    <w:rsid w:val="00140E78"/>
    <w:rsid w:val="0014685D"/>
    <w:rsid w:val="00155CF3"/>
    <w:rsid w:val="00156A9A"/>
    <w:rsid w:val="001635C9"/>
    <w:rsid w:val="00163DB1"/>
    <w:rsid w:val="00167886"/>
    <w:rsid w:val="00175D85"/>
    <w:rsid w:val="00185E24"/>
    <w:rsid w:val="00186095"/>
    <w:rsid w:val="00191A86"/>
    <w:rsid w:val="00192448"/>
    <w:rsid w:val="00192962"/>
    <w:rsid w:val="0019358F"/>
    <w:rsid w:val="001936AE"/>
    <w:rsid w:val="00195C4E"/>
    <w:rsid w:val="00197075"/>
    <w:rsid w:val="001A29C0"/>
    <w:rsid w:val="001A315F"/>
    <w:rsid w:val="001A5CB7"/>
    <w:rsid w:val="001B020F"/>
    <w:rsid w:val="001B0BB3"/>
    <w:rsid w:val="001B27BB"/>
    <w:rsid w:val="001B50D1"/>
    <w:rsid w:val="001B5359"/>
    <w:rsid w:val="001B7F65"/>
    <w:rsid w:val="001C5710"/>
    <w:rsid w:val="001C694C"/>
    <w:rsid w:val="001D1F28"/>
    <w:rsid w:val="001D243B"/>
    <w:rsid w:val="001D39AF"/>
    <w:rsid w:val="001D761F"/>
    <w:rsid w:val="001E3A59"/>
    <w:rsid w:val="001E68DF"/>
    <w:rsid w:val="001F6E60"/>
    <w:rsid w:val="001F7252"/>
    <w:rsid w:val="00200AF3"/>
    <w:rsid w:val="00201A5B"/>
    <w:rsid w:val="00201A9E"/>
    <w:rsid w:val="002029BE"/>
    <w:rsid w:val="00203307"/>
    <w:rsid w:val="002072E8"/>
    <w:rsid w:val="00212C51"/>
    <w:rsid w:val="00213A07"/>
    <w:rsid w:val="00213F5C"/>
    <w:rsid w:val="00217A9B"/>
    <w:rsid w:val="0022022C"/>
    <w:rsid w:val="00221ABC"/>
    <w:rsid w:val="00224E48"/>
    <w:rsid w:val="00233149"/>
    <w:rsid w:val="0024061A"/>
    <w:rsid w:val="002417E3"/>
    <w:rsid w:val="0024262D"/>
    <w:rsid w:val="002434B0"/>
    <w:rsid w:val="00253CFE"/>
    <w:rsid w:val="00254230"/>
    <w:rsid w:val="002652C1"/>
    <w:rsid w:val="002655BB"/>
    <w:rsid w:val="00267225"/>
    <w:rsid w:val="00270C9E"/>
    <w:rsid w:val="00271EE5"/>
    <w:rsid w:val="00275DA4"/>
    <w:rsid w:val="00276264"/>
    <w:rsid w:val="00281EEB"/>
    <w:rsid w:val="00285130"/>
    <w:rsid w:val="00287FDE"/>
    <w:rsid w:val="002918BE"/>
    <w:rsid w:val="00294349"/>
    <w:rsid w:val="00297C41"/>
    <w:rsid w:val="002A13EF"/>
    <w:rsid w:val="002A49C3"/>
    <w:rsid w:val="002B171F"/>
    <w:rsid w:val="002C580C"/>
    <w:rsid w:val="002C7232"/>
    <w:rsid w:val="002D256C"/>
    <w:rsid w:val="002D441A"/>
    <w:rsid w:val="002D4581"/>
    <w:rsid w:val="002D6455"/>
    <w:rsid w:val="002E4924"/>
    <w:rsid w:val="002F17D8"/>
    <w:rsid w:val="002F43D5"/>
    <w:rsid w:val="002F4767"/>
    <w:rsid w:val="00301565"/>
    <w:rsid w:val="003033D1"/>
    <w:rsid w:val="00303F18"/>
    <w:rsid w:val="003057DC"/>
    <w:rsid w:val="00311551"/>
    <w:rsid w:val="003220A6"/>
    <w:rsid w:val="00322BE5"/>
    <w:rsid w:val="00324B71"/>
    <w:rsid w:val="00324C4E"/>
    <w:rsid w:val="0032670C"/>
    <w:rsid w:val="0033135E"/>
    <w:rsid w:val="00331AD2"/>
    <w:rsid w:val="003320C1"/>
    <w:rsid w:val="00332B83"/>
    <w:rsid w:val="00332BA7"/>
    <w:rsid w:val="00333E59"/>
    <w:rsid w:val="00336003"/>
    <w:rsid w:val="00336E13"/>
    <w:rsid w:val="003370D6"/>
    <w:rsid w:val="0034037B"/>
    <w:rsid w:val="00340D1D"/>
    <w:rsid w:val="0034200D"/>
    <w:rsid w:val="00357A9A"/>
    <w:rsid w:val="00360CF6"/>
    <w:rsid w:val="00372283"/>
    <w:rsid w:val="0037461C"/>
    <w:rsid w:val="00374A3A"/>
    <w:rsid w:val="003752A7"/>
    <w:rsid w:val="003758F6"/>
    <w:rsid w:val="00377BE1"/>
    <w:rsid w:val="00380869"/>
    <w:rsid w:val="0038374A"/>
    <w:rsid w:val="0039385D"/>
    <w:rsid w:val="003A2B14"/>
    <w:rsid w:val="003A6F5D"/>
    <w:rsid w:val="003B2E9D"/>
    <w:rsid w:val="003B35FD"/>
    <w:rsid w:val="003B4D2E"/>
    <w:rsid w:val="003B7CC9"/>
    <w:rsid w:val="003C4437"/>
    <w:rsid w:val="003C59B7"/>
    <w:rsid w:val="003C744C"/>
    <w:rsid w:val="003D011F"/>
    <w:rsid w:val="003D3461"/>
    <w:rsid w:val="003D40EF"/>
    <w:rsid w:val="003E03F7"/>
    <w:rsid w:val="003E31A0"/>
    <w:rsid w:val="003E33A3"/>
    <w:rsid w:val="003E3B67"/>
    <w:rsid w:val="003E6618"/>
    <w:rsid w:val="003F58FF"/>
    <w:rsid w:val="003F59A1"/>
    <w:rsid w:val="00401F68"/>
    <w:rsid w:val="00402015"/>
    <w:rsid w:val="00406568"/>
    <w:rsid w:val="00410C7C"/>
    <w:rsid w:val="00412EA2"/>
    <w:rsid w:val="00413D26"/>
    <w:rsid w:val="00424816"/>
    <w:rsid w:val="0043014C"/>
    <w:rsid w:val="0043084B"/>
    <w:rsid w:val="00433B19"/>
    <w:rsid w:val="00437570"/>
    <w:rsid w:val="004401DB"/>
    <w:rsid w:val="00440F1B"/>
    <w:rsid w:val="00442DA7"/>
    <w:rsid w:val="00445F22"/>
    <w:rsid w:val="00451553"/>
    <w:rsid w:val="004556B2"/>
    <w:rsid w:val="00457254"/>
    <w:rsid w:val="004631FB"/>
    <w:rsid w:val="00464DFD"/>
    <w:rsid w:val="00473EAB"/>
    <w:rsid w:val="004901A4"/>
    <w:rsid w:val="004951F5"/>
    <w:rsid w:val="004A2790"/>
    <w:rsid w:val="004A33BA"/>
    <w:rsid w:val="004A38B2"/>
    <w:rsid w:val="004A531D"/>
    <w:rsid w:val="004A796B"/>
    <w:rsid w:val="004A7DD1"/>
    <w:rsid w:val="004B47B1"/>
    <w:rsid w:val="004C3A98"/>
    <w:rsid w:val="004C3CA9"/>
    <w:rsid w:val="004C70D6"/>
    <w:rsid w:val="004C7C82"/>
    <w:rsid w:val="004D1D97"/>
    <w:rsid w:val="004D269F"/>
    <w:rsid w:val="004D3FAD"/>
    <w:rsid w:val="004D5C77"/>
    <w:rsid w:val="004E1BA5"/>
    <w:rsid w:val="004E6087"/>
    <w:rsid w:val="004E6B98"/>
    <w:rsid w:val="004F0F28"/>
    <w:rsid w:val="004F10A3"/>
    <w:rsid w:val="004F137B"/>
    <w:rsid w:val="004F3706"/>
    <w:rsid w:val="004F4513"/>
    <w:rsid w:val="004F64E7"/>
    <w:rsid w:val="005010B9"/>
    <w:rsid w:val="00503C68"/>
    <w:rsid w:val="005203DA"/>
    <w:rsid w:val="00523CAF"/>
    <w:rsid w:val="005301CA"/>
    <w:rsid w:val="0053103F"/>
    <w:rsid w:val="0053108B"/>
    <w:rsid w:val="0053129E"/>
    <w:rsid w:val="0053451E"/>
    <w:rsid w:val="005458F7"/>
    <w:rsid w:val="00551475"/>
    <w:rsid w:val="005609DC"/>
    <w:rsid w:val="00563031"/>
    <w:rsid w:val="00563BB6"/>
    <w:rsid w:val="005674CA"/>
    <w:rsid w:val="005714E2"/>
    <w:rsid w:val="005739C8"/>
    <w:rsid w:val="00580188"/>
    <w:rsid w:val="005806AC"/>
    <w:rsid w:val="00580AE0"/>
    <w:rsid w:val="005875A2"/>
    <w:rsid w:val="005915C9"/>
    <w:rsid w:val="00592BA2"/>
    <w:rsid w:val="00596530"/>
    <w:rsid w:val="005975EA"/>
    <w:rsid w:val="005978ED"/>
    <w:rsid w:val="005A1224"/>
    <w:rsid w:val="005A16FA"/>
    <w:rsid w:val="005A2BFD"/>
    <w:rsid w:val="005A4EF2"/>
    <w:rsid w:val="005B308F"/>
    <w:rsid w:val="005B3E2E"/>
    <w:rsid w:val="005B7CBB"/>
    <w:rsid w:val="005C1406"/>
    <w:rsid w:val="005C24A5"/>
    <w:rsid w:val="005D1DD1"/>
    <w:rsid w:val="005D4831"/>
    <w:rsid w:val="005D541A"/>
    <w:rsid w:val="005D7936"/>
    <w:rsid w:val="005D7FCA"/>
    <w:rsid w:val="005E3B14"/>
    <w:rsid w:val="005E4B6A"/>
    <w:rsid w:val="005F04AF"/>
    <w:rsid w:val="005F097C"/>
    <w:rsid w:val="005F212A"/>
    <w:rsid w:val="005F32C3"/>
    <w:rsid w:val="005F7682"/>
    <w:rsid w:val="00600072"/>
    <w:rsid w:val="0060035B"/>
    <w:rsid w:val="006079A3"/>
    <w:rsid w:val="0061167C"/>
    <w:rsid w:val="00616391"/>
    <w:rsid w:val="00623EBF"/>
    <w:rsid w:val="0063173E"/>
    <w:rsid w:val="0063785E"/>
    <w:rsid w:val="00637FA5"/>
    <w:rsid w:val="00642012"/>
    <w:rsid w:val="006460F5"/>
    <w:rsid w:val="006476BE"/>
    <w:rsid w:val="00650009"/>
    <w:rsid w:val="00652B71"/>
    <w:rsid w:val="00655E96"/>
    <w:rsid w:val="00671BB3"/>
    <w:rsid w:val="00671F72"/>
    <w:rsid w:val="006721D0"/>
    <w:rsid w:val="006723E4"/>
    <w:rsid w:val="0068184A"/>
    <w:rsid w:val="00681F6A"/>
    <w:rsid w:val="00682540"/>
    <w:rsid w:val="00684C93"/>
    <w:rsid w:val="00686038"/>
    <w:rsid w:val="00694D68"/>
    <w:rsid w:val="006958EB"/>
    <w:rsid w:val="006A3E51"/>
    <w:rsid w:val="006A4851"/>
    <w:rsid w:val="006B307C"/>
    <w:rsid w:val="006B4246"/>
    <w:rsid w:val="006B73F6"/>
    <w:rsid w:val="006B7844"/>
    <w:rsid w:val="006C1355"/>
    <w:rsid w:val="006C18ED"/>
    <w:rsid w:val="006C3003"/>
    <w:rsid w:val="006D112C"/>
    <w:rsid w:val="006D192B"/>
    <w:rsid w:val="006D6B6F"/>
    <w:rsid w:val="006E4F95"/>
    <w:rsid w:val="006E5B69"/>
    <w:rsid w:val="006F1E52"/>
    <w:rsid w:val="006F69DF"/>
    <w:rsid w:val="006F6E42"/>
    <w:rsid w:val="00701535"/>
    <w:rsid w:val="00701F37"/>
    <w:rsid w:val="00701F40"/>
    <w:rsid w:val="0070414E"/>
    <w:rsid w:val="00704E81"/>
    <w:rsid w:val="0070589E"/>
    <w:rsid w:val="007075E6"/>
    <w:rsid w:val="007137F5"/>
    <w:rsid w:val="00720307"/>
    <w:rsid w:val="00721290"/>
    <w:rsid w:val="0072241F"/>
    <w:rsid w:val="00722999"/>
    <w:rsid w:val="0072302F"/>
    <w:rsid w:val="00724978"/>
    <w:rsid w:val="007314E1"/>
    <w:rsid w:val="00731DB4"/>
    <w:rsid w:val="00732283"/>
    <w:rsid w:val="00734DDB"/>
    <w:rsid w:val="00735D81"/>
    <w:rsid w:val="00736516"/>
    <w:rsid w:val="00741BC3"/>
    <w:rsid w:val="00742B83"/>
    <w:rsid w:val="00744FCD"/>
    <w:rsid w:val="00745B9F"/>
    <w:rsid w:val="00746F39"/>
    <w:rsid w:val="00752211"/>
    <w:rsid w:val="00755015"/>
    <w:rsid w:val="00756C48"/>
    <w:rsid w:val="00763DFF"/>
    <w:rsid w:val="007663D0"/>
    <w:rsid w:val="00772F32"/>
    <w:rsid w:val="007732DA"/>
    <w:rsid w:val="00773D22"/>
    <w:rsid w:val="007746FB"/>
    <w:rsid w:val="007821B4"/>
    <w:rsid w:val="00782EC6"/>
    <w:rsid w:val="00790B18"/>
    <w:rsid w:val="00793C42"/>
    <w:rsid w:val="007941C0"/>
    <w:rsid w:val="00794C65"/>
    <w:rsid w:val="007A14C3"/>
    <w:rsid w:val="007A1F73"/>
    <w:rsid w:val="007A383B"/>
    <w:rsid w:val="007A5D6D"/>
    <w:rsid w:val="007B39E5"/>
    <w:rsid w:val="007B6CF6"/>
    <w:rsid w:val="007C2947"/>
    <w:rsid w:val="007D41FE"/>
    <w:rsid w:val="007D7767"/>
    <w:rsid w:val="007F2130"/>
    <w:rsid w:val="00802028"/>
    <w:rsid w:val="00807DCE"/>
    <w:rsid w:val="00823286"/>
    <w:rsid w:val="008249C0"/>
    <w:rsid w:val="008313AE"/>
    <w:rsid w:val="00834113"/>
    <w:rsid w:val="0083693B"/>
    <w:rsid w:val="008413AF"/>
    <w:rsid w:val="0084263B"/>
    <w:rsid w:val="00844B89"/>
    <w:rsid w:val="00850A36"/>
    <w:rsid w:val="008545DD"/>
    <w:rsid w:val="008547EB"/>
    <w:rsid w:val="008601A4"/>
    <w:rsid w:val="00862551"/>
    <w:rsid w:val="0086320B"/>
    <w:rsid w:val="008678DE"/>
    <w:rsid w:val="00873AF6"/>
    <w:rsid w:val="00882B49"/>
    <w:rsid w:val="008835F8"/>
    <w:rsid w:val="00884053"/>
    <w:rsid w:val="00890D2A"/>
    <w:rsid w:val="00893E10"/>
    <w:rsid w:val="00897624"/>
    <w:rsid w:val="008B0631"/>
    <w:rsid w:val="008B36FB"/>
    <w:rsid w:val="008B75C0"/>
    <w:rsid w:val="008C0399"/>
    <w:rsid w:val="008C2095"/>
    <w:rsid w:val="008C3F5F"/>
    <w:rsid w:val="008C54D2"/>
    <w:rsid w:val="008C5728"/>
    <w:rsid w:val="008D1C7F"/>
    <w:rsid w:val="008D50D7"/>
    <w:rsid w:val="008D5FBD"/>
    <w:rsid w:val="008E112E"/>
    <w:rsid w:val="008E527F"/>
    <w:rsid w:val="008F33A2"/>
    <w:rsid w:val="009036A1"/>
    <w:rsid w:val="009045BA"/>
    <w:rsid w:val="00906802"/>
    <w:rsid w:val="009106D5"/>
    <w:rsid w:val="0091072E"/>
    <w:rsid w:val="0091214E"/>
    <w:rsid w:val="00913D01"/>
    <w:rsid w:val="009174C5"/>
    <w:rsid w:val="0092435F"/>
    <w:rsid w:val="00925BA0"/>
    <w:rsid w:val="0093344F"/>
    <w:rsid w:val="009373DF"/>
    <w:rsid w:val="009466D9"/>
    <w:rsid w:val="009506FC"/>
    <w:rsid w:val="009519C6"/>
    <w:rsid w:val="0095548A"/>
    <w:rsid w:val="00956BE6"/>
    <w:rsid w:val="009577D2"/>
    <w:rsid w:val="00970CF2"/>
    <w:rsid w:val="0098048C"/>
    <w:rsid w:val="009821BE"/>
    <w:rsid w:val="00982469"/>
    <w:rsid w:val="00982943"/>
    <w:rsid w:val="009902F8"/>
    <w:rsid w:val="00990FA7"/>
    <w:rsid w:val="00991A21"/>
    <w:rsid w:val="00992EB7"/>
    <w:rsid w:val="009A0082"/>
    <w:rsid w:val="009A1918"/>
    <w:rsid w:val="009A4CFF"/>
    <w:rsid w:val="009A4D24"/>
    <w:rsid w:val="009B0FBB"/>
    <w:rsid w:val="009B186F"/>
    <w:rsid w:val="009B2455"/>
    <w:rsid w:val="009B741F"/>
    <w:rsid w:val="009C197B"/>
    <w:rsid w:val="009C543A"/>
    <w:rsid w:val="009C7488"/>
    <w:rsid w:val="009D0978"/>
    <w:rsid w:val="009D4841"/>
    <w:rsid w:val="009D7913"/>
    <w:rsid w:val="009D7A64"/>
    <w:rsid w:val="009E0A13"/>
    <w:rsid w:val="009E6144"/>
    <w:rsid w:val="009F1E27"/>
    <w:rsid w:val="009F4878"/>
    <w:rsid w:val="009F6A69"/>
    <w:rsid w:val="00A01F4E"/>
    <w:rsid w:val="00A041EB"/>
    <w:rsid w:val="00A05D3C"/>
    <w:rsid w:val="00A11BA0"/>
    <w:rsid w:val="00A14510"/>
    <w:rsid w:val="00A20590"/>
    <w:rsid w:val="00A205FC"/>
    <w:rsid w:val="00A20BFD"/>
    <w:rsid w:val="00A20C58"/>
    <w:rsid w:val="00A20EE7"/>
    <w:rsid w:val="00A23BF7"/>
    <w:rsid w:val="00A26551"/>
    <w:rsid w:val="00A36FAE"/>
    <w:rsid w:val="00A378D2"/>
    <w:rsid w:val="00A37946"/>
    <w:rsid w:val="00A5067C"/>
    <w:rsid w:val="00A57BE7"/>
    <w:rsid w:val="00A6019D"/>
    <w:rsid w:val="00A60EA5"/>
    <w:rsid w:val="00A616B5"/>
    <w:rsid w:val="00A66610"/>
    <w:rsid w:val="00A67857"/>
    <w:rsid w:val="00A72160"/>
    <w:rsid w:val="00A76FBC"/>
    <w:rsid w:val="00A801F7"/>
    <w:rsid w:val="00A80202"/>
    <w:rsid w:val="00A81239"/>
    <w:rsid w:val="00A82526"/>
    <w:rsid w:val="00A859A3"/>
    <w:rsid w:val="00A92B42"/>
    <w:rsid w:val="00A94A51"/>
    <w:rsid w:val="00AA016F"/>
    <w:rsid w:val="00AA070D"/>
    <w:rsid w:val="00AA5E16"/>
    <w:rsid w:val="00AA6310"/>
    <w:rsid w:val="00AA6D59"/>
    <w:rsid w:val="00AB731A"/>
    <w:rsid w:val="00AC0BD7"/>
    <w:rsid w:val="00AC21EA"/>
    <w:rsid w:val="00AD2DB6"/>
    <w:rsid w:val="00AD422C"/>
    <w:rsid w:val="00AD5A9A"/>
    <w:rsid w:val="00AE1084"/>
    <w:rsid w:val="00AE1ED4"/>
    <w:rsid w:val="00AE584D"/>
    <w:rsid w:val="00AF0116"/>
    <w:rsid w:val="00AF093D"/>
    <w:rsid w:val="00AF75A9"/>
    <w:rsid w:val="00B244AB"/>
    <w:rsid w:val="00B26769"/>
    <w:rsid w:val="00B31E0D"/>
    <w:rsid w:val="00B35FA7"/>
    <w:rsid w:val="00B3766F"/>
    <w:rsid w:val="00B406D1"/>
    <w:rsid w:val="00B411BF"/>
    <w:rsid w:val="00B50222"/>
    <w:rsid w:val="00B51CDB"/>
    <w:rsid w:val="00B67F3B"/>
    <w:rsid w:val="00B700BF"/>
    <w:rsid w:val="00B70936"/>
    <w:rsid w:val="00B7241F"/>
    <w:rsid w:val="00B72DD0"/>
    <w:rsid w:val="00B73E1E"/>
    <w:rsid w:val="00B83441"/>
    <w:rsid w:val="00B8408B"/>
    <w:rsid w:val="00B8412A"/>
    <w:rsid w:val="00B951C7"/>
    <w:rsid w:val="00BA17FB"/>
    <w:rsid w:val="00BA3FC3"/>
    <w:rsid w:val="00BA624F"/>
    <w:rsid w:val="00BB07EB"/>
    <w:rsid w:val="00BB1A11"/>
    <w:rsid w:val="00BB300F"/>
    <w:rsid w:val="00BB3107"/>
    <w:rsid w:val="00BB36D3"/>
    <w:rsid w:val="00BC52C3"/>
    <w:rsid w:val="00BC5D50"/>
    <w:rsid w:val="00BC61E6"/>
    <w:rsid w:val="00BC68FC"/>
    <w:rsid w:val="00BD31ED"/>
    <w:rsid w:val="00BD3825"/>
    <w:rsid w:val="00BD5D3C"/>
    <w:rsid w:val="00BE0545"/>
    <w:rsid w:val="00BE1D55"/>
    <w:rsid w:val="00BE2317"/>
    <w:rsid w:val="00BE3E94"/>
    <w:rsid w:val="00BE4974"/>
    <w:rsid w:val="00BF380D"/>
    <w:rsid w:val="00BF5EDC"/>
    <w:rsid w:val="00BF7FB3"/>
    <w:rsid w:val="00C07145"/>
    <w:rsid w:val="00C07FF1"/>
    <w:rsid w:val="00C21169"/>
    <w:rsid w:val="00C24851"/>
    <w:rsid w:val="00C25013"/>
    <w:rsid w:val="00C3177A"/>
    <w:rsid w:val="00C340E6"/>
    <w:rsid w:val="00C36981"/>
    <w:rsid w:val="00C40EE4"/>
    <w:rsid w:val="00C54DA0"/>
    <w:rsid w:val="00C6745E"/>
    <w:rsid w:val="00C71237"/>
    <w:rsid w:val="00C74131"/>
    <w:rsid w:val="00C7492D"/>
    <w:rsid w:val="00C76097"/>
    <w:rsid w:val="00C82948"/>
    <w:rsid w:val="00C84B33"/>
    <w:rsid w:val="00C91398"/>
    <w:rsid w:val="00C9728C"/>
    <w:rsid w:val="00CA309B"/>
    <w:rsid w:val="00CB2ACB"/>
    <w:rsid w:val="00CB7D04"/>
    <w:rsid w:val="00CB7D8F"/>
    <w:rsid w:val="00CC19DC"/>
    <w:rsid w:val="00CC72C3"/>
    <w:rsid w:val="00CD4B4C"/>
    <w:rsid w:val="00CD783B"/>
    <w:rsid w:val="00CE0313"/>
    <w:rsid w:val="00CE045A"/>
    <w:rsid w:val="00CE5DED"/>
    <w:rsid w:val="00CE5E2C"/>
    <w:rsid w:val="00D00D5F"/>
    <w:rsid w:val="00D014AF"/>
    <w:rsid w:val="00D016AD"/>
    <w:rsid w:val="00D01FC6"/>
    <w:rsid w:val="00D076D3"/>
    <w:rsid w:val="00D11272"/>
    <w:rsid w:val="00D128DE"/>
    <w:rsid w:val="00D13CD4"/>
    <w:rsid w:val="00D17AA2"/>
    <w:rsid w:val="00D23917"/>
    <w:rsid w:val="00D27786"/>
    <w:rsid w:val="00D42684"/>
    <w:rsid w:val="00D445A3"/>
    <w:rsid w:val="00D52709"/>
    <w:rsid w:val="00D558F4"/>
    <w:rsid w:val="00D5728D"/>
    <w:rsid w:val="00D63E93"/>
    <w:rsid w:val="00D80A35"/>
    <w:rsid w:val="00D82105"/>
    <w:rsid w:val="00D8360B"/>
    <w:rsid w:val="00D91D5F"/>
    <w:rsid w:val="00DA4726"/>
    <w:rsid w:val="00DA4BD2"/>
    <w:rsid w:val="00DA7F3A"/>
    <w:rsid w:val="00DB54C9"/>
    <w:rsid w:val="00DC284D"/>
    <w:rsid w:val="00DC307B"/>
    <w:rsid w:val="00DC66CD"/>
    <w:rsid w:val="00DC6FAD"/>
    <w:rsid w:val="00DD2ED1"/>
    <w:rsid w:val="00DD494C"/>
    <w:rsid w:val="00DE0E3A"/>
    <w:rsid w:val="00DE1B17"/>
    <w:rsid w:val="00DE3D23"/>
    <w:rsid w:val="00DF6B2F"/>
    <w:rsid w:val="00DF776B"/>
    <w:rsid w:val="00E004A0"/>
    <w:rsid w:val="00E00597"/>
    <w:rsid w:val="00E01F87"/>
    <w:rsid w:val="00E0272B"/>
    <w:rsid w:val="00E0753C"/>
    <w:rsid w:val="00E0778E"/>
    <w:rsid w:val="00E07945"/>
    <w:rsid w:val="00E12AEA"/>
    <w:rsid w:val="00E1561D"/>
    <w:rsid w:val="00E23203"/>
    <w:rsid w:val="00E2347D"/>
    <w:rsid w:val="00E26871"/>
    <w:rsid w:val="00E374CD"/>
    <w:rsid w:val="00E37EDB"/>
    <w:rsid w:val="00E42FE7"/>
    <w:rsid w:val="00E4326F"/>
    <w:rsid w:val="00E434E9"/>
    <w:rsid w:val="00E45B1A"/>
    <w:rsid w:val="00E46871"/>
    <w:rsid w:val="00E5003F"/>
    <w:rsid w:val="00E53464"/>
    <w:rsid w:val="00E54ED0"/>
    <w:rsid w:val="00E7266E"/>
    <w:rsid w:val="00E82C2A"/>
    <w:rsid w:val="00E85E78"/>
    <w:rsid w:val="00E91739"/>
    <w:rsid w:val="00E91A31"/>
    <w:rsid w:val="00E91EC0"/>
    <w:rsid w:val="00E91F84"/>
    <w:rsid w:val="00EA06BA"/>
    <w:rsid w:val="00EA6A20"/>
    <w:rsid w:val="00EB023D"/>
    <w:rsid w:val="00EB19A4"/>
    <w:rsid w:val="00EB29F7"/>
    <w:rsid w:val="00EC168C"/>
    <w:rsid w:val="00EC1C83"/>
    <w:rsid w:val="00EC29B9"/>
    <w:rsid w:val="00EC607E"/>
    <w:rsid w:val="00ED0C3A"/>
    <w:rsid w:val="00ED2B71"/>
    <w:rsid w:val="00ED559B"/>
    <w:rsid w:val="00EE0EFB"/>
    <w:rsid w:val="00EE133A"/>
    <w:rsid w:val="00EE247D"/>
    <w:rsid w:val="00EF1B56"/>
    <w:rsid w:val="00EF4089"/>
    <w:rsid w:val="00EF5B9A"/>
    <w:rsid w:val="00F04F5C"/>
    <w:rsid w:val="00F05EDD"/>
    <w:rsid w:val="00F077F5"/>
    <w:rsid w:val="00F11D3A"/>
    <w:rsid w:val="00F12064"/>
    <w:rsid w:val="00F15849"/>
    <w:rsid w:val="00F15D3C"/>
    <w:rsid w:val="00F22BF6"/>
    <w:rsid w:val="00F244B7"/>
    <w:rsid w:val="00F277CF"/>
    <w:rsid w:val="00F34EC4"/>
    <w:rsid w:val="00F360FD"/>
    <w:rsid w:val="00F3661A"/>
    <w:rsid w:val="00F3674B"/>
    <w:rsid w:val="00F45954"/>
    <w:rsid w:val="00F50AF4"/>
    <w:rsid w:val="00F541FA"/>
    <w:rsid w:val="00F57A8B"/>
    <w:rsid w:val="00F6196B"/>
    <w:rsid w:val="00F62A23"/>
    <w:rsid w:val="00F6557A"/>
    <w:rsid w:val="00F67128"/>
    <w:rsid w:val="00F70AE8"/>
    <w:rsid w:val="00F8069C"/>
    <w:rsid w:val="00F8071F"/>
    <w:rsid w:val="00F8077E"/>
    <w:rsid w:val="00F82986"/>
    <w:rsid w:val="00F83CFC"/>
    <w:rsid w:val="00F86028"/>
    <w:rsid w:val="00F8755C"/>
    <w:rsid w:val="00F9004D"/>
    <w:rsid w:val="00F92964"/>
    <w:rsid w:val="00F92E02"/>
    <w:rsid w:val="00F9326D"/>
    <w:rsid w:val="00F95C80"/>
    <w:rsid w:val="00F95F72"/>
    <w:rsid w:val="00F968BE"/>
    <w:rsid w:val="00F973B4"/>
    <w:rsid w:val="00FA4157"/>
    <w:rsid w:val="00FA7F23"/>
    <w:rsid w:val="00FB07F5"/>
    <w:rsid w:val="00FB334D"/>
    <w:rsid w:val="00FB3AC4"/>
    <w:rsid w:val="00FB5D44"/>
    <w:rsid w:val="00FB69EB"/>
    <w:rsid w:val="00FB7C97"/>
    <w:rsid w:val="00FC431B"/>
    <w:rsid w:val="00FC5F82"/>
    <w:rsid w:val="00FD1C89"/>
    <w:rsid w:val="00FD1FCC"/>
    <w:rsid w:val="00FD3A87"/>
    <w:rsid w:val="00FD6B1A"/>
    <w:rsid w:val="00FE1BC9"/>
    <w:rsid w:val="00FE31E4"/>
    <w:rsid w:val="00FF3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05AE4DC0"/>
  <w15:chartTrackingRefBased/>
  <w15:docId w15:val="{E94CAF82-0871-402E-823E-4BC6E2CD2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7A9A"/>
  </w:style>
  <w:style w:type="paragraph" w:styleId="Heading1">
    <w:name w:val="heading 1"/>
    <w:basedOn w:val="Normal"/>
    <w:next w:val="Normal"/>
    <w:link w:val="Heading1Char"/>
    <w:uiPriority w:val="9"/>
    <w:qFormat/>
    <w:rsid w:val="000D6DF9"/>
    <w:pPr>
      <w:keepNext/>
      <w:keepLines/>
      <w:spacing w:before="240" w:after="240"/>
      <w:outlineLvl w:val="0"/>
    </w:pPr>
    <w:rPr>
      <w:rFonts w:eastAsiaTheme="majorEastAsia" w:cstheme="minorHAnsi"/>
      <w:b/>
      <w:bCs/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6028"/>
    <w:pPr>
      <w:keepNext/>
      <w:keepLines/>
      <w:spacing w:before="40" w:after="240"/>
      <w:outlineLvl w:val="1"/>
    </w:pPr>
    <w:rPr>
      <w:rFonts w:eastAsiaTheme="majorEastAsia" w:cstheme="minorHAnsi"/>
      <w:i/>
      <w:iCs/>
      <w:color w:val="000000" w:themeColor="text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037B"/>
    <w:pPr>
      <w:keepNext/>
      <w:keepLines/>
      <w:spacing w:after="0" w:line="240" w:lineRule="auto"/>
      <w:outlineLvl w:val="2"/>
    </w:pPr>
    <w:rPr>
      <w:rFonts w:eastAsiaTheme="majorEastAsia" w:cstheme="minorHAnsi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C19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Caption">
    <w:name w:val="caption"/>
    <w:basedOn w:val="Normal"/>
    <w:next w:val="Normal"/>
    <w:uiPriority w:val="35"/>
    <w:unhideWhenUsed/>
    <w:qFormat/>
    <w:rsid w:val="00990FA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90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D559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D40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40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40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0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0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0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0E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8077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077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8077E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8077E"/>
    <w:rPr>
      <w:rFonts w:ascii="Calibri" w:hAnsi="Calibri" w:cs="Calibri"/>
      <w:noProof/>
      <w:lang w:val="en-US"/>
    </w:rPr>
  </w:style>
  <w:style w:type="character" w:styleId="Strong">
    <w:name w:val="Strong"/>
    <w:basedOn w:val="DefaultParagraphFont"/>
    <w:uiPriority w:val="22"/>
    <w:qFormat/>
    <w:rsid w:val="00185E24"/>
    <w:rPr>
      <w:b/>
      <w:bCs/>
    </w:rPr>
  </w:style>
  <w:style w:type="character" w:customStyle="1" w:styleId="ms-1">
    <w:name w:val="ms-1"/>
    <w:basedOn w:val="DefaultParagraphFont"/>
    <w:rsid w:val="00772F32"/>
  </w:style>
  <w:style w:type="character" w:customStyle="1" w:styleId="max-w-full">
    <w:name w:val="max-w-full"/>
    <w:basedOn w:val="DefaultParagraphFont"/>
    <w:rsid w:val="00772F32"/>
  </w:style>
  <w:style w:type="character" w:styleId="Hyperlink">
    <w:name w:val="Hyperlink"/>
    <w:basedOn w:val="DefaultParagraphFont"/>
    <w:uiPriority w:val="99"/>
    <w:unhideWhenUsed/>
    <w:rsid w:val="00EA06BA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FB69EB"/>
    <w:rPr>
      <w:i/>
      <w:iCs/>
    </w:rPr>
  </w:style>
  <w:style w:type="character" w:customStyle="1" w:styleId="citationsource-journal">
    <w:name w:val="citation_source-journal"/>
    <w:basedOn w:val="DefaultParagraphFont"/>
    <w:rsid w:val="0007310D"/>
  </w:style>
  <w:style w:type="character" w:customStyle="1" w:styleId="xlinks-container">
    <w:name w:val="xlinks-container"/>
    <w:basedOn w:val="DefaultParagraphFont"/>
    <w:rsid w:val="0007310D"/>
  </w:style>
  <w:style w:type="character" w:customStyle="1" w:styleId="off-screen">
    <w:name w:val="off-screen"/>
    <w:basedOn w:val="DefaultParagraphFont"/>
    <w:rsid w:val="0007310D"/>
  </w:style>
  <w:style w:type="character" w:customStyle="1" w:styleId="googlescholar-container">
    <w:name w:val="googlescholar-container"/>
    <w:basedOn w:val="DefaultParagraphFont"/>
    <w:rsid w:val="0007310D"/>
  </w:style>
  <w:style w:type="character" w:customStyle="1" w:styleId="countnumberrwkao">
    <w:name w:val="count__number___rwkao"/>
    <w:basedOn w:val="DefaultParagraphFont"/>
    <w:rsid w:val="0007310D"/>
  </w:style>
  <w:style w:type="character" w:customStyle="1" w:styleId="author">
    <w:name w:val="author"/>
    <w:basedOn w:val="DefaultParagraphFont"/>
    <w:rsid w:val="00DD494C"/>
  </w:style>
  <w:style w:type="character" w:customStyle="1" w:styleId="articletitle">
    <w:name w:val="articletitle"/>
    <w:basedOn w:val="DefaultParagraphFont"/>
    <w:rsid w:val="00DD494C"/>
  </w:style>
  <w:style w:type="character" w:customStyle="1" w:styleId="pubyear">
    <w:name w:val="pubyear"/>
    <w:basedOn w:val="DefaultParagraphFont"/>
    <w:rsid w:val="00DD494C"/>
  </w:style>
  <w:style w:type="character" w:customStyle="1" w:styleId="vol">
    <w:name w:val="vol"/>
    <w:basedOn w:val="DefaultParagraphFont"/>
    <w:rsid w:val="00DD494C"/>
  </w:style>
  <w:style w:type="character" w:customStyle="1" w:styleId="citedissue">
    <w:name w:val="citedissue"/>
    <w:basedOn w:val="DefaultParagraphFont"/>
    <w:rsid w:val="00DD494C"/>
  </w:style>
  <w:style w:type="character" w:customStyle="1" w:styleId="pagefirst">
    <w:name w:val="pagefirst"/>
    <w:basedOn w:val="DefaultParagraphFont"/>
    <w:rsid w:val="00DD494C"/>
  </w:style>
  <w:style w:type="character" w:customStyle="1" w:styleId="pagelast">
    <w:name w:val="pagelast"/>
    <w:basedOn w:val="DefaultParagraphFont"/>
    <w:rsid w:val="00DD494C"/>
  </w:style>
  <w:style w:type="character" w:styleId="UnresolvedMention">
    <w:name w:val="Unresolved Mention"/>
    <w:basedOn w:val="DefaultParagraphFont"/>
    <w:uiPriority w:val="99"/>
    <w:semiHidden/>
    <w:unhideWhenUsed/>
    <w:rsid w:val="00DD494C"/>
    <w:rPr>
      <w:color w:val="605E5C"/>
      <w:shd w:val="clear" w:color="auto" w:fill="E1DFDD"/>
    </w:rPr>
  </w:style>
  <w:style w:type="paragraph" w:customStyle="1" w:styleId="mixed-citation-compatibility">
    <w:name w:val="mixed-citation-compatibility"/>
    <w:basedOn w:val="Normal"/>
    <w:rsid w:val="00473E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name">
    <w:name w:val="name"/>
    <w:basedOn w:val="DefaultParagraphFont"/>
    <w:rsid w:val="00473EAB"/>
  </w:style>
  <w:style w:type="paragraph" w:styleId="Revision">
    <w:name w:val="Revision"/>
    <w:hidden/>
    <w:uiPriority w:val="99"/>
    <w:semiHidden/>
    <w:rsid w:val="002E4924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0D6DF9"/>
    <w:rPr>
      <w:rFonts w:eastAsiaTheme="majorEastAsia" w:cstheme="minorHAnsi"/>
      <w:b/>
      <w:bCs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rsid w:val="00F86028"/>
    <w:rPr>
      <w:rFonts w:eastAsiaTheme="majorEastAsia" w:cstheme="minorHAnsi"/>
      <w:i/>
      <w:iCs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rsid w:val="0034037B"/>
    <w:rPr>
      <w:rFonts w:eastAsiaTheme="majorEastAsia" w:cstheme="minorHAnsi"/>
      <w:b/>
      <w:bCs/>
      <w:color w:val="000000" w:themeColor="text1"/>
    </w:rPr>
  </w:style>
  <w:style w:type="character" w:styleId="FollowedHyperlink">
    <w:name w:val="FollowedHyperlink"/>
    <w:basedOn w:val="DefaultParagraphFont"/>
    <w:uiPriority w:val="99"/>
    <w:semiHidden/>
    <w:unhideWhenUsed/>
    <w:rsid w:val="00C40EE4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36E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6E13"/>
  </w:style>
  <w:style w:type="paragraph" w:styleId="Footer">
    <w:name w:val="footer"/>
    <w:basedOn w:val="Normal"/>
    <w:link w:val="FooterChar"/>
    <w:uiPriority w:val="99"/>
    <w:unhideWhenUsed/>
    <w:rsid w:val="00336E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6E13"/>
  </w:style>
  <w:style w:type="paragraph" w:styleId="NoSpacing">
    <w:name w:val="No Spacing"/>
    <w:uiPriority w:val="1"/>
    <w:qFormat/>
    <w:rsid w:val="003752A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A49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68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1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9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2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8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3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6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3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1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33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47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29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361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1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6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2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1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8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4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6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1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85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357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365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8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2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41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6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29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307343">
              <w:marLeft w:val="0"/>
              <w:marRight w:val="0"/>
              <w:marTop w:val="0"/>
              <w:marBottom w:val="0"/>
              <w:divBdr>
                <w:top w:val="single" w:sz="6" w:space="0" w:color="CFCFCF"/>
                <w:left w:val="single" w:sz="6" w:space="3" w:color="CFCFCF"/>
                <w:bottom w:val="single" w:sz="6" w:space="0" w:color="CFCFCF"/>
                <w:right w:val="single" w:sz="6" w:space="3" w:color="CFCFCF"/>
              </w:divBdr>
              <w:divsChild>
                <w:div w:id="1142696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3" w:color="CFCFCF"/>
                    <w:bottom w:val="none" w:sz="0" w:space="0" w:color="auto"/>
                    <w:right w:val="none" w:sz="0" w:space="0" w:color="auto"/>
                  </w:divBdr>
                  <w:divsChild>
                    <w:div w:id="316306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696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3" w:color="CFCFCF"/>
                    <w:bottom w:val="none" w:sz="0" w:space="0" w:color="auto"/>
                    <w:right w:val="none" w:sz="0" w:space="0" w:color="auto"/>
                  </w:divBdr>
                  <w:divsChild>
                    <w:div w:id="764035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517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3" w:color="CFCFCF"/>
                    <w:bottom w:val="none" w:sz="0" w:space="0" w:color="auto"/>
                    <w:right w:val="none" w:sz="0" w:space="0" w:color="auto"/>
                  </w:divBdr>
                  <w:divsChild>
                    <w:div w:id="1699431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746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246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8504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359298">
              <w:marLeft w:val="0"/>
              <w:marRight w:val="0"/>
              <w:marTop w:val="0"/>
              <w:marBottom w:val="0"/>
              <w:divBdr>
                <w:top w:val="single" w:sz="6" w:space="0" w:color="CFCFCF"/>
                <w:left w:val="single" w:sz="6" w:space="3" w:color="CFCFCF"/>
                <w:bottom w:val="single" w:sz="6" w:space="0" w:color="CFCFCF"/>
                <w:right w:val="single" w:sz="6" w:space="3" w:color="CFCFCF"/>
              </w:divBdr>
              <w:divsChild>
                <w:div w:id="51005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3" w:color="CFCFCF"/>
                    <w:bottom w:val="none" w:sz="0" w:space="0" w:color="auto"/>
                    <w:right w:val="none" w:sz="0" w:space="0" w:color="auto"/>
                  </w:divBdr>
                  <w:divsChild>
                    <w:div w:id="803086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826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3" w:color="CFCFCF"/>
                    <w:bottom w:val="none" w:sz="0" w:space="0" w:color="auto"/>
                    <w:right w:val="none" w:sz="0" w:space="0" w:color="auto"/>
                  </w:divBdr>
                  <w:divsChild>
                    <w:div w:id="146635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127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3" w:color="CFCFCF"/>
                    <w:bottom w:val="none" w:sz="0" w:space="0" w:color="auto"/>
                    <w:right w:val="none" w:sz="0" w:space="0" w:color="auto"/>
                  </w:divBdr>
                  <w:divsChild>
                    <w:div w:id="2129811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743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77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9406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37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72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2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6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1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18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71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43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56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374606">
              <w:marLeft w:val="0"/>
              <w:marRight w:val="0"/>
              <w:marTop w:val="0"/>
              <w:marBottom w:val="0"/>
              <w:divBdr>
                <w:top w:val="single" w:sz="6" w:space="0" w:color="CFCFCF"/>
                <w:left w:val="single" w:sz="6" w:space="3" w:color="CFCFCF"/>
                <w:bottom w:val="single" w:sz="6" w:space="0" w:color="CFCFCF"/>
                <w:right w:val="single" w:sz="6" w:space="3" w:color="CFCFCF"/>
              </w:divBdr>
              <w:divsChild>
                <w:div w:id="379792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705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992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3" w:color="CFCFCF"/>
                    <w:bottom w:val="none" w:sz="0" w:space="0" w:color="auto"/>
                    <w:right w:val="none" w:sz="0" w:space="0" w:color="auto"/>
                  </w:divBdr>
                  <w:divsChild>
                    <w:div w:id="820272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920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3" w:color="CFCFCF"/>
                    <w:bottom w:val="none" w:sz="0" w:space="0" w:color="auto"/>
                    <w:right w:val="none" w:sz="0" w:space="0" w:color="auto"/>
                  </w:divBdr>
                  <w:divsChild>
                    <w:div w:id="1656102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762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3" w:color="CFCFCF"/>
                    <w:bottom w:val="none" w:sz="0" w:space="0" w:color="auto"/>
                    <w:right w:val="none" w:sz="0" w:space="0" w:color="auto"/>
                  </w:divBdr>
                  <w:divsChild>
                    <w:div w:id="1218319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064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35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44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066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0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1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7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6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52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3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35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85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9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50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00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09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8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4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55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4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2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4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8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6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97830E-07E2-4100-A3B3-3D6A4E8EE6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940</Words>
  <Characters>11061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mbo Shumba</dc:creator>
  <cp:keywords/>
  <dc:description/>
  <cp:lastModifiedBy>Khumbo Shumba</cp:lastModifiedBy>
  <cp:revision>2</cp:revision>
  <cp:lastPrinted>2026-02-16T15:12:00Z</cp:lastPrinted>
  <dcterms:created xsi:type="dcterms:W3CDTF">2026-02-16T21:09:00Z</dcterms:created>
  <dcterms:modified xsi:type="dcterms:W3CDTF">2026-02-16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1ccb95-f6c2-4cbc-9b43-5c539cc90525</vt:lpwstr>
  </property>
</Properties>
</file>